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5139E" w14:textId="77777777" w:rsidR="00CC02CA" w:rsidRDefault="00EC5886" w:rsidP="00CC02CA">
      <w:pPr>
        <w:spacing w:line="480" w:lineRule="auto"/>
        <w:ind w:right="190" w:firstLine="283"/>
        <w:jc w:val="center"/>
        <w:rPr>
          <w:b/>
          <w:sz w:val="28"/>
          <w:szCs w:val="28"/>
          <w:lang w:val="en-US"/>
        </w:rPr>
      </w:pPr>
      <w:bookmarkStart w:id="0" w:name="_Hlk42404250"/>
      <w:r w:rsidRPr="004B26EC">
        <w:rPr>
          <w:b/>
          <w:sz w:val="28"/>
          <w:szCs w:val="28"/>
          <w:lang w:val="en-US"/>
        </w:rPr>
        <w:t>Early Childhood Internalizing Problems, Externalizing Problems and Their Co-Occurrence and (Mal)Adaptive Functioning in Emerging Adulthood</w:t>
      </w:r>
      <w:bookmarkEnd w:id="0"/>
      <w:r w:rsidRPr="004B26EC">
        <w:rPr>
          <w:b/>
          <w:sz w:val="28"/>
          <w:szCs w:val="28"/>
          <w:lang w:val="en-US"/>
        </w:rPr>
        <w:t xml:space="preserve">: </w:t>
      </w:r>
    </w:p>
    <w:p w14:paraId="71CBC8D5" w14:textId="2567026F" w:rsidR="00EC5886" w:rsidRPr="004B26EC" w:rsidRDefault="00EC5886" w:rsidP="00CC02CA">
      <w:pPr>
        <w:spacing w:line="480" w:lineRule="auto"/>
        <w:ind w:right="190" w:firstLine="283"/>
        <w:jc w:val="center"/>
        <w:rPr>
          <w:b/>
          <w:sz w:val="28"/>
          <w:lang w:val="en-US"/>
        </w:rPr>
      </w:pPr>
      <w:r w:rsidRPr="004B26EC">
        <w:rPr>
          <w:b/>
          <w:sz w:val="28"/>
          <w:szCs w:val="28"/>
          <w:lang w:val="en-US"/>
        </w:rPr>
        <w:t>A 16-Year Follow-Up Study</w:t>
      </w:r>
    </w:p>
    <w:p w14:paraId="31E4887E" w14:textId="66BE58A7" w:rsidR="00EC5886" w:rsidRPr="00F639EA" w:rsidRDefault="00EC5886" w:rsidP="00EC5886">
      <w:pPr>
        <w:pStyle w:val="Koptekst"/>
        <w:ind w:left="709" w:right="899"/>
        <w:jc w:val="center"/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  <w:r w:rsidRPr="00F639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nl-NL"/>
        </w:rPr>
        <w:t>Journal of Social Psychiatry and Psychiatric Epidemiology</w:t>
      </w:r>
    </w:p>
    <w:p w14:paraId="27552005" w14:textId="77777777" w:rsidR="00EC5886" w:rsidRPr="00F639EA" w:rsidRDefault="00EC5886" w:rsidP="00EC5886">
      <w:pPr>
        <w:pStyle w:val="Koptekst"/>
        <w:spacing w:line="480" w:lineRule="auto"/>
        <w:ind w:left="709" w:right="899"/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</w:p>
    <w:p w14:paraId="07BA15EB" w14:textId="77777777" w:rsidR="00EC5886" w:rsidRPr="00EC5886" w:rsidRDefault="00EC5886" w:rsidP="00EC5886">
      <w:pPr>
        <w:spacing w:line="480" w:lineRule="auto"/>
        <w:ind w:right="50"/>
        <w:rPr>
          <w:lang w:val="en-US"/>
        </w:rPr>
      </w:pPr>
    </w:p>
    <w:p w14:paraId="08E79165" w14:textId="77777777" w:rsidR="00EC5886" w:rsidRPr="00EC5886" w:rsidRDefault="00EC5886" w:rsidP="00EC5886">
      <w:pPr>
        <w:spacing w:line="480" w:lineRule="auto"/>
        <w:ind w:right="50"/>
        <w:rPr>
          <w:lang w:val="en-US"/>
        </w:rPr>
      </w:pPr>
    </w:p>
    <w:p w14:paraId="36C18BEF" w14:textId="77777777" w:rsidR="00EC5886" w:rsidRPr="00EC5886" w:rsidRDefault="00EC5886" w:rsidP="00EC5886">
      <w:pPr>
        <w:spacing w:line="480" w:lineRule="auto"/>
        <w:ind w:right="50"/>
        <w:rPr>
          <w:lang w:val="en-US"/>
        </w:rPr>
      </w:pPr>
    </w:p>
    <w:p w14:paraId="3A222B2A" w14:textId="77777777" w:rsidR="00EC5886" w:rsidRPr="00EC5886" w:rsidRDefault="00EC5886" w:rsidP="00EC5886">
      <w:pPr>
        <w:spacing w:line="480" w:lineRule="auto"/>
        <w:ind w:right="50"/>
        <w:rPr>
          <w:lang w:val="en-US"/>
        </w:rPr>
      </w:pPr>
    </w:p>
    <w:p w14:paraId="4BDEADD8" w14:textId="2606B765" w:rsidR="00EC5886" w:rsidRPr="007011B6" w:rsidRDefault="00EC5886" w:rsidP="003D744A">
      <w:pPr>
        <w:spacing w:line="480" w:lineRule="auto"/>
        <w:ind w:left="-142" w:right="-93"/>
        <w:rPr>
          <w:color w:val="000000"/>
        </w:rPr>
      </w:pPr>
      <w:r w:rsidRPr="00D5116D">
        <w:rPr>
          <w:rStyle w:val="Nadruk"/>
          <w:bCs/>
          <w:i w:val="0"/>
          <w:iCs w:val="0"/>
          <w:color w:val="000000" w:themeColor="text1"/>
        </w:rPr>
        <w:t>İ</w:t>
      </w:r>
      <w:r w:rsidRPr="00044ACF">
        <w:t>l</w:t>
      </w:r>
      <w:r w:rsidRPr="007011B6">
        <w:t xml:space="preserve">deniz </w:t>
      </w:r>
      <w:r w:rsidR="0029785E" w:rsidRPr="007011B6">
        <w:t>B.</w:t>
      </w:r>
      <w:r w:rsidR="0029785E">
        <w:t xml:space="preserve"> </w:t>
      </w:r>
      <w:r w:rsidRPr="007011B6">
        <w:t>Arslan</w:t>
      </w:r>
      <w:r w:rsidRPr="0018142E">
        <w:rPr>
          <w:vertAlign w:val="superscript"/>
        </w:rPr>
        <w:t>*</w:t>
      </w:r>
      <w:r w:rsidRPr="007011B6">
        <w:rPr>
          <w:color w:val="000000" w:themeColor="text1"/>
          <w:vertAlign w:val="superscript"/>
        </w:rPr>
        <w:t>1</w:t>
      </w:r>
      <w:r w:rsidRPr="007011B6">
        <w:rPr>
          <w:color w:val="000000"/>
        </w:rPr>
        <w:t>, Nicole Lucassen</w:t>
      </w:r>
      <w:r w:rsidRPr="007011B6">
        <w:rPr>
          <w:color w:val="000000" w:themeColor="text1"/>
          <w:vertAlign w:val="superscript"/>
        </w:rPr>
        <w:t>1</w:t>
      </w:r>
      <w:r w:rsidRPr="007011B6">
        <w:rPr>
          <w:color w:val="000000"/>
        </w:rPr>
        <w:t>, Pol A. C. van Lier</w:t>
      </w:r>
      <w:r w:rsidRPr="007011B6">
        <w:rPr>
          <w:color w:val="000000" w:themeColor="text1"/>
          <w:vertAlign w:val="superscript"/>
        </w:rPr>
        <w:t>1 2</w:t>
      </w:r>
      <w:r w:rsidRPr="007011B6">
        <w:rPr>
          <w:color w:val="000000"/>
        </w:rPr>
        <w:t>, Amaranta D. de Haan</w:t>
      </w:r>
      <w:r w:rsidRPr="007011B6">
        <w:rPr>
          <w:color w:val="000000" w:themeColor="text1"/>
          <w:vertAlign w:val="superscript"/>
        </w:rPr>
        <w:t>1</w:t>
      </w:r>
      <w:r w:rsidRPr="007011B6">
        <w:rPr>
          <w:color w:val="000000"/>
        </w:rPr>
        <w:t>, &amp; Peter Prinzie</w:t>
      </w:r>
      <w:r w:rsidRPr="007011B6">
        <w:rPr>
          <w:color w:val="000000" w:themeColor="text1"/>
          <w:vertAlign w:val="superscript"/>
        </w:rPr>
        <w:t>1</w:t>
      </w:r>
    </w:p>
    <w:p w14:paraId="38C00B2A" w14:textId="77777777" w:rsidR="00EC5886" w:rsidRPr="007011B6" w:rsidRDefault="00EC5886" w:rsidP="00EC5886">
      <w:pPr>
        <w:spacing w:line="480" w:lineRule="auto"/>
        <w:ind w:right="50"/>
        <w:rPr>
          <w:color w:val="000000"/>
        </w:rPr>
      </w:pPr>
    </w:p>
    <w:p w14:paraId="3A791FFA" w14:textId="77777777" w:rsidR="00EC5886" w:rsidRPr="000509E5" w:rsidRDefault="00EC5886" w:rsidP="00EC5886">
      <w:pPr>
        <w:spacing w:line="480" w:lineRule="auto"/>
        <w:ind w:right="50"/>
        <w:rPr>
          <w:lang w:val="en-US" w:eastAsia="en-US"/>
        </w:rPr>
      </w:pPr>
      <w:r w:rsidRPr="000509E5">
        <w:rPr>
          <w:color w:val="000000" w:themeColor="text1"/>
          <w:vertAlign w:val="superscript"/>
          <w:lang w:val="en-US"/>
        </w:rPr>
        <w:t xml:space="preserve">1 </w:t>
      </w:r>
      <w:r w:rsidRPr="000509E5">
        <w:rPr>
          <w:lang w:val="en-US" w:eastAsia="en-US"/>
        </w:rPr>
        <w:t xml:space="preserve">Department of Psychology, Education and Child Studies, Erasmus University Rotterdam, Burgemeester Oudlaan 50, 3000 DR Rotterdam, the Netherlands. </w:t>
      </w:r>
    </w:p>
    <w:p w14:paraId="53CC8BDE" w14:textId="77777777" w:rsidR="00EC5886" w:rsidRDefault="00EC5886" w:rsidP="00EC5886">
      <w:pPr>
        <w:spacing w:line="480" w:lineRule="auto"/>
        <w:ind w:right="50"/>
        <w:rPr>
          <w:lang w:val="en-US"/>
        </w:rPr>
      </w:pPr>
      <w:r w:rsidRPr="000509E5">
        <w:rPr>
          <w:color w:val="000000" w:themeColor="text1"/>
          <w:vertAlign w:val="superscript"/>
          <w:lang w:val="en-US"/>
        </w:rPr>
        <w:t xml:space="preserve">2 </w:t>
      </w:r>
      <w:r w:rsidRPr="000509E5">
        <w:rPr>
          <w:lang w:val="en-US"/>
        </w:rPr>
        <w:t>Department of Clinical, Neuro and Developmental Psychology, VU University Amsterdam, De Boelelaan 1105, 1081 HV Amsterdam, the Netherlands.</w:t>
      </w:r>
    </w:p>
    <w:p w14:paraId="691E9984" w14:textId="77777777" w:rsidR="00EC5886" w:rsidRDefault="00EC5886" w:rsidP="00EC5886">
      <w:pPr>
        <w:spacing w:line="480" w:lineRule="auto"/>
        <w:ind w:right="50"/>
        <w:rPr>
          <w:b/>
          <w:vertAlign w:val="superscript"/>
          <w:lang w:val="en-US"/>
        </w:rPr>
      </w:pPr>
    </w:p>
    <w:p w14:paraId="55F43CEF" w14:textId="7C3CBC01" w:rsidR="00EC5886" w:rsidRPr="004B26EC" w:rsidRDefault="00EC5886" w:rsidP="00EC5886">
      <w:pPr>
        <w:spacing w:line="480" w:lineRule="auto"/>
        <w:ind w:right="50"/>
        <w:rPr>
          <w:rStyle w:val="Hyperlink"/>
          <w:lang w:val="en-US"/>
        </w:rPr>
      </w:pPr>
      <w:r w:rsidRPr="004B26EC">
        <w:rPr>
          <w:b/>
          <w:vertAlign w:val="superscript"/>
          <w:lang w:val="en-US"/>
        </w:rPr>
        <w:t>*</w:t>
      </w:r>
      <w:r w:rsidRPr="004B26EC">
        <w:rPr>
          <w:lang w:val="en-US"/>
        </w:rPr>
        <w:t>Corresponding author information:</w:t>
      </w:r>
      <w:r w:rsidRPr="004B26EC">
        <w:rPr>
          <w:b/>
          <w:lang w:val="en-US"/>
        </w:rPr>
        <w:t xml:space="preserve"> </w:t>
      </w:r>
      <w:r w:rsidRPr="00EB1EBD">
        <w:rPr>
          <w:rStyle w:val="Nadruk"/>
          <w:bCs/>
          <w:i w:val="0"/>
          <w:iCs w:val="0"/>
          <w:lang w:val="en-US"/>
        </w:rPr>
        <w:t>İ</w:t>
      </w:r>
      <w:r w:rsidRPr="004B26EC">
        <w:rPr>
          <w:lang w:val="en-US"/>
        </w:rPr>
        <w:t xml:space="preserve">ldeniz </w:t>
      </w:r>
      <w:r w:rsidR="0029785E" w:rsidRPr="004B26EC">
        <w:rPr>
          <w:lang w:val="en-US"/>
        </w:rPr>
        <w:t>B.</w:t>
      </w:r>
      <w:r w:rsidR="0029785E">
        <w:rPr>
          <w:lang w:val="en-US"/>
        </w:rPr>
        <w:t xml:space="preserve"> </w:t>
      </w:r>
      <w:r w:rsidRPr="004B26EC">
        <w:rPr>
          <w:lang w:val="en-US"/>
        </w:rPr>
        <w:t xml:space="preserve">Arslan, </w:t>
      </w:r>
      <w:r w:rsidRPr="004B26EC">
        <w:rPr>
          <w:lang w:val="en-US" w:eastAsia="en-US"/>
        </w:rPr>
        <w:t>Burgemeester Oudlaan 50, 3000 DR Rotterdam, the Netherlands</w:t>
      </w:r>
      <w:r w:rsidRPr="004B26EC">
        <w:rPr>
          <w:lang w:val="en-US"/>
        </w:rPr>
        <w:t>, (e</w:t>
      </w:r>
      <w:r w:rsidRPr="004B26EC">
        <w:rPr>
          <w:lang w:val="en-US" w:eastAsia="en-US"/>
        </w:rPr>
        <w:t xml:space="preserve">-mail: </w:t>
      </w:r>
      <w:r w:rsidRPr="004B26EC">
        <w:rPr>
          <w:rStyle w:val="Hyperlink"/>
          <w:lang w:val="en-US" w:eastAsia="en-US"/>
        </w:rPr>
        <w:t>arslan@essb.eur.nl</w:t>
      </w:r>
      <w:r w:rsidRPr="004B26EC">
        <w:rPr>
          <w:rStyle w:val="Hyperlink"/>
          <w:lang w:val="en-US"/>
        </w:rPr>
        <w:t>)</w:t>
      </w:r>
      <w:r w:rsidRPr="004B26EC">
        <w:rPr>
          <w:lang w:val="en-US" w:eastAsia="en-US"/>
        </w:rPr>
        <w:t>, ORCID:</w:t>
      </w:r>
      <w:r w:rsidRPr="004B26EC">
        <w:rPr>
          <w:b/>
          <w:lang w:val="en-US" w:eastAsia="en-US"/>
        </w:rPr>
        <w:t xml:space="preserve"> </w:t>
      </w:r>
      <w:r w:rsidRPr="004B26EC">
        <w:rPr>
          <w:rStyle w:val="Hyperlink"/>
          <w:lang w:val="en-US"/>
        </w:rPr>
        <w:t>0000-0002-0967-578X.</w:t>
      </w:r>
    </w:p>
    <w:p w14:paraId="361EF81C" w14:textId="77777777" w:rsidR="00EC5886" w:rsidRDefault="00EC5886">
      <w:pPr>
        <w:rPr>
          <w:color w:val="000000" w:themeColor="text1"/>
          <w:sz w:val="22"/>
          <w:lang w:val="en-GB"/>
        </w:rPr>
      </w:pPr>
      <w:r>
        <w:rPr>
          <w:color w:val="000000" w:themeColor="text1"/>
          <w:sz w:val="22"/>
          <w:lang w:val="en-GB"/>
        </w:rPr>
        <w:br w:type="page"/>
      </w:r>
    </w:p>
    <w:p w14:paraId="38C828A3" w14:textId="77777777" w:rsidR="00EC5886" w:rsidRDefault="00EC5886" w:rsidP="00B36C40">
      <w:pPr>
        <w:tabs>
          <w:tab w:val="num" w:pos="720"/>
        </w:tabs>
        <w:autoSpaceDE w:val="0"/>
        <w:autoSpaceDN w:val="0"/>
        <w:adjustRightInd w:val="0"/>
        <w:spacing w:line="360" w:lineRule="auto"/>
        <w:ind w:left="-851" w:hanging="283"/>
        <w:outlineLvl w:val="0"/>
        <w:rPr>
          <w:color w:val="000000" w:themeColor="text1"/>
          <w:sz w:val="22"/>
          <w:lang w:val="en-GB"/>
        </w:rPr>
        <w:sectPr w:rsidR="00EC5886" w:rsidSect="00EC5886">
          <w:headerReference w:type="even" r:id="rId8"/>
          <w:footerReference w:type="even" r:id="rId9"/>
          <w:footerReference w:type="default" r:id="rId10"/>
          <w:footerReference w:type="first" r:id="rId11"/>
          <w:pgSz w:w="12240" w:h="15840"/>
          <w:pgMar w:top="1418" w:right="1418" w:bottom="1418" w:left="1276" w:header="709" w:footer="709" w:gutter="0"/>
          <w:cols w:space="708"/>
          <w:docGrid w:linePitch="360"/>
        </w:sectPr>
      </w:pPr>
    </w:p>
    <w:p w14:paraId="1DDF046A" w14:textId="77777777" w:rsidR="00C63B1D" w:rsidRPr="00F32967" w:rsidRDefault="00DB5CA3" w:rsidP="00C63B1D">
      <w:pPr>
        <w:tabs>
          <w:tab w:val="num" w:pos="720"/>
        </w:tabs>
        <w:autoSpaceDE w:val="0"/>
        <w:autoSpaceDN w:val="0"/>
        <w:adjustRightInd w:val="0"/>
        <w:spacing w:line="480" w:lineRule="auto"/>
        <w:jc w:val="both"/>
        <w:outlineLvl w:val="0"/>
        <w:rPr>
          <w:color w:val="000000" w:themeColor="text1"/>
          <w:sz w:val="22"/>
          <w:lang w:val="en-GB"/>
        </w:rPr>
      </w:pPr>
      <w:r w:rsidRPr="00F32967">
        <w:rPr>
          <w:color w:val="000000" w:themeColor="text1"/>
          <w:sz w:val="22"/>
          <w:lang w:val="en-GB"/>
        </w:rPr>
        <w:lastRenderedPageBreak/>
        <w:t xml:space="preserve">Online Resource </w:t>
      </w:r>
      <w:r w:rsidR="008F1B3C" w:rsidRPr="00F32967">
        <w:rPr>
          <w:color w:val="000000" w:themeColor="text1"/>
          <w:sz w:val="22"/>
          <w:lang w:val="en-GB"/>
        </w:rPr>
        <w:t>5</w:t>
      </w:r>
    </w:p>
    <w:p w14:paraId="29BC5ED4" w14:textId="48EF9408" w:rsidR="00BB3F6E" w:rsidRDefault="00C63B1D" w:rsidP="007655B8">
      <w:pPr>
        <w:rPr>
          <w:i/>
          <w:color w:val="000000" w:themeColor="text1"/>
          <w:sz w:val="22"/>
          <w:lang w:val="en-GB"/>
        </w:rPr>
      </w:pPr>
      <w:r w:rsidRPr="00F32967">
        <w:rPr>
          <w:i/>
          <w:color w:val="000000" w:themeColor="text1"/>
          <w:sz w:val="22"/>
          <w:lang w:val="en-GB"/>
        </w:rPr>
        <w:t>Multiple Bootstrapped Regression Analyses</w:t>
      </w:r>
      <w:r w:rsidRPr="00F32967">
        <w:rPr>
          <w:i/>
          <w:color w:val="000000" w:themeColor="text1"/>
          <w:szCs w:val="28"/>
          <w:vertAlign w:val="superscript"/>
          <w:lang w:val="en-GB"/>
        </w:rPr>
        <w:t>a</w:t>
      </w:r>
      <w:r w:rsidRPr="00F32967">
        <w:rPr>
          <w:i/>
          <w:color w:val="000000" w:themeColor="text1"/>
          <w:sz w:val="22"/>
          <w:lang w:val="en-GB"/>
        </w:rPr>
        <w:t xml:space="preserve"> with </w:t>
      </w:r>
      <w:r w:rsidR="00DF6DC0" w:rsidRPr="00F32967">
        <w:rPr>
          <w:i/>
          <w:color w:val="000000" w:themeColor="text1"/>
          <w:sz w:val="22"/>
          <w:lang w:val="en-GB"/>
        </w:rPr>
        <w:t>Fa</w:t>
      </w:r>
      <w:r w:rsidRPr="00F32967">
        <w:rPr>
          <w:i/>
          <w:color w:val="000000" w:themeColor="text1"/>
          <w:sz w:val="22"/>
          <w:lang w:val="en-GB"/>
        </w:rPr>
        <w:t>ther</w:t>
      </w:r>
      <w:r w:rsidR="002D46A6">
        <w:rPr>
          <w:i/>
          <w:color w:val="000000" w:themeColor="text1"/>
          <w:sz w:val="22"/>
          <w:lang w:val="en-GB"/>
        </w:rPr>
        <w:t xml:space="preserve"> </w:t>
      </w:r>
      <w:r w:rsidRPr="00F32967">
        <w:rPr>
          <w:i/>
          <w:color w:val="000000" w:themeColor="text1"/>
          <w:sz w:val="22"/>
          <w:lang w:val="en-GB"/>
        </w:rPr>
        <w:t xml:space="preserve">Reported </w:t>
      </w:r>
      <w:r w:rsidR="00A766A1">
        <w:rPr>
          <w:i/>
          <w:color w:val="000000" w:themeColor="text1"/>
          <w:sz w:val="22"/>
          <w:lang w:val="en-GB"/>
        </w:rPr>
        <w:t>Early Childhood Internalizing Problems, Externalizing Problems and</w:t>
      </w:r>
    </w:p>
    <w:p w14:paraId="0FB921E4" w14:textId="7D64D118" w:rsidR="007655B8" w:rsidRPr="00F32967" w:rsidRDefault="00A766A1" w:rsidP="007655B8">
      <w:pPr>
        <w:rPr>
          <w:color w:val="000000" w:themeColor="text1"/>
          <w:sz w:val="16"/>
          <w:szCs w:val="16"/>
          <w:lang w:val="en-GB"/>
        </w:rPr>
      </w:pPr>
      <w:r>
        <w:rPr>
          <w:i/>
          <w:color w:val="000000" w:themeColor="text1"/>
          <w:sz w:val="22"/>
          <w:lang w:val="en-GB"/>
        </w:rPr>
        <w:t>Their Interactions</w:t>
      </w:r>
      <w:r w:rsidR="00C63B1D" w:rsidRPr="00F32967">
        <w:rPr>
          <w:i/>
          <w:color w:val="000000" w:themeColor="text1"/>
          <w:sz w:val="22"/>
          <w:lang w:val="en-GB"/>
        </w:rPr>
        <w:t xml:space="preserve"> and (Mal)Adaptive Functioning in Emerging Adulthood, For </w:t>
      </w:r>
      <w:r w:rsidR="00753981" w:rsidRPr="00F32967">
        <w:rPr>
          <w:i/>
          <w:color w:val="000000" w:themeColor="text1"/>
          <w:sz w:val="22"/>
          <w:lang w:val="en-GB"/>
        </w:rPr>
        <w:t>Girl</w:t>
      </w:r>
      <w:r w:rsidR="00C63B1D" w:rsidRPr="00F32967">
        <w:rPr>
          <w:i/>
          <w:color w:val="000000" w:themeColor="text1"/>
          <w:sz w:val="22"/>
          <w:lang w:val="en-GB"/>
        </w:rPr>
        <w:t>s.</w:t>
      </w:r>
      <w:r w:rsidR="007655B8" w:rsidRPr="00F32967">
        <w:rPr>
          <w:color w:val="000000" w:themeColor="text1"/>
          <w:sz w:val="16"/>
          <w:szCs w:val="16"/>
          <w:lang w:val="en-GB"/>
        </w:rPr>
        <w:t xml:space="preserve"> </w:t>
      </w:r>
    </w:p>
    <w:tbl>
      <w:tblPr>
        <w:tblpPr w:leftFromText="141" w:rightFromText="141" w:vertAnchor="text" w:horzAnchor="margin" w:tblpY="24"/>
        <w:tblW w:w="13293" w:type="dxa"/>
        <w:tblLayout w:type="fixed"/>
        <w:tblLook w:val="04A0" w:firstRow="1" w:lastRow="0" w:firstColumn="1" w:lastColumn="0" w:noHBand="0" w:noVBand="1"/>
      </w:tblPr>
      <w:tblGrid>
        <w:gridCol w:w="2958"/>
        <w:gridCol w:w="303"/>
        <w:gridCol w:w="1559"/>
        <w:gridCol w:w="567"/>
        <w:gridCol w:w="870"/>
        <w:gridCol w:w="88"/>
        <w:gridCol w:w="195"/>
        <w:gridCol w:w="41"/>
        <w:gridCol w:w="1570"/>
        <w:gridCol w:w="557"/>
        <w:gridCol w:w="834"/>
        <w:gridCol w:w="73"/>
        <w:gridCol w:w="227"/>
        <w:gridCol w:w="53"/>
        <w:gridCol w:w="1786"/>
        <w:gridCol w:w="571"/>
        <w:gridCol w:w="725"/>
        <w:gridCol w:w="33"/>
        <w:gridCol w:w="250"/>
        <w:gridCol w:w="33"/>
      </w:tblGrid>
      <w:tr w:rsidR="00A91258" w:rsidRPr="00F32967" w14:paraId="4BB4A275" w14:textId="588FCE8D" w:rsidTr="00B36C40">
        <w:trPr>
          <w:trHeight w:val="75"/>
        </w:trPr>
        <w:tc>
          <w:tcPr>
            <w:tcW w:w="2958" w:type="dxa"/>
            <w:tcBorders>
              <w:top w:val="single" w:sz="4" w:space="0" w:color="auto"/>
            </w:tcBorders>
          </w:tcPr>
          <w:p w14:paraId="4C55D0F7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3" w:type="dxa"/>
            <w:tcBorders>
              <w:top w:val="single" w:sz="4" w:space="0" w:color="auto"/>
            </w:tcBorders>
          </w:tcPr>
          <w:p w14:paraId="6BFB1FF2" w14:textId="77777777" w:rsidR="00A91258" w:rsidRPr="00F32967" w:rsidRDefault="00A91258" w:rsidP="00C07B9C">
            <w:pPr>
              <w:tabs>
                <w:tab w:val="left" w:pos="9356"/>
              </w:tabs>
              <w:ind w:left="770" w:right="-518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0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3E62DC" w14:textId="2AE345D7" w:rsidR="00A91258" w:rsidRPr="00B36C40" w:rsidRDefault="00A91258" w:rsidP="00C07B9C">
            <w:pPr>
              <w:tabs>
                <w:tab w:val="left" w:pos="9356"/>
              </w:tabs>
              <w:ind w:left="770" w:right="-518"/>
              <w:rPr>
                <w:color w:val="000000" w:themeColor="text1"/>
                <w:sz w:val="18"/>
                <w:szCs w:val="18"/>
                <w:lang w:val="en-GB"/>
              </w:rPr>
            </w:pPr>
            <w:r w:rsidRPr="00B36C40">
              <w:rPr>
                <w:color w:val="000000" w:themeColor="text1"/>
                <w:sz w:val="18"/>
                <w:szCs w:val="18"/>
                <w:lang w:val="en-GB"/>
              </w:rPr>
              <w:t>Internalizing problem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04C8A93C" w14:textId="77777777" w:rsidR="00A91258" w:rsidRPr="00F32967" w:rsidRDefault="00A91258" w:rsidP="00C07B9C">
            <w:pPr>
              <w:tabs>
                <w:tab w:val="left" w:pos="9356"/>
              </w:tabs>
              <w:ind w:left="-389"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0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633E34" w14:textId="5CCECE2E" w:rsidR="00A91258" w:rsidRPr="00B36C40" w:rsidRDefault="00A91258" w:rsidP="00C07B9C">
            <w:pPr>
              <w:tabs>
                <w:tab w:val="left" w:pos="9356"/>
              </w:tabs>
              <w:ind w:left="-389" w:right="-518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36C40">
              <w:rPr>
                <w:color w:val="000000" w:themeColor="text1"/>
                <w:sz w:val="18"/>
                <w:szCs w:val="18"/>
                <w:lang w:val="en-GB"/>
              </w:rPr>
              <w:t>Externalizing problems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</w:tcBorders>
          </w:tcPr>
          <w:p w14:paraId="23B52DF0" w14:textId="77777777" w:rsidR="00A91258" w:rsidRDefault="00A91258" w:rsidP="00C07B9C">
            <w:pPr>
              <w:tabs>
                <w:tab w:val="left" w:pos="9356"/>
              </w:tabs>
              <w:ind w:left="-259"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1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563825" w14:textId="7E948B69" w:rsidR="00A91258" w:rsidRPr="00B36C40" w:rsidRDefault="00A91258" w:rsidP="00C07B9C">
            <w:pPr>
              <w:tabs>
                <w:tab w:val="left" w:pos="9356"/>
              </w:tabs>
              <w:ind w:left="-259" w:right="-518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36C40">
              <w:rPr>
                <w:color w:val="000000" w:themeColor="text1"/>
                <w:sz w:val="18"/>
                <w:szCs w:val="18"/>
                <w:lang w:val="en-GB"/>
              </w:rPr>
              <w:t>Internalizing x externalizing problems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1FF3CAFF" w14:textId="77777777" w:rsidR="00A91258" w:rsidRDefault="00A91258" w:rsidP="00C07B9C">
            <w:pPr>
              <w:tabs>
                <w:tab w:val="left" w:pos="9356"/>
              </w:tabs>
              <w:ind w:left="-259"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</w:tr>
      <w:tr w:rsidR="00A91258" w:rsidRPr="00F32967" w14:paraId="5DCBF7F4" w14:textId="66BF4EF5" w:rsidTr="00B36C40">
        <w:trPr>
          <w:gridAfter w:val="1"/>
          <w:wAfter w:w="33" w:type="dxa"/>
          <w:trHeight w:val="142"/>
        </w:trPr>
        <w:tc>
          <w:tcPr>
            <w:tcW w:w="2958" w:type="dxa"/>
            <w:tcBorders>
              <w:bottom w:val="single" w:sz="4" w:space="0" w:color="auto"/>
            </w:tcBorders>
          </w:tcPr>
          <w:p w14:paraId="6BC93320" w14:textId="77777777" w:rsidR="00A91258" w:rsidRPr="00F32967" w:rsidRDefault="00A91258" w:rsidP="00C07B9C">
            <w:pPr>
              <w:tabs>
                <w:tab w:val="left" w:pos="9356"/>
              </w:tabs>
              <w:ind w:left="-110" w:right="-82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185D1B68" w14:textId="77777777" w:rsidR="00A91258" w:rsidRPr="00F32967" w:rsidRDefault="00A91258" w:rsidP="0056163E">
            <w:pPr>
              <w:pStyle w:val="Normaalweb"/>
              <w:ind w:left="-283" w:right="-403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BB3D8D" w14:textId="1C0574C3" w:rsidR="00A91258" w:rsidRPr="00F32967" w:rsidRDefault="00A91258" w:rsidP="0056163E">
            <w:pPr>
              <w:pStyle w:val="Normaalweb"/>
              <w:ind w:left="-283" w:right="-40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35057E" w14:textId="0BE4EF9B" w:rsidR="00A91258" w:rsidRPr="00F32967" w:rsidRDefault="00A91258" w:rsidP="00C07B9C">
            <w:pPr>
              <w:pStyle w:val="Normaalweb"/>
              <w:ind w:left="169" w:right="-672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71A7268" w14:textId="06577EB0" w:rsidR="00A91258" w:rsidRPr="00F32967" w:rsidRDefault="00A91258" w:rsidP="0056163E">
            <w:pPr>
              <w:pStyle w:val="Normaalweb"/>
              <w:ind w:left="113" w:right="-389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6F20803F" w14:textId="5249B40B" w:rsidR="00A91258" w:rsidRPr="00F32967" w:rsidRDefault="00A91258" w:rsidP="0056163E">
            <w:pPr>
              <w:pStyle w:val="Normaalweb"/>
              <w:ind w:left="113" w:right="-3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</w:tcPr>
          <w:p w14:paraId="4CE4EA0C" w14:textId="79CC42DA" w:rsidR="00A91258" w:rsidRPr="00F32967" w:rsidRDefault="00A91258" w:rsidP="0056163E">
            <w:pPr>
              <w:tabs>
                <w:tab w:val="left" w:pos="9356"/>
              </w:tabs>
              <w:ind w:left="-54" w:right="-666" w:hanging="2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04F39D43" w14:textId="2C2D91FE" w:rsidR="00A91258" w:rsidRPr="00F32967" w:rsidRDefault="00A91258" w:rsidP="00C07B9C">
            <w:pPr>
              <w:tabs>
                <w:tab w:val="left" w:pos="9356"/>
              </w:tabs>
              <w:ind w:left="-1089" w:right="-386" w:firstLine="7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10E4D115" w14:textId="6B468D38" w:rsidR="00A91258" w:rsidRPr="00F32967" w:rsidRDefault="00A91258" w:rsidP="00C07B9C">
            <w:pPr>
              <w:tabs>
                <w:tab w:val="left" w:pos="9356"/>
              </w:tabs>
              <w:ind w:right="-518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300" w:type="dxa"/>
            <w:gridSpan w:val="2"/>
            <w:tcBorders>
              <w:bottom w:val="single" w:sz="4" w:space="0" w:color="auto"/>
            </w:tcBorders>
          </w:tcPr>
          <w:p w14:paraId="1891287F" w14:textId="77777777" w:rsidR="00A91258" w:rsidRPr="00F32967" w:rsidRDefault="00A91258" w:rsidP="0056163E">
            <w:pPr>
              <w:tabs>
                <w:tab w:val="left" w:pos="9356"/>
              </w:tabs>
              <w:ind w:left="567" w:right="-518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tcBorders>
              <w:bottom w:val="single" w:sz="4" w:space="0" w:color="auto"/>
            </w:tcBorders>
          </w:tcPr>
          <w:p w14:paraId="3535DFE2" w14:textId="78B0253A" w:rsidR="00A91258" w:rsidRPr="00F32967" w:rsidRDefault="00A91258" w:rsidP="0056163E">
            <w:pPr>
              <w:tabs>
                <w:tab w:val="left" w:pos="9356"/>
              </w:tabs>
              <w:ind w:left="567" w:right="-518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6EDA9EFD" w14:textId="707E350E" w:rsidR="00A91258" w:rsidRPr="00F32967" w:rsidRDefault="00A91258" w:rsidP="00C07B9C">
            <w:pPr>
              <w:tabs>
                <w:tab w:val="left" w:pos="9356"/>
              </w:tabs>
              <w:ind w:left="101" w:right="-200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4125176" w14:textId="34C65651" w:rsidR="00A91258" w:rsidRPr="00F32967" w:rsidRDefault="00A91258" w:rsidP="0056163E">
            <w:pPr>
              <w:tabs>
                <w:tab w:val="left" w:pos="9356"/>
              </w:tabs>
              <w:ind w:right="-510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5445014B" w14:textId="77777777" w:rsidR="00A91258" w:rsidRPr="00F32967" w:rsidRDefault="00A91258" w:rsidP="0056163E">
            <w:pPr>
              <w:tabs>
                <w:tab w:val="left" w:pos="9356"/>
              </w:tabs>
              <w:ind w:right="-510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620742B2" w14:textId="764F707C" w:rsidTr="00B36C40">
        <w:trPr>
          <w:gridAfter w:val="1"/>
          <w:wAfter w:w="33" w:type="dxa"/>
          <w:trHeight w:val="162"/>
        </w:trPr>
        <w:tc>
          <w:tcPr>
            <w:tcW w:w="2958" w:type="dxa"/>
            <w:tcBorders>
              <w:top w:val="single" w:sz="4" w:space="0" w:color="auto"/>
            </w:tcBorders>
          </w:tcPr>
          <w:p w14:paraId="74F42E8B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Psychological domain</w:t>
            </w:r>
          </w:p>
        </w:tc>
        <w:tc>
          <w:tcPr>
            <w:tcW w:w="303" w:type="dxa"/>
            <w:tcBorders>
              <w:top w:val="single" w:sz="4" w:space="0" w:color="auto"/>
            </w:tcBorders>
          </w:tcPr>
          <w:p w14:paraId="2E16614B" w14:textId="77777777" w:rsidR="00A91258" w:rsidRPr="00F32967" w:rsidRDefault="00A91258" w:rsidP="00C07B9C">
            <w:pPr>
              <w:tabs>
                <w:tab w:val="left" w:pos="9356"/>
              </w:tabs>
              <w:ind w:left="187"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AA81B5" w14:textId="46F131F5" w:rsidR="00A91258" w:rsidRPr="00F32967" w:rsidRDefault="00A91258" w:rsidP="00C07B9C">
            <w:pPr>
              <w:tabs>
                <w:tab w:val="left" w:pos="9356"/>
              </w:tabs>
              <w:ind w:left="187"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3ED64B" w14:textId="77777777" w:rsidR="00A91258" w:rsidRPr="00F32967" w:rsidRDefault="00A91258" w:rsidP="00C07B9C">
            <w:pPr>
              <w:tabs>
                <w:tab w:val="left" w:pos="9356"/>
              </w:tabs>
              <w:ind w:left="-1089" w:right="-115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16282A7" w14:textId="77777777" w:rsidR="00A91258" w:rsidRPr="00F32967" w:rsidRDefault="00A91258" w:rsidP="00C07B9C">
            <w:pPr>
              <w:tabs>
                <w:tab w:val="left" w:pos="9356"/>
              </w:tabs>
              <w:ind w:left="-248" w:right="-932" w:firstLine="113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13AFD769" w14:textId="3CA3C251" w:rsidR="00A91258" w:rsidRPr="00F32967" w:rsidRDefault="00A91258" w:rsidP="00C07B9C">
            <w:pPr>
              <w:tabs>
                <w:tab w:val="left" w:pos="9356"/>
              </w:tabs>
              <w:ind w:left="-248" w:right="-932" w:firstLine="113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</w:tcBorders>
          </w:tcPr>
          <w:p w14:paraId="5BE79AA7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5F24EBC2" w14:textId="77777777" w:rsidR="00A91258" w:rsidRPr="00F32967" w:rsidRDefault="00A91258" w:rsidP="00C07B9C">
            <w:pPr>
              <w:tabs>
                <w:tab w:val="left" w:pos="9356"/>
              </w:tabs>
              <w:ind w:left="-1089" w:right="-111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6754B51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0" w:type="dxa"/>
            <w:gridSpan w:val="2"/>
            <w:tcBorders>
              <w:top w:val="single" w:sz="4" w:space="0" w:color="auto"/>
            </w:tcBorders>
          </w:tcPr>
          <w:p w14:paraId="772A3880" w14:textId="77777777" w:rsidR="00A91258" w:rsidRPr="00F32967" w:rsidRDefault="00A91258" w:rsidP="00C07B9C">
            <w:pPr>
              <w:tabs>
                <w:tab w:val="left" w:pos="9356"/>
              </w:tabs>
              <w:ind w:left="324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tcBorders>
              <w:top w:val="single" w:sz="4" w:space="0" w:color="auto"/>
            </w:tcBorders>
          </w:tcPr>
          <w:p w14:paraId="7CD73418" w14:textId="13CB3E85" w:rsidR="00A91258" w:rsidRPr="00F32967" w:rsidRDefault="00A91258" w:rsidP="00C07B9C">
            <w:pPr>
              <w:tabs>
                <w:tab w:val="left" w:pos="9356"/>
              </w:tabs>
              <w:ind w:left="324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66F67C78" w14:textId="77777777" w:rsidR="00A91258" w:rsidRPr="00F32967" w:rsidRDefault="00A91258" w:rsidP="00C07B9C">
            <w:pPr>
              <w:tabs>
                <w:tab w:val="left" w:pos="9356"/>
              </w:tabs>
              <w:ind w:left="-1089" w:right="15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911FC43" w14:textId="77777777" w:rsidR="00A91258" w:rsidRPr="00F32967" w:rsidRDefault="00A91258" w:rsidP="00C07B9C">
            <w:pPr>
              <w:tabs>
                <w:tab w:val="left" w:pos="9356"/>
              </w:tabs>
              <w:ind w:left="-1089" w:right="939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609B47DF" w14:textId="77777777" w:rsidR="00A91258" w:rsidRPr="00F32967" w:rsidRDefault="00A91258" w:rsidP="00C07B9C">
            <w:pPr>
              <w:tabs>
                <w:tab w:val="left" w:pos="9356"/>
              </w:tabs>
              <w:ind w:left="-1089" w:right="939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2E8EB16B" w14:textId="4021158C" w:rsidTr="00B36C40">
        <w:trPr>
          <w:gridAfter w:val="1"/>
          <w:wAfter w:w="33" w:type="dxa"/>
          <w:trHeight w:val="137"/>
        </w:trPr>
        <w:tc>
          <w:tcPr>
            <w:tcW w:w="2958" w:type="dxa"/>
          </w:tcPr>
          <w:p w14:paraId="4B9694E2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Internalizing dimension</w:t>
            </w:r>
          </w:p>
        </w:tc>
        <w:tc>
          <w:tcPr>
            <w:tcW w:w="303" w:type="dxa"/>
          </w:tcPr>
          <w:p w14:paraId="157BBA71" w14:textId="77777777" w:rsidR="00A91258" w:rsidRPr="00F32967" w:rsidRDefault="00A91258" w:rsidP="00C07B9C">
            <w:pPr>
              <w:tabs>
                <w:tab w:val="left" w:pos="9356"/>
              </w:tabs>
              <w:ind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6ADA835B" w14:textId="2B9F3331" w:rsidR="00A91258" w:rsidRPr="00F32967" w:rsidRDefault="00A91258" w:rsidP="00C07B9C">
            <w:pPr>
              <w:tabs>
                <w:tab w:val="left" w:pos="9356"/>
              </w:tabs>
              <w:ind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BEE316B" w14:textId="77777777" w:rsidR="00A91258" w:rsidRPr="00F32967" w:rsidRDefault="00A91258" w:rsidP="00C07B9C">
            <w:pPr>
              <w:tabs>
                <w:tab w:val="left" w:pos="9356"/>
              </w:tabs>
              <w:ind w:left="-1089" w:right="-115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</w:tcPr>
          <w:p w14:paraId="57BC44CB" w14:textId="77777777" w:rsidR="00A91258" w:rsidRPr="00F32967" w:rsidRDefault="00A91258" w:rsidP="00C07B9C">
            <w:pPr>
              <w:tabs>
                <w:tab w:val="left" w:pos="9356"/>
              </w:tabs>
              <w:ind w:left="-100" w:right="-115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5BEABD58" w14:textId="6B3B29B7" w:rsidR="00A91258" w:rsidRPr="00F32967" w:rsidRDefault="00A91258" w:rsidP="00C07B9C">
            <w:pPr>
              <w:tabs>
                <w:tab w:val="left" w:pos="9356"/>
              </w:tabs>
              <w:ind w:left="-100" w:right="-115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</w:tcPr>
          <w:p w14:paraId="576ED340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dxa"/>
          </w:tcPr>
          <w:p w14:paraId="51AB28DF" w14:textId="77777777" w:rsidR="00A91258" w:rsidRPr="00F32967" w:rsidRDefault="00A91258" w:rsidP="00C07B9C">
            <w:pPr>
              <w:tabs>
                <w:tab w:val="left" w:pos="9356"/>
              </w:tabs>
              <w:ind w:left="-1089" w:right="-111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vAlign w:val="bottom"/>
          </w:tcPr>
          <w:p w14:paraId="2E4BDF0F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0" w:type="dxa"/>
            <w:gridSpan w:val="2"/>
          </w:tcPr>
          <w:p w14:paraId="3C19E7F4" w14:textId="77777777" w:rsidR="00A91258" w:rsidRPr="00F32967" w:rsidRDefault="00A91258" w:rsidP="00C07B9C">
            <w:pPr>
              <w:tabs>
                <w:tab w:val="left" w:pos="9356"/>
              </w:tabs>
              <w:ind w:left="324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</w:tcPr>
          <w:p w14:paraId="2FB91971" w14:textId="29C66B94" w:rsidR="00A91258" w:rsidRPr="00F32967" w:rsidRDefault="00A91258" w:rsidP="00C07B9C">
            <w:pPr>
              <w:tabs>
                <w:tab w:val="left" w:pos="9356"/>
              </w:tabs>
              <w:ind w:left="324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1" w:type="dxa"/>
          </w:tcPr>
          <w:p w14:paraId="6B11D977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vAlign w:val="bottom"/>
          </w:tcPr>
          <w:p w14:paraId="26D0AD22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5044660A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6AD67F4A" w14:textId="6B0B60BA" w:rsidTr="00B36C40">
        <w:trPr>
          <w:gridAfter w:val="1"/>
          <w:wAfter w:w="33" w:type="dxa"/>
          <w:trHeight w:val="87"/>
        </w:trPr>
        <w:tc>
          <w:tcPr>
            <w:tcW w:w="2958" w:type="dxa"/>
          </w:tcPr>
          <w:p w14:paraId="333914F6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Anxious/depressed behavior</w:t>
            </w:r>
          </w:p>
        </w:tc>
        <w:tc>
          <w:tcPr>
            <w:tcW w:w="303" w:type="dxa"/>
          </w:tcPr>
          <w:p w14:paraId="583F8704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FE5F8F6" w14:textId="46AC3A25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(-.23, .31)</w:t>
            </w:r>
          </w:p>
        </w:tc>
        <w:tc>
          <w:tcPr>
            <w:tcW w:w="567" w:type="dxa"/>
            <w:vAlign w:val="center"/>
          </w:tcPr>
          <w:p w14:paraId="248CB5CF" w14:textId="2126023A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870" w:type="dxa"/>
          </w:tcPr>
          <w:p w14:paraId="06439CF5" w14:textId="65B99191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4</w:t>
            </w:r>
          </w:p>
        </w:tc>
        <w:tc>
          <w:tcPr>
            <w:tcW w:w="283" w:type="dxa"/>
            <w:gridSpan w:val="2"/>
            <w:vAlign w:val="center"/>
          </w:tcPr>
          <w:p w14:paraId="452781C4" w14:textId="708CDA04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17AA258E" w14:textId="4A7C85EA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-.13, .31)</w:t>
            </w:r>
          </w:p>
        </w:tc>
        <w:tc>
          <w:tcPr>
            <w:tcW w:w="557" w:type="dxa"/>
            <w:vAlign w:val="center"/>
          </w:tcPr>
          <w:p w14:paraId="756F7AE5" w14:textId="4943479B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834" w:type="dxa"/>
            <w:vAlign w:val="center"/>
          </w:tcPr>
          <w:p w14:paraId="50CA99E1" w14:textId="351EF46E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300" w:type="dxa"/>
            <w:gridSpan w:val="2"/>
          </w:tcPr>
          <w:p w14:paraId="7B037D9A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077E1BCB" w14:textId="48E457A7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6)</w:t>
            </w:r>
          </w:p>
        </w:tc>
        <w:tc>
          <w:tcPr>
            <w:tcW w:w="571" w:type="dxa"/>
            <w:vAlign w:val="center"/>
          </w:tcPr>
          <w:p w14:paraId="0BFCE010" w14:textId="30E1E683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725" w:type="dxa"/>
            <w:vAlign w:val="center"/>
          </w:tcPr>
          <w:p w14:paraId="7F2C8AD1" w14:textId="16B0A89A" w:rsidR="00A91258" w:rsidRPr="00F32967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3" w:type="dxa"/>
            <w:gridSpan w:val="2"/>
          </w:tcPr>
          <w:p w14:paraId="2E8AAA45" w14:textId="77777777" w:rsidR="00A91258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09995FDF" w14:textId="18B2E5B9" w:rsidTr="00B36C40">
        <w:trPr>
          <w:gridAfter w:val="1"/>
          <w:wAfter w:w="33" w:type="dxa"/>
          <w:trHeight w:val="80"/>
        </w:trPr>
        <w:tc>
          <w:tcPr>
            <w:tcW w:w="2958" w:type="dxa"/>
          </w:tcPr>
          <w:p w14:paraId="41DE3464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Withdrawn behavior</w:t>
            </w:r>
          </w:p>
        </w:tc>
        <w:tc>
          <w:tcPr>
            <w:tcW w:w="303" w:type="dxa"/>
          </w:tcPr>
          <w:p w14:paraId="57343971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48CB992" w14:textId="182B7BAC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15, .11)</w:t>
            </w:r>
          </w:p>
        </w:tc>
        <w:tc>
          <w:tcPr>
            <w:tcW w:w="567" w:type="dxa"/>
            <w:vAlign w:val="center"/>
          </w:tcPr>
          <w:p w14:paraId="25B7D654" w14:textId="674848A8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870" w:type="dxa"/>
          </w:tcPr>
          <w:p w14:paraId="0A91C40D" w14:textId="0F4A484B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83" w:type="dxa"/>
            <w:gridSpan w:val="2"/>
            <w:vAlign w:val="center"/>
          </w:tcPr>
          <w:p w14:paraId="18A62883" w14:textId="6694CB5B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396CF4D2" w14:textId="4D67FBDA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6, .11)</w:t>
            </w:r>
          </w:p>
        </w:tc>
        <w:tc>
          <w:tcPr>
            <w:tcW w:w="557" w:type="dxa"/>
            <w:vAlign w:val="center"/>
          </w:tcPr>
          <w:p w14:paraId="23F8DDDA" w14:textId="485D1681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834" w:type="dxa"/>
            <w:vAlign w:val="center"/>
          </w:tcPr>
          <w:p w14:paraId="1D63CB90" w14:textId="36352F0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300" w:type="dxa"/>
            <w:gridSpan w:val="2"/>
          </w:tcPr>
          <w:p w14:paraId="3D711508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18852536" w14:textId="4FF67847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2)</w:t>
            </w:r>
          </w:p>
        </w:tc>
        <w:tc>
          <w:tcPr>
            <w:tcW w:w="571" w:type="dxa"/>
            <w:vAlign w:val="center"/>
          </w:tcPr>
          <w:p w14:paraId="46F1508C" w14:textId="1BADB836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</w:t>
            </w:r>
          </w:p>
        </w:tc>
        <w:tc>
          <w:tcPr>
            <w:tcW w:w="725" w:type="dxa"/>
            <w:vAlign w:val="center"/>
          </w:tcPr>
          <w:p w14:paraId="32ABF316" w14:textId="3BA07B8D" w:rsidR="00A91258" w:rsidRPr="00F32967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222396B7" w14:textId="77777777" w:rsidR="00A91258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25C862C" w14:textId="4A59C046" w:rsidTr="00B36C40">
        <w:trPr>
          <w:gridAfter w:val="1"/>
          <w:wAfter w:w="33" w:type="dxa"/>
          <w:trHeight w:val="130"/>
        </w:trPr>
        <w:tc>
          <w:tcPr>
            <w:tcW w:w="2958" w:type="dxa"/>
          </w:tcPr>
          <w:p w14:paraId="5BFFAF6C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Somatic complaints</w:t>
            </w:r>
          </w:p>
        </w:tc>
        <w:tc>
          <w:tcPr>
            <w:tcW w:w="303" w:type="dxa"/>
          </w:tcPr>
          <w:p w14:paraId="721353F7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AF9B206" w14:textId="098C9A97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10, .13)</w:t>
            </w:r>
          </w:p>
        </w:tc>
        <w:tc>
          <w:tcPr>
            <w:tcW w:w="567" w:type="dxa"/>
            <w:vAlign w:val="center"/>
          </w:tcPr>
          <w:p w14:paraId="582F90AE" w14:textId="60685CD0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870" w:type="dxa"/>
          </w:tcPr>
          <w:p w14:paraId="4093BAD3" w14:textId="10CAA602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3" w:type="dxa"/>
            <w:gridSpan w:val="2"/>
            <w:vAlign w:val="center"/>
          </w:tcPr>
          <w:p w14:paraId="33CE50D5" w14:textId="754A3E4B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0CFFCB42" w14:textId="58377364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5, .14)</w:t>
            </w:r>
          </w:p>
        </w:tc>
        <w:tc>
          <w:tcPr>
            <w:tcW w:w="557" w:type="dxa"/>
            <w:vAlign w:val="center"/>
          </w:tcPr>
          <w:p w14:paraId="4C254837" w14:textId="7424A1BE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834" w:type="dxa"/>
            <w:vAlign w:val="center"/>
          </w:tcPr>
          <w:p w14:paraId="4D504A62" w14:textId="3C5DEA9D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300" w:type="dxa"/>
            <w:gridSpan w:val="2"/>
          </w:tcPr>
          <w:p w14:paraId="6C41D3F1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1C427ABA" w14:textId="3640BA8F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1, .02)</w:t>
            </w:r>
          </w:p>
        </w:tc>
        <w:tc>
          <w:tcPr>
            <w:tcW w:w="571" w:type="dxa"/>
            <w:vAlign w:val="center"/>
          </w:tcPr>
          <w:p w14:paraId="3D6B0557" w14:textId="5F95C399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725" w:type="dxa"/>
            <w:vAlign w:val="center"/>
          </w:tcPr>
          <w:p w14:paraId="4DB8B74B" w14:textId="299E5E9D" w:rsidR="00A91258" w:rsidRPr="00F32967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70321671" w14:textId="77777777" w:rsidR="00A91258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06FABCAF" w14:textId="4C93E529" w:rsidTr="00B36C40">
        <w:trPr>
          <w:gridAfter w:val="1"/>
          <w:wAfter w:w="33" w:type="dxa"/>
          <w:trHeight w:val="113"/>
        </w:trPr>
        <w:tc>
          <w:tcPr>
            <w:tcW w:w="2958" w:type="dxa"/>
          </w:tcPr>
          <w:p w14:paraId="72941C39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Externalizing dimension </w:t>
            </w:r>
          </w:p>
        </w:tc>
        <w:tc>
          <w:tcPr>
            <w:tcW w:w="303" w:type="dxa"/>
          </w:tcPr>
          <w:p w14:paraId="2A5DCEB7" w14:textId="77777777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370BB988" w14:textId="6A892503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7D975F0" w14:textId="77777777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</w:tcPr>
          <w:p w14:paraId="1B473967" w14:textId="7777777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Align w:val="center"/>
          </w:tcPr>
          <w:p w14:paraId="4C8E68BB" w14:textId="7E72F5A8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0E54A108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dxa"/>
            <w:vAlign w:val="center"/>
          </w:tcPr>
          <w:p w14:paraId="5FB2743D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vAlign w:val="center"/>
          </w:tcPr>
          <w:p w14:paraId="5C223B2C" w14:textId="7777777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0" w:type="dxa"/>
            <w:gridSpan w:val="2"/>
          </w:tcPr>
          <w:p w14:paraId="49946B01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28450038" w14:textId="346CB625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A263A22" w14:textId="77777777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vAlign w:val="center"/>
          </w:tcPr>
          <w:p w14:paraId="279129BB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60CB3653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4590214" w14:textId="6EF00596" w:rsidTr="00B36C40">
        <w:trPr>
          <w:gridAfter w:val="1"/>
          <w:wAfter w:w="33" w:type="dxa"/>
          <w:trHeight w:val="78"/>
        </w:trPr>
        <w:tc>
          <w:tcPr>
            <w:tcW w:w="2958" w:type="dxa"/>
          </w:tcPr>
          <w:p w14:paraId="5C253F91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Aggressive behavior </w:t>
            </w:r>
          </w:p>
        </w:tc>
        <w:tc>
          <w:tcPr>
            <w:tcW w:w="303" w:type="dxa"/>
          </w:tcPr>
          <w:p w14:paraId="26D60A40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C048E25" w14:textId="6BD00829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3(-.28, .01)</w:t>
            </w:r>
          </w:p>
        </w:tc>
        <w:tc>
          <w:tcPr>
            <w:tcW w:w="567" w:type="dxa"/>
            <w:vAlign w:val="center"/>
          </w:tcPr>
          <w:p w14:paraId="75CDED91" w14:textId="2D07955D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4</w:t>
            </w:r>
          </w:p>
        </w:tc>
        <w:tc>
          <w:tcPr>
            <w:tcW w:w="870" w:type="dxa"/>
          </w:tcPr>
          <w:p w14:paraId="2799C7B2" w14:textId="486F9A9C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83" w:type="dxa"/>
            <w:gridSpan w:val="2"/>
            <w:vAlign w:val="center"/>
          </w:tcPr>
          <w:p w14:paraId="781FC27E" w14:textId="3C44B41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75754E7C" w14:textId="7277E67E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(-.03, .23)</w:t>
            </w:r>
          </w:p>
        </w:tc>
        <w:tc>
          <w:tcPr>
            <w:tcW w:w="557" w:type="dxa"/>
            <w:vAlign w:val="center"/>
          </w:tcPr>
          <w:p w14:paraId="3050EED9" w14:textId="5D39D1FB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834" w:type="dxa"/>
            <w:vAlign w:val="center"/>
          </w:tcPr>
          <w:p w14:paraId="2BE7C1CA" w14:textId="0E397C61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300" w:type="dxa"/>
            <w:gridSpan w:val="2"/>
          </w:tcPr>
          <w:p w14:paraId="09F5C3D5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75023CBE" w14:textId="07232C5B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</w:t>
            </w:r>
            <w:r w:rsidR="00593727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(-.02, .01)</w:t>
            </w:r>
          </w:p>
        </w:tc>
        <w:tc>
          <w:tcPr>
            <w:tcW w:w="571" w:type="dxa"/>
            <w:vAlign w:val="center"/>
          </w:tcPr>
          <w:p w14:paraId="71E14779" w14:textId="4E7CAA72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725" w:type="dxa"/>
            <w:vAlign w:val="center"/>
          </w:tcPr>
          <w:p w14:paraId="6A7FCFEF" w14:textId="41C33763" w:rsidR="00A91258" w:rsidRPr="00F32967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091339DE" w14:textId="77777777" w:rsidR="00A91258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02082502" w14:textId="419F9C31" w:rsidTr="00B36C40">
        <w:trPr>
          <w:gridAfter w:val="1"/>
          <w:wAfter w:w="33" w:type="dxa"/>
          <w:trHeight w:val="78"/>
        </w:trPr>
        <w:tc>
          <w:tcPr>
            <w:tcW w:w="2958" w:type="dxa"/>
          </w:tcPr>
          <w:p w14:paraId="25B19594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Delinquency </w:t>
            </w:r>
          </w:p>
        </w:tc>
        <w:tc>
          <w:tcPr>
            <w:tcW w:w="303" w:type="dxa"/>
          </w:tcPr>
          <w:p w14:paraId="3FC67287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8C42037" w14:textId="7C540EBD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(-.13, .04)</w:t>
            </w:r>
          </w:p>
        </w:tc>
        <w:tc>
          <w:tcPr>
            <w:tcW w:w="567" w:type="dxa"/>
            <w:vAlign w:val="center"/>
          </w:tcPr>
          <w:p w14:paraId="0714A278" w14:textId="1D9AF20D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870" w:type="dxa"/>
          </w:tcPr>
          <w:p w14:paraId="6A288BA9" w14:textId="5CDCE4A6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83" w:type="dxa"/>
            <w:gridSpan w:val="2"/>
            <w:vAlign w:val="center"/>
          </w:tcPr>
          <w:p w14:paraId="3DA989D2" w14:textId="32BD9F1D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2C1907EB" w14:textId="71A07CD4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4(-.07, .07)</w:t>
            </w:r>
          </w:p>
        </w:tc>
        <w:tc>
          <w:tcPr>
            <w:tcW w:w="557" w:type="dxa"/>
            <w:vAlign w:val="center"/>
          </w:tcPr>
          <w:p w14:paraId="575198EA" w14:textId="19D8E728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</w:t>
            </w:r>
          </w:p>
        </w:tc>
        <w:tc>
          <w:tcPr>
            <w:tcW w:w="834" w:type="dxa"/>
            <w:vAlign w:val="center"/>
          </w:tcPr>
          <w:p w14:paraId="70641AFA" w14:textId="31289F08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300" w:type="dxa"/>
            <w:gridSpan w:val="2"/>
          </w:tcPr>
          <w:p w14:paraId="5CD4E0EC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4B6BDE15" w14:textId="34668A50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2)</w:t>
            </w:r>
          </w:p>
        </w:tc>
        <w:tc>
          <w:tcPr>
            <w:tcW w:w="571" w:type="dxa"/>
            <w:vAlign w:val="center"/>
          </w:tcPr>
          <w:p w14:paraId="0433AFD0" w14:textId="79DE02B1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725" w:type="dxa"/>
            <w:vAlign w:val="center"/>
          </w:tcPr>
          <w:p w14:paraId="4DEC6C6B" w14:textId="4CC1CC30" w:rsidR="00A91258" w:rsidRPr="00F32967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2337D387" w14:textId="77777777" w:rsidR="00A91258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3A10EB25" w14:textId="2FBA9FB6" w:rsidTr="00B36C40">
        <w:trPr>
          <w:gridAfter w:val="1"/>
          <w:wAfter w:w="33" w:type="dxa"/>
          <w:trHeight w:val="112"/>
        </w:trPr>
        <w:tc>
          <w:tcPr>
            <w:tcW w:w="2958" w:type="dxa"/>
          </w:tcPr>
          <w:p w14:paraId="0D8072EE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Intrusive behavior</w:t>
            </w:r>
          </w:p>
        </w:tc>
        <w:tc>
          <w:tcPr>
            <w:tcW w:w="303" w:type="dxa"/>
          </w:tcPr>
          <w:p w14:paraId="0366674B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3C5C698" w14:textId="3B248746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(-.13, .04)</w:t>
            </w:r>
          </w:p>
        </w:tc>
        <w:tc>
          <w:tcPr>
            <w:tcW w:w="567" w:type="dxa"/>
            <w:vAlign w:val="center"/>
          </w:tcPr>
          <w:p w14:paraId="25606D31" w14:textId="3A8D787E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2</w:t>
            </w:r>
          </w:p>
        </w:tc>
        <w:tc>
          <w:tcPr>
            <w:tcW w:w="870" w:type="dxa"/>
          </w:tcPr>
          <w:p w14:paraId="2397231F" w14:textId="5A71DC91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83" w:type="dxa"/>
            <w:gridSpan w:val="2"/>
            <w:vAlign w:val="center"/>
          </w:tcPr>
          <w:p w14:paraId="7F49BE93" w14:textId="2F8DDD53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4B20FC12" w14:textId="39EDE7E5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2, .11)</w:t>
            </w:r>
          </w:p>
        </w:tc>
        <w:tc>
          <w:tcPr>
            <w:tcW w:w="557" w:type="dxa"/>
            <w:vAlign w:val="center"/>
          </w:tcPr>
          <w:p w14:paraId="4B732351" w14:textId="0F67D655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834" w:type="dxa"/>
            <w:vAlign w:val="center"/>
          </w:tcPr>
          <w:p w14:paraId="1B1EC008" w14:textId="1D96419D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300" w:type="dxa"/>
            <w:gridSpan w:val="2"/>
          </w:tcPr>
          <w:p w14:paraId="5423283B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05B9B213" w14:textId="6DC5B0F9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01)*</w:t>
            </w:r>
          </w:p>
        </w:tc>
        <w:tc>
          <w:tcPr>
            <w:tcW w:w="571" w:type="dxa"/>
            <w:vAlign w:val="center"/>
          </w:tcPr>
          <w:p w14:paraId="3FF13B19" w14:textId="03A3C9C0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6</w:t>
            </w:r>
          </w:p>
        </w:tc>
        <w:tc>
          <w:tcPr>
            <w:tcW w:w="725" w:type="dxa"/>
            <w:vAlign w:val="center"/>
          </w:tcPr>
          <w:p w14:paraId="247510C4" w14:textId="23B0B2A3" w:rsidR="00A91258" w:rsidRPr="00F32967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258DCF67" w14:textId="77777777" w:rsidR="00A91258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055CC55B" w14:textId="4C5A646E" w:rsidTr="00B36C40">
        <w:trPr>
          <w:gridAfter w:val="1"/>
          <w:wAfter w:w="33" w:type="dxa"/>
          <w:trHeight w:val="112"/>
        </w:trPr>
        <w:tc>
          <w:tcPr>
            <w:tcW w:w="2958" w:type="dxa"/>
          </w:tcPr>
          <w:p w14:paraId="3619D045" w14:textId="77777777" w:rsidR="00A91258" w:rsidRPr="00F32967" w:rsidRDefault="00A91258" w:rsidP="00C07B9C">
            <w:pPr>
              <w:tabs>
                <w:tab w:val="left" w:pos="9356"/>
              </w:tabs>
              <w:ind w:left="-101" w:right="-820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Other problems</w:t>
            </w:r>
          </w:p>
        </w:tc>
        <w:tc>
          <w:tcPr>
            <w:tcW w:w="303" w:type="dxa"/>
          </w:tcPr>
          <w:p w14:paraId="1EAD5CBA" w14:textId="77777777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757BB24" w14:textId="0A955A14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BB2FFEA" w14:textId="77777777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</w:tcPr>
          <w:p w14:paraId="29BF3809" w14:textId="7777777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Align w:val="center"/>
          </w:tcPr>
          <w:p w14:paraId="3D107173" w14:textId="782B21DE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3ADD2085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dxa"/>
            <w:vAlign w:val="center"/>
          </w:tcPr>
          <w:p w14:paraId="50355CB1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vAlign w:val="center"/>
          </w:tcPr>
          <w:p w14:paraId="2A31CBFE" w14:textId="7777777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0" w:type="dxa"/>
            <w:gridSpan w:val="2"/>
          </w:tcPr>
          <w:p w14:paraId="09AE1E15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536B9302" w14:textId="63CB4F4D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0F3955B" w14:textId="77777777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vAlign w:val="center"/>
          </w:tcPr>
          <w:p w14:paraId="7BB5B7E5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42CBAAC6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65B8A22" w14:textId="1A634D77" w:rsidTr="00B36C40">
        <w:trPr>
          <w:gridAfter w:val="1"/>
          <w:wAfter w:w="33" w:type="dxa"/>
          <w:trHeight w:val="112"/>
        </w:trPr>
        <w:tc>
          <w:tcPr>
            <w:tcW w:w="2958" w:type="dxa"/>
          </w:tcPr>
          <w:p w14:paraId="530BDC98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Thought problems</w:t>
            </w:r>
          </w:p>
        </w:tc>
        <w:tc>
          <w:tcPr>
            <w:tcW w:w="303" w:type="dxa"/>
          </w:tcPr>
          <w:p w14:paraId="37ACA9C1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91A9754" w14:textId="7BCB0C88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(-.14, .02)</w:t>
            </w:r>
          </w:p>
        </w:tc>
        <w:tc>
          <w:tcPr>
            <w:tcW w:w="567" w:type="dxa"/>
            <w:vAlign w:val="center"/>
          </w:tcPr>
          <w:p w14:paraId="5C2C1867" w14:textId="028D6F3A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1</w:t>
            </w:r>
          </w:p>
        </w:tc>
        <w:tc>
          <w:tcPr>
            <w:tcW w:w="870" w:type="dxa"/>
          </w:tcPr>
          <w:p w14:paraId="463B035C" w14:textId="036F24FC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83" w:type="dxa"/>
            <w:gridSpan w:val="2"/>
            <w:vAlign w:val="center"/>
          </w:tcPr>
          <w:p w14:paraId="22B10BAD" w14:textId="70707F0F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7D19A0AB" w14:textId="3EBC1B32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(-.003, .12)</w:t>
            </w:r>
          </w:p>
        </w:tc>
        <w:tc>
          <w:tcPr>
            <w:tcW w:w="557" w:type="dxa"/>
            <w:vAlign w:val="center"/>
          </w:tcPr>
          <w:p w14:paraId="5B35C27F" w14:textId="56F2F533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834" w:type="dxa"/>
            <w:vAlign w:val="center"/>
          </w:tcPr>
          <w:p w14:paraId="38735E13" w14:textId="41B5831D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300" w:type="dxa"/>
            <w:gridSpan w:val="2"/>
          </w:tcPr>
          <w:p w14:paraId="543A2594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3CECD3DF" w14:textId="77C4CEB0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2)</w:t>
            </w:r>
          </w:p>
        </w:tc>
        <w:tc>
          <w:tcPr>
            <w:tcW w:w="571" w:type="dxa"/>
            <w:vAlign w:val="center"/>
          </w:tcPr>
          <w:p w14:paraId="6488EB19" w14:textId="455A03B3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725" w:type="dxa"/>
            <w:vAlign w:val="center"/>
          </w:tcPr>
          <w:p w14:paraId="73B01D28" w14:textId="4A8321B3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6E9F9868" w14:textId="77777777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8EA28D5" w14:textId="7BA6C73D" w:rsidTr="00B36C40">
        <w:trPr>
          <w:gridAfter w:val="1"/>
          <w:wAfter w:w="33" w:type="dxa"/>
          <w:trHeight w:val="112"/>
        </w:trPr>
        <w:tc>
          <w:tcPr>
            <w:tcW w:w="2958" w:type="dxa"/>
          </w:tcPr>
          <w:p w14:paraId="40CF04E8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Attention problems</w:t>
            </w:r>
          </w:p>
        </w:tc>
        <w:tc>
          <w:tcPr>
            <w:tcW w:w="303" w:type="dxa"/>
          </w:tcPr>
          <w:p w14:paraId="70F7BB12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0FC07DA" w14:textId="75F91DC3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3(-.30, .04)</w:t>
            </w:r>
          </w:p>
        </w:tc>
        <w:tc>
          <w:tcPr>
            <w:tcW w:w="567" w:type="dxa"/>
            <w:vAlign w:val="center"/>
          </w:tcPr>
          <w:p w14:paraId="3FC632A7" w14:textId="5340A236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2</w:t>
            </w:r>
          </w:p>
        </w:tc>
        <w:tc>
          <w:tcPr>
            <w:tcW w:w="870" w:type="dxa"/>
          </w:tcPr>
          <w:p w14:paraId="5CE99256" w14:textId="75D9C7CA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283" w:type="dxa"/>
            <w:gridSpan w:val="2"/>
            <w:vAlign w:val="center"/>
          </w:tcPr>
          <w:p w14:paraId="3191FF32" w14:textId="26C74E59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48F7E26D" w14:textId="516C11A6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(.002, .23)</w:t>
            </w:r>
          </w:p>
        </w:tc>
        <w:tc>
          <w:tcPr>
            <w:tcW w:w="557" w:type="dxa"/>
            <w:vAlign w:val="center"/>
          </w:tcPr>
          <w:p w14:paraId="68B65174" w14:textId="7E0F6263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834" w:type="dxa"/>
            <w:vAlign w:val="center"/>
          </w:tcPr>
          <w:p w14:paraId="355FB186" w14:textId="2F3E7019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300" w:type="dxa"/>
            <w:gridSpan w:val="2"/>
          </w:tcPr>
          <w:p w14:paraId="5799F90B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332A281D" w14:textId="55C0917B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2, .02)</w:t>
            </w:r>
          </w:p>
        </w:tc>
        <w:tc>
          <w:tcPr>
            <w:tcW w:w="571" w:type="dxa"/>
            <w:vAlign w:val="center"/>
          </w:tcPr>
          <w:p w14:paraId="7351B07B" w14:textId="29A80588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725" w:type="dxa"/>
            <w:vAlign w:val="center"/>
          </w:tcPr>
          <w:p w14:paraId="1FEC579F" w14:textId="2E286E81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483659EF" w14:textId="77777777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56ED56D7" w14:textId="6824F984" w:rsidTr="00B36C40">
        <w:trPr>
          <w:gridAfter w:val="1"/>
          <w:wAfter w:w="33" w:type="dxa"/>
          <w:trHeight w:val="112"/>
        </w:trPr>
        <w:tc>
          <w:tcPr>
            <w:tcW w:w="2958" w:type="dxa"/>
          </w:tcPr>
          <w:p w14:paraId="5A2D4473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20"/>
                <w:lang w:val="en-GB"/>
              </w:rPr>
              <w:t xml:space="preserve">Personality pathology </w:t>
            </w:r>
          </w:p>
        </w:tc>
        <w:tc>
          <w:tcPr>
            <w:tcW w:w="303" w:type="dxa"/>
          </w:tcPr>
          <w:p w14:paraId="60444E7E" w14:textId="77777777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5A7DE26" w14:textId="6AD09DD8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40220A2" w14:textId="77777777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</w:tcPr>
          <w:p w14:paraId="17A5424E" w14:textId="7777777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Align w:val="center"/>
          </w:tcPr>
          <w:p w14:paraId="40AAD5F8" w14:textId="079FC716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74DF733E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dxa"/>
            <w:vAlign w:val="center"/>
          </w:tcPr>
          <w:p w14:paraId="3B54FDCC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vAlign w:val="center"/>
          </w:tcPr>
          <w:p w14:paraId="469940B8" w14:textId="7777777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0" w:type="dxa"/>
            <w:gridSpan w:val="2"/>
          </w:tcPr>
          <w:p w14:paraId="53E1B1F2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0054A2DF" w14:textId="48F40146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9F8F830" w14:textId="77777777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vAlign w:val="center"/>
          </w:tcPr>
          <w:p w14:paraId="6F562599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6D853908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518351AF" w14:textId="2AE9E051" w:rsidTr="00B36C40">
        <w:trPr>
          <w:gridAfter w:val="1"/>
          <w:wAfter w:w="33" w:type="dxa"/>
          <w:trHeight w:val="99"/>
        </w:trPr>
        <w:tc>
          <w:tcPr>
            <w:tcW w:w="2958" w:type="dxa"/>
          </w:tcPr>
          <w:p w14:paraId="6A296479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Negative affect</w:t>
            </w:r>
          </w:p>
        </w:tc>
        <w:tc>
          <w:tcPr>
            <w:tcW w:w="303" w:type="dxa"/>
          </w:tcPr>
          <w:p w14:paraId="64FFD387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51006526" w14:textId="37842EAF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567" w:type="dxa"/>
            <w:vAlign w:val="center"/>
          </w:tcPr>
          <w:p w14:paraId="173551ED" w14:textId="22EE4BEA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870" w:type="dxa"/>
          </w:tcPr>
          <w:p w14:paraId="62238702" w14:textId="4416C46C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vAlign w:val="center"/>
          </w:tcPr>
          <w:p w14:paraId="7394B2E2" w14:textId="47157563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2A9F7460" w14:textId="5642D138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.00, .03)</w:t>
            </w:r>
          </w:p>
        </w:tc>
        <w:tc>
          <w:tcPr>
            <w:tcW w:w="557" w:type="dxa"/>
            <w:vAlign w:val="center"/>
          </w:tcPr>
          <w:p w14:paraId="42404C7C" w14:textId="4DE03B8F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7</w:t>
            </w:r>
          </w:p>
        </w:tc>
        <w:tc>
          <w:tcPr>
            <w:tcW w:w="834" w:type="dxa"/>
            <w:vAlign w:val="center"/>
          </w:tcPr>
          <w:p w14:paraId="37C30112" w14:textId="2E59AB7A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52163570" w14:textId="77777777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4F0CE914" w14:textId="147470C0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4)</w:t>
            </w:r>
          </w:p>
        </w:tc>
        <w:tc>
          <w:tcPr>
            <w:tcW w:w="571" w:type="dxa"/>
            <w:vAlign w:val="center"/>
          </w:tcPr>
          <w:p w14:paraId="3D56806E" w14:textId="69740F16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725" w:type="dxa"/>
            <w:vAlign w:val="center"/>
          </w:tcPr>
          <w:p w14:paraId="3A89BF79" w14:textId="2473AD9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2"/>
          </w:tcPr>
          <w:p w14:paraId="694F595E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D139100" w14:textId="2424521A" w:rsidTr="00B36C40">
        <w:trPr>
          <w:gridAfter w:val="1"/>
          <w:wAfter w:w="33" w:type="dxa"/>
          <w:trHeight w:val="130"/>
        </w:trPr>
        <w:tc>
          <w:tcPr>
            <w:tcW w:w="2958" w:type="dxa"/>
          </w:tcPr>
          <w:p w14:paraId="35E1806A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Detachment </w:t>
            </w:r>
          </w:p>
        </w:tc>
        <w:tc>
          <w:tcPr>
            <w:tcW w:w="303" w:type="dxa"/>
          </w:tcPr>
          <w:p w14:paraId="7994CA56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708342E" w14:textId="4562C7B8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567" w:type="dxa"/>
            <w:vAlign w:val="center"/>
          </w:tcPr>
          <w:p w14:paraId="00C6A21B" w14:textId="3D65BDFC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870" w:type="dxa"/>
          </w:tcPr>
          <w:p w14:paraId="67C0AF72" w14:textId="44EA458B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vAlign w:val="center"/>
          </w:tcPr>
          <w:p w14:paraId="5F458DAB" w14:textId="1D4534A1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0A58CB3E" w14:textId="7A4F7B87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.00, .02)</w:t>
            </w:r>
          </w:p>
        </w:tc>
        <w:tc>
          <w:tcPr>
            <w:tcW w:w="557" w:type="dxa"/>
            <w:vAlign w:val="center"/>
          </w:tcPr>
          <w:p w14:paraId="0B79BA9B" w14:textId="7BA10F24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6</w:t>
            </w:r>
          </w:p>
        </w:tc>
        <w:tc>
          <w:tcPr>
            <w:tcW w:w="834" w:type="dxa"/>
            <w:vAlign w:val="center"/>
          </w:tcPr>
          <w:p w14:paraId="57F87ECF" w14:textId="6CCEC1A6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40C62997" w14:textId="77777777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7325B55F" w14:textId="390CF2AA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3)</w:t>
            </w:r>
          </w:p>
        </w:tc>
        <w:tc>
          <w:tcPr>
            <w:tcW w:w="571" w:type="dxa"/>
            <w:vAlign w:val="center"/>
          </w:tcPr>
          <w:p w14:paraId="08ABE61E" w14:textId="4E8860D3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725" w:type="dxa"/>
            <w:vAlign w:val="center"/>
          </w:tcPr>
          <w:p w14:paraId="45A7AFE4" w14:textId="60F767ED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2"/>
          </w:tcPr>
          <w:p w14:paraId="206E78F4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36627197" w14:textId="4922E362" w:rsidTr="00B36C40">
        <w:trPr>
          <w:gridAfter w:val="1"/>
          <w:wAfter w:w="33" w:type="dxa"/>
          <w:trHeight w:val="201"/>
        </w:trPr>
        <w:tc>
          <w:tcPr>
            <w:tcW w:w="2958" w:type="dxa"/>
          </w:tcPr>
          <w:p w14:paraId="02AE784F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Antagonism</w:t>
            </w:r>
          </w:p>
        </w:tc>
        <w:tc>
          <w:tcPr>
            <w:tcW w:w="303" w:type="dxa"/>
          </w:tcPr>
          <w:p w14:paraId="5042F720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A4A10DD" w14:textId="5C23460B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03)</w:t>
            </w:r>
          </w:p>
        </w:tc>
        <w:tc>
          <w:tcPr>
            <w:tcW w:w="567" w:type="dxa"/>
            <w:vAlign w:val="center"/>
          </w:tcPr>
          <w:p w14:paraId="0675E7E6" w14:textId="28937A5F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5</w:t>
            </w:r>
          </w:p>
        </w:tc>
        <w:tc>
          <w:tcPr>
            <w:tcW w:w="870" w:type="dxa"/>
          </w:tcPr>
          <w:p w14:paraId="2FFAFD21" w14:textId="51DDDCAD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vAlign w:val="center"/>
          </w:tcPr>
          <w:p w14:paraId="744E2576" w14:textId="0300B9EB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750027EF" w14:textId="7998E9D5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3, .02)</w:t>
            </w:r>
          </w:p>
        </w:tc>
        <w:tc>
          <w:tcPr>
            <w:tcW w:w="557" w:type="dxa"/>
            <w:vAlign w:val="center"/>
          </w:tcPr>
          <w:p w14:paraId="2208F6A2" w14:textId="69E9497C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834" w:type="dxa"/>
            <w:vAlign w:val="center"/>
          </w:tcPr>
          <w:p w14:paraId="4CEA739A" w14:textId="35B512E8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300" w:type="dxa"/>
            <w:gridSpan w:val="2"/>
          </w:tcPr>
          <w:p w14:paraId="7BAB6E31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5961B11D" w14:textId="0D366ACA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02, .001)</w:t>
            </w:r>
          </w:p>
        </w:tc>
        <w:tc>
          <w:tcPr>
            <w:tcW w:w="571" w:type="dxa"/>
            <w:vAlign w:val="center"/>
          </w:tcPr>
          <w:p w14:paraId="13D47B08" w14:textId="4D094348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725" w:type="dxa"/>
            <w:vAlign w:val="center"/>
          </w:tcPr>
          <w:p w14:paraId="59809F0C" w14:textId="7766EFD4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2"/>
          </w:tcPr>
          <w:p w14:paraId="5A7A1006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7EC1C6F9" w14:textId="17C5A5D3" w:rsidTr="00B36C40">
        <w:trPr>
          <w:gridAfter w:val="1"/>
          <w:wAfter w:w="33" w:type="dxa"/>
          <w:trHeight w:val="87"/>
        </w:trPr>
        <w:tc>
          <w:tcPr>
            <w:tcW w:w="2958" w:type="dxa"/>
          </w:tcPr>
          <w:p w14:paraId="79AC8CB6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Disinhibition </w:t>
            </w:r>
          </w:p>
        </w:tc>
        <w:tc>
          <w:tcPr>
            <w:tcW w:w="303" w:type="dxa"/>
          </w:tcPr>
          <w:p w14:paraId="4EBD9257" w14:textId="77777777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B9F20AB" w14:textId="340F6C61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4, -.003)*</w:t>
            </w:r>
          </w:p>
        </w:tc>
        <w:tc>
          <w:tcPr>
            <w:tcW w:w="567" w:type="dxa"/>
            <w:vAlign w:val="center"/>
          </w:tcPr>
          <w:p w14:paraId="52B53861" w14:textId="5432DFD7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6</w:t>
            </w:r>
          </w:p>
        </w:tc>
        <w:tc>
          <w:tcPr>
            <w:tcW w:w="870" w:type="dxa"/>
          </w:tcPr>
          <w:p w14:paraId="4FFE01EE" w14:textId="399CE4E0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vAlign w:val="center"/>
          </w:tcPr>
          <w:p w14:paraId="0D40CF9C" w14:textId="4DE90D0A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0A695C81" w14:textId="01CB917C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4, .02)</w:t>
            </w:r>
          </w:p>
        </w:tc>
        <w:tc>
          <w:tcPr>
            <w:tcW w:w="557" w:type="dxa"/>
            <w:vAlign w:val="center"/>
          </w:tcPr>
          <w:p w14:paraId="070E899F" w14:textId="63ED0F50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834" w:type="dxa"/>
            <w:vAlign w:val="center"/>
          </w:tcPr>
          <w:p w14:paraId="53C25A8C" w14:textId="18715990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32D4882A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62189921" w14:textId="7AAF5172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02, .001)</w:t>
            </w:r>
          </w:p>
        </w:tc>
        <w:tc>
          <w:tcPr>
            <w:tcW w:w="571" w:type="dxa"/>
            <w:vAlign w:val="center"/>
          </w:tcPr>
          <w:p w14:paraId="64B772E2" w14:textId="2D434075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725" w:type="dxa"/>
            <w:vAlign w:val="center"/>
          </w:tcPr>
          <w:p w14:paraId="6CBF3784" w14:textId="080C8C3E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2"/>
          </w:tcPr>
          <w:p w14:paraId="14775BDB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3982580F" w14:textId="420BAFFC" w:rsidTr="00B36C40">
        <w:trPr>
          <w:gridAfter w:val="1"/>
          <w:wAfter w:w="33" w:type="dxa"/>
          <w:trHeight w:val="112"/>
        </w:trPr>
        <w:tc>
          <w:tcPr>
            <w:tcW w:w="2958" w:type="dxa"/>
          </w:tcPr>
          <w:p w14:paraId="6AFB40C1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Psychoticism </w:t>
            </w:r>
          </w:p>
        </w:tc>
        <w:tc>
          <w:tcPr>
            <w:tcW w:w="303" w:type="dxa"/>
          </w:tcPr>
          <w:p w14:paraId="0051E62B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3F02785" w14:textId="59A3E9EC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567" w:type="dxa"/>
            <w:vAlign w:val="center"/>
          </w:tcPr>
          <w:p w14:paraId="6F28F972" w14:textId="582C9164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870" w:type="dxa"/>
          </w:tcPr>
          <w:p w14:paraId="4381D863" w14:textId="78C22912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vAlign w:val="center"/>
          </w:tcPr>
          <w:p w14:paraId="11F68C58" w14:textId="00A619F9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3A72BE3F" w14:textId="427D62CC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4, .02)</w:t>
            </w:r>
          </w:p>
        </w:tc>
        <w:tc>
          <w:tcPr>
            <w:tcW w:w="557" w:type="dxa"/>
            <w:vAlign w:val="center"/>
          </w:tcPr>
          <w:p w14:paraId="5EF94C27" w14:textId="2E01A34F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834" w:type="dxa"/>
            <w:vAlign w:val="center"/>
          </w:tcPr>
          <w:p w14:paraId="1CEB6922" w14:textId="0FE2D02A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0D5D3CB6" w14:textId="77777777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0E2D0596" w14:textId="1E786F94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2)</w:t>
            </w:r>
          </w:p>
        </w:tc>
        <w:tc>
          <w:tcPr>
            <w:tcW w:w="571" w:type="dxa"/>
            <w:vAlign w:val="center"/>
          </w:tcPr>
          <w:p w14:paraId="703C02DD" w14:textId="401EF639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725" w:type="dxa"/>
            <w:vAlign w:val="center"/>
          </w:tcPr>
          <w:p w14:paraId="4946BB0A" w14:textId="7ED8BB80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2"/>
          </w:tcPr>
          <w:p w14:paraId="556B1EB4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6450C9D4" w14:textId="0985B629" w:rsidTr="00B36C40">
        <w:trPr>
          <w:gridAfter w:val="1"/>
          <w:wAfter w:w="33" w:type="dxa"/>
          <w:trHeight w:val="130"/>
        </w:trPr>
        <w:tc>
          <w:tcPr>
            <w:tcW w:w="2958" w:type="dxa"/>
          </w:tcPr>
          <w:p w14:paraId="587900BA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Social domain</w:t>
            </w:r>
          </w:p>
        </w:tc>
        <w:tc>
          <w:tcPr>
            <w:tcW w:w="303" w:type="dxa"/>
          </w:tcPr>
          <w:p w14:paraId="19D5354D" w14:textId="77777777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351DD223" w14:textId="60F7B485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4135823" w14:textId="77777777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</w:tcPr>
          <w:p w14:paraId="14516A83" w14:textId="7777777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Align w:val="center"/>
          </w:tcPr>
          <w:p w14:paraId="0529253D" w14:textId="67571F1C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16864591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dxa"/>
            <w:vAlign w:val="center"/>
          </w:tcPr>
          <w:p w14:paraId="38278C31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vAlign w:val="center"/>
          </w:tcPr>
          <w:p w14:paraId="6039F656" w14:textId="7777777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0" w:type="dxa"/>
            <w:gridSpan w:val="2"/>
          </w:tcPr>
          <w:p w14:paraId="00EB1534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2AAC2679" w14:textId="4CEED195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294CB2A5" w14:textId="77777777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vAlign w:val="center"/>
          </w:tcPr>
          <w:p w14:paraId="7E6E30BD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69AA0368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04A70BBA" w14:textId="3A5195AE" w:rsidTr="00B36C40">
        <w:trPr>
          <w:gridAfter w:val="1"/>
          <w:wAfter w:w="33" w:type="dxa"/>
          <w:trHeight w:val="130"/>
        </w:trPr>
        <w:tc>
          <w:tcPr>
            <w:tcW w:w="2958" w:type="dxa"/>
          </w:tcPr>
          <w:p w14:paraId="0A5BBDEF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ocial problems</w:t>
            </w:r>
          </w:p>
        </w:tc>
        <w:tc>
          <w:tcPr>
            <w:tcW w:w="303" w:type="dxa"/>
          </w:tcPr>
          <w:p w14:paraId="495C1E1C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C922D39" w14:textId="236A8AD0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13, .11)</w:t>
            </w:r>
          </w:p>
        </w:tc>
        <w:tc>
          <w:tcPr>
            <w:tcW w:w="567" w:type="dxa"/>
            <w:vAlign w:val="center"/>
          </w:tcPr>
          <w:p w14:paraId="0EDDD4C7" w14:textId="60122C56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870" w:type="dxa"/>
          </w:tcPr>
          <w:p w14:paraId="6A2F9B1A" w14:textId="2F812908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3" w:type="dxa"/>
            <w:gridSpan w:val="2"/>
            <w:vAlign w:val="center"/>
          </w:tcPr>
          <w:p w14:paraId="6F388D83" w14:textId="7F3F07B2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6799D5C5" w14:textId="2E8BC298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3, .13)</w:t>
            </w:r>
          </w:p>
        </w:tc>
        <w:tc>
          <w:tcPr>
            <w:tcW w:w="557" w:type="dxa"/>
            <w:vAlign w:val="center"/>
          </w:tcPr>
          <w:p w14:paraId="13AAD816" w14:textId="61A01CF4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834" w:type="dxa"/>
            <w:vAlign w:val="center"/>
          </w:tcPr>
          <w:p w14:paraId="1C307E97" w14:textId="568394AE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300" w:type="dxa"/>
            <w:gridSpan w:val="2"/>
          </w:tcPr>
          <w:p w14:paraId="6D2FF803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0B751BFC" w14:textId="6B6965F0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</w:t>
            </w:r>
            <w:r w:rsidR="00AA6FF4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(-.02, .01)</w:t>
            </w:r>
          </w:p>
        </w:tc>
        <w:tc>
          <w:tcPr>
            <w:tcW w:w="571" w:type="dxa"/>
            <w:vAlign w:val="center"/>
          </w:tcPr>
          <w:p w14:paraId="26BF3DB5" w14:textId="5A3FC712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</w:t>
            </w:r>
          </w:p>
        </w:tc>
        <w:tc>
          <w:tcPr>
            <w:tcW w:w="725" w:type="dxa"/>
            <w:vAlign w:val="center"/>
          </w:tcPr>
          <w:p w14:paraId="11AF1436" w14:textId="5FA962A2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66E81970" w14:textId="77777777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5FF5ED96" w14:textId="7124C6BC" w:rsidTr="00B36C40">
        <w:trPr>
          <w:gridAfter w:val="1"/>
          <w:wAfter w:w="33" w:type="dxa"/>
          <w:trHeight w:val="130"/>
        </w:trPr>
        <w:tc>
          <w:tcPr>
            <w:tcW w:w="2958" w:type="dxa"/>
          </w:tcPr>
          <w:p w14:paraId="17798337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atisfaction friendships</w:t>
            </w:r>
          </w:p>
        </w:tc>
        <w:tc>
          <w:tcPr>
            <w:tcW w:w="303" w:type="dxa"/>
          </w:tcPr>
          <w:p w14:paraId="77043D4D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BAB81A4" w14:textId="6DFBFC20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.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03(-.03, .10)</w:t>
            </w:r>
          </w:p>
        </w:tc>
        <w:tc>
          <w:tcPr>
            <w:tcW w:w="567" w:type="dxa"/>
            <w:vAlign w:val="center"/>
          </w:tcPr>
          <w:p w14:paraId="6D992DF1" w14:textId="3F699513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870" w:type="dxa"/>
          </w:tcPr>
          <w:p w14:paraId="17F4C592" w14:textId="466DE863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83" w:type="dxa"/>
            <w:gridSpan w:val="2"/>
            <w:vAlign w:val="center"/>
          </w:tcPr>
          <w:p w14:paraId="28846DB0" w14:textId="3017383E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7B70CB95" w14:textId="42FF47CA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5, .04)</w:t>
            </w:r>
          </w:p>
        </w:tc>
        <w:tc>
          <w:tcPr>
            <w:tcW w:w="557" w:type="dxa"/>
            <w:vAlign w:val="center"/>
          </w:tcPr>
          <w:p w14:paraId="313EFA62" w14:textId="50B4531F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834" w:type="dxa"/>
            <w:vAlign w:val="center"/>
          </w:tcPr>
          <w:p w14:paraId="581840C4" w14:textId="30E5A68D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300" w:type="dxa"/>
            <w:gridSpan w:val="2"/>
          </w:tcPr>
          <w:p w14:paraId="16761FF8" w14:textId="77777777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35797DC3" w14:textId="644A6E4B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(-.003, .01)</w:t>
            </w:r>
          </w:p>
        </w:tc>
        <w:tc>
          <w:tcPr>
            <w:tcW w:w="571" w:type="dxa"/>
            <w:vAlign w:val="center"/>
          </w:tcPr>
          <w:p w14:paraId="10DA8486" w14:textId="2C824F69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725" w:type="dxa"/>
            <w:vAlign w:val="center"/>
          </w:tcPr>
          <w:p w14:paraId="2A1AC4A0" w14:textId="1E2D396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283" w:type="dxa"/>
            <w:gridSpan w:val="2"/>
          </w:tcPr>
          <w:p w14:paraId="2AE90D77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66A4A217" w14:textId="49B648C0" w:rsidTr="00B36C40">
        <w:trPr>
          <w:gridAfter w:val="1"/>
          <w:wAfter w:w="33" w:type="dxa"/>
          <w:trHeight w:val="239"/>
        </w:trPr>
        <w:tc>
          <w:tcPr>
            <w:tcW w:w="2958" w:type="dxa"/>
          </w:tcPr>
          <w:p w14:paraId="78A88DEC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Satisfaction romantic relations </w:t>
            </w:r>
          </w:p>
        </w:tc>
        <w:tc>
          <w:tcPr>
            <w:tcW w:w="303" w:type="dxa"/>
          </w:tcPr>
          <w:p w14:paraId="2AE578FB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5598F4B" w14:textId="78B09F8A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13, .08)</w:t>
            </w:r>
          </w:p>
        </w:tc>
        <w:tc>
          <w:tcPr>
            <w:tcW w:w="567" w:type="dxa"/>
            <w:vAlign w:val="center"/>
          </w:tcPr>
          <w:p w14:paraId="07DB1421" w14:textId="4AD1A4A2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</w:t>
            </w:r>
          </w:p>
        </w:tc>
        <w:tc>
          <w:tcPr>
            <w:tcW w:w="870" w:type="dxa"/>
          </w:tcPr>
          <w:p w14:paraId="1B44A83A" w14:textId="66481E3C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3" w:type="dxa"/>
            <w:gridSpan w:val="2"/>
            <w:vAlign w:val="center"/>
          </w:tcPr>
          <w:p w14:paraId="7A9FEE68" w14:textId="05D57C3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648A035D" w14:textId="5293FC5D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10, .06)</w:t>
            </w:r>
          </w:p>
        </w:tc>
        <w:tc>
          <w:tcPr>
            <w:tcW w:w="557" w:type="dxa"/>
            <w:vAlign w:val="center"/>
          </w:tcPr>
          <w:p w14:paraId="1DB00318" w14:textId="6849CE6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</w:t>
            </w:r>
          </w:p>
        </w:tc>
        <w:tc>
          <w:tcPr>
            <w:tcW w:w="834" w:type="dxa"/>
            <w:vAlign w:val="center"/>
          </w:tcPr>
          <w:p w14:paraId="04737050" w14:textId="728031E9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300" w:type="dxa"/>
            <w:gridSpan w:val="2"/>
          </w:tcPr>
          <w:p w14:paraId="5EE84D98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5BA85034" w14:textId="4CB53613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1, .01)</w:t>
            </w:r>
          </w:p>
        </w:tc>
        <w:tc>
          <w:tcPr>
            <w:tcW w:w="571" w:type="dxa"/>
            <w:vAlign w:val="center"/>
          </w:tcPr>
          <w:p w14:paraId="6319BBFF" w14:textId="3D12DD7A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725" w:type="dxa"/>
            <w:vAlign w:val="center"/>
          </w:tcPr>
          <w:p w14:paraId="6D4E0F0F" w14:textId="2034A3D2" w:rsidR="00A91258" w:rsidRPr="00F32967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7111C244" w14:textId="77777777" w:rsidR="00A91258" w:rsidRDefault="00A91258" w:rsidP="0056163E">
            <w:pPr>
              <w:ind w:righ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289ED963" w14:textId="5156A6B5" w:rsidTr="00B36C40">
        <w:trPr>
          <w:gridAfter w:val="1"/>
          <w:wAfter w:w="33" w:type="dxa"/>
          <w:trHeight w:val="119"/>
        </w:trPr>
        <w:tc>
          <w:tcPr>
            <w:tcW w:w="2958" w:type="dxa"/>
          </w:tcPr>
          <w:p w14:paraId="54EB3F12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Work domain</w:t>
            </w:r>
          </w:p>
        </w:tc>
        <w:tc>
          <w:tcPr>
            <w:tcW w:w="303" w:type="dxa"/>
          </w:tcPr>
          <w:p w14:paraId="15E2181E" w14:textId="77777777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5FDF72E6" w14:textId="405EF4CC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A47C7D6" w14:textId="77777777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</w:tcPr>
          <w:p w14:paraId="12106D1E" w14:textId="7777777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Align w:val="center"/>
          </w:tcPr>
          <w:p w14:paraId="4ECA0DE5" w14:textId="33F67C6F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3883EA07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dxa"/>
            <w:vAlign w:val="center"/>
          </w:tcPr>
          <w:p w14:paraId="37B5CE3C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vAlign w:val="center"/>
          </w:tcPr>
          <w:p w14:paraId="54B59668" w14:textId="7777777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0" w:type="dxa"/>
            <w:gridSpan w:val="2"/>
          </w:tcPr>
          <w:p w14:paraId="3A0CD8A5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5557FFFA" w14:textId="10F5A021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2C03FEC0" w14:textId="77777777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vAlign w:val="center"/>
          </w:tcPr>
          <w:p w14:paraId="3050D8ED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04465F46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63FE916E" w14:textId="1AC1BB07" w:rsidTr="00B36C40">
        <w:trPr>
          <w:gridAfter w:val="1"/>
          <w:wAfter w:w="33" w:type="dxa"/>
          <w:trHeight w:val="119"/>
        </w:trPr>
        <w:tc>
          <w:tcPr>
            <w:tcW w:w="2958" w:type="dxa"/>
          </w:tcPr>
          <w:p w14:paraId="710663E8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Work satisfaction</w:t>
            </w:r>
          </w:p>
        </w:tc>
        <w:tc>
          <w:tcPr>
            <w:tcW w:w="303" w:type="dxa"/>
          </w:tcPr>
          <w:p w14:paraId="03618FC1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D33BD49" w14:textId="1DC400DB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14, .17)</w:t>
            </w:r>
          </w:p>
        </w:tc>
        <w:tc>
          <w:tcPr>
            <w:tcW w:w="567" w:type="dxa"/>
            <w:vAlign w:val="center"/>
          </w:tcPr>
          <w:p w14:paraId="64F152B0" w14:textId="323BD08C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</w:t>
            </w:r>
          </w:p>
        </w:tc>
        <w:tc>
          <w:tcPr>
            <w:tcW w:w="870" w:type="dxa"/>
          </w:tcPr>
          <w:p w14:paraId="21612553" w14:textId="2E50C168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83" w:type="dxa"/>
            <w:gridSpan w:val="2"/>
            <w:vAlign w:val="center"/>
          </w:tcPr>
          <w:p w14:paraId="18FE1A7C" w14:textId="451A071D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674AB3C7" w14:textId="5E3A451D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(-.19, .03)</w:t>
            </w:r>
          </w:p>
        </w:tc>
        <w:tc>
          <w:tcPr>
            <w:tcW w:w="557" w:type="dxa"/>
            <w:vAlign w:val="center"/>
          </w:tcPr>
          <w:p w14:paraId="37DFC3FE" w14:textId="648CC103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4</w:t>
            </w:r>
          </w:p>
        </w:tc>
        <w:tc>
          <w:tcPr>
            <w:tcW w:w="834" w:type="dxa"/>
            <w:vAlign w:val="center"/>
          </w:tcPr>
          <w:p w14:paraId="1E6EB3ED" w14:textId="06D57386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300" w:type="dxa"/>
            <w:gridSpan w:val="2"/>
          </w:tcPr>
          <w:p w14:paraId="44D75651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17F95DF9" w14:textId="19E016CC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1)</w:t>
            </w:r>
          </w:p>
        </w:tc>
        <w:tc>
          <w:tcPr>
            <w:tcW w:w="571" w:type="dxa"/>
            <w:vAlign w:val="center"/>
          </w:tcPr>
          <w:p w14:paraId="5496C8E3" w14:textId="531339C3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5</w:t>
            </w:r>
          </w:p>
        </w:tc>
        <w:tc>
          <w:tcPr>
            <w:tcW w:w="725" w:type="dxa"/>
            <w:vAlign w:val="center"/>
          </w:tcPr>
          <w:p w14:paraId="37A5857B" w14:textId="4F7E7A1E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1530B0AC" w14:textId="77777777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7592CD43" w14:textId="07F661A6" w:rsidTr="00B36C40">
        <w:trPr>
          <w:gridAfter w:val="1"/>
          <w:wAfter w:w="33" w:type="dxa"/>
          <w:trHeight w:val="223"/>
        </w:trPr>
        <w:tc>
          <w:tcPr>
            <w:tcW w:w="2958" w:type="dxa"/>
          </w:tcPr>
          <w:p w14:paraId="381E0952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Physical domain</w:t>
            </w:r>
          </w:p>
        </w:tc>
        <w:tc>
          <w:tcPr>
            <w:tcW w:w="303" w:type="dxa"/>
          </w:tcPr>
          <w:p w14:paraId="04A9CC4F" w14:textId="77777777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35858E4" w14:textId="50D48972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F571552" w14:textId="77777777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</w:tcPr>
          <w:p w14:paraId="380CAAC8" w14:textId="7777777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Align w:val="center"/>
          </w:tcPr>
          <w:p w14:paraId="6AD9B33E" w14:textId="26E19B39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3CBE442A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dxa"/>
            <w:vAlign w:val="center"/>
          </w:tcPr>
          <w:p w14:paraId="6A49D5CC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vAlign w:val="center"/>
          </w:tcPr>
          <w:p w14:paraId="2D9BEB72" w14:textId="7777777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0" w:type="dxa"/>
            <w:gridSpan w:val="2"/>
          </w:tcPr>
          <w:p w14:paraId="5B6BC450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51A44350" w14:textId="141742D6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25B7382B" w14:textId="77777777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vAlign w:val="center"/>
          </w:tcPr>
          <w:p w14:paraId="00F296E0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120CC266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9D2AF11" w14:textId="0E8A7329" w:rsidTr="00B36C40">
        <w:trPr>
          <w:gridAfter w:val="1"/>
          <w:wAfter w:w="33" w:type="dxa"/>
          <w:trHeight w:val="123"/>
        </w:trPr>
        <w:tc>
          <w:tcPr>
            <w:tcW w:w="2958" w:type="dxa"/>
          </w:tcPr>
          <w:p w14:paraId="1BD984E5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atisfaction general health</w:t>
            </w:r>
          </w:p>
        </w:tc>
        <w:tc>
          <w:tcPr>
            <w:tcW w:w="303" w:type="dxa"/>
          </w:tcPr>
          <w:p w14:paraId="50F0D7D0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2CC0675" w14:textId="010FA9C7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5, .11)</w:t>
            </w:r>
          </w:p>
        </w:tc>
        <w:tc>
          <w:tcPr>
            <w:tcW w:w="567" w:type="dxa"/>
            <w:vAlign w:val="center"/>
          </w:tcPr>
          <w:p w14:paraId="682071FF" w14:textId="146060C0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870" w:type="dxa"/>
          </w:tcPr>
          <w:p w14:paraId="03A17C98" w14:textId="0BAA4C14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83" w:type="dxa"/>
            <w:gridSpan w:val="2"/>
            <w:vAlign w:val="center"/>
          </w:tcPr>
          <w:p w14:paraId="3FC22605" w14:textId="128FB104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16396B41" w14:textId="20DFE2C8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8, .04)</w:t>
            </w:r>
          </w:p>
        </w:tc>
        <w:tc>
          <w:tcPr>
            <w:tcW w:w="557" w:type="dxa"/>
            <w:vAlign w:val="center"/>
          </w:tcPr>
          <w:p w14:paraId="33D4637F" w14:textId="0B9F425E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</w:t>
            </w:r>
          </w:p>
        </w:tc>
        <w:tc>
          <w:tcPr>
            <w:tcW w:w="834" w:type="dxa"/>
            <w:vAlign w:val="center"/>
          </w:tcPr>
          <w:p w14:paraId="75F9D287" w14:textId="77C1D441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300" w:type="dxa"/>
            <w:gridSpan w:val="2"/>
          </w:tcPr>
          <w:p w14:paraId="37162869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0C0E8B9E" w14:textId="50571039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3, .01)</w:t>
            </w:r>
          </w:p>
        </w:tc>
        <w:tc>
          <w:tcPr>
            <w:tcW w:w="571" w:type="dxa"/>
            <w:vAlign w:val="center"/>
          </w:tcPr>
          <w:p w14:paraId="250EE891" w14:textId="363B94F6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725" w:type="dxa"/>
            <w:vAlign w:val="center"/>
          </w:tcPr>
          <w:p w14:paraId="47FCD70B" w14:textId="56B765DF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</w:tcPr>
          <w:p w14:paraId="7070B6E5" w14:textId="77777777" w:rsidR="00A91258" w:rsidRPr="00F32967" w:rsidRDefault="00A91258" w:rsidP="0056163E">
            <w:pPr>
              <w:ind w:right="11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4B7BCBF" w14:textId="2F256894" w:rsidTr="00B36C40">
        <w:trPr>
          <w:gridAfter w:val="1"/>
          <w:wAfter w:w="33" w:type="dxa"/>
          <w:trHeight w:val="123"/>
        </w:trPr>
        <w:tc>
          <w:tcPr>
            <w:tcW w:w="2958" w:type="dxa"/>
          </w:tcPr>
          <w:p w14:paraId="3292F27F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Sleep problems </w:t>
            </w:r>
          </w:p>
        </w:tc>
        <w:tc>
          <w:tcPr>
            <w:tcW w:w="303" w:type="dxa"/>
          </w:tcPr>
          <w:p w14:paraId="46B4B7AD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A6DCB60" w14:textId="429419F6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4, .01)</w:t>
            </w:r>
          </w:p>
        </w:tc>
        <w:tc>
          <w:tcPr>
            <w:tcW w:w="567" w:type="dxa"/>
            <w:vAlign w:val="center"/>
          </w:tcPr>
          <w:p w14:paraId="71200886" w14:textId="1FD4193A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870" w:type="dxa"/>
          </w:tcPr>
          <w:p w14:paraId="4EEDC9D2" w14:textId="100205BC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vAlign w:val="center"/>
          </w:tcPr>
          <w:p w14:paraId="74F3F709" w14:textId="2D8692E3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4E5905EF" w14:textId="49916BC2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3)</w:t>
            </w:r>
          </w:p>
        </w:tc>
        <w:tc>
          <w:tcPr>
            <w:tcW w:w="557" w:type="dxa"/>
            <w:vAlign w:val="center"/>
          </w:tcPr>
          <w:p w14:paraId="484590CB" w14:textId="66D5955C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834" w:type="dxa"/>
            <w:vAlign w:val="center"/>
          </w:tcPr>
          <w:p w14:paraId="2FD095F6" w14:textId="2ACFC529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22F42883" w14:textId="77777777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7015CC84" w14:textId="6819057B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3)</w:t>
            </w:r>
          </w:p>
        </w:tc>
        <w:tc>
          <w:tcPr>
            <w:tcW w:w="571" w:type="dxa"/>
            <w:vAlign w:val="center"/>
          </w:tcPr>
          <w:p w14:paraId="0F53CF1B" w14:textId="171341C9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725" w:type="dxa"/>
            <w:vAlign w:val="center"/>
          </w:tcPr>
          <w:p w14:paraId="1D3CE8B2" w14:textId="58CF6A66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2"/>
          </w:tcPr>
          <w:p w14:paraId="4929B322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5E2E1407" w14:textId="5FC9F01F" w:rsidTr="00B36C40">
        <w:trPr>
          <w:gridAfter w:val="1"/>
          <w:wAfter w:w="33" w:type="dxa"/>
          <w:trHeight w:val="130"/>
        </w:trPr>
        <w:tc>
          <w:tcPr>
            <w:tcW w:w="2958" w:type="dxa"/>
          </w:tcPr>
          <w:p w14:paraId="57D0BB2F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Self-concept domain</w:t>
            </w:r>
          </w:p>
        </w:tc>
        <w:tc>
          <w:tcPr>
            <w:tcW w:w="303" w:type="dxa"/>
          </w:tcPr>
          <w:p w14:paraId="31B9AD72" w14:textId="77777777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DA9E512" w14:textId="1DF7425D" w:rsidR="00A91258" w:rsidRPr="00F32967" w:rsidRDefault="00A91258" w:rsidP="00C07B9C">
            <w:pPr>
              <w:ind w:left="6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9C5CC10" w14:textId="77777777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0" w:type="dxa"/>
          </w:tcPr>
          <w:p w14:paraId="0E327ED9" w14:textId="7777777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  <w:vAlign w:val="center"/>
          </w:tcPr>
          <w:p w14:paraId="34326AA3" w14:textId="13646990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0D31CD8E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7" w:type="dxa"/>
            <w:vAlign w:val="center"/>
          </w:tcPr>
          <w:p w14:paraId="4AA767FF" w14:textId="77777777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vAlign w:val="center"/>
          </w:tcPr>
          <w:p w14:paraId="134D904F" w14:textId="7777777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0" w:type="dxa"/>
            <w:gridSpan w:val="2"/>
          </w:tcPr>
          <w:p w14:paraId="4E513F38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21A5E50B" w14:textId="0BC2E17D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4508F44" w14:textId="77777777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vAlign w:val="center"/>
          </w:tcPr>
          <w:p w14:paraId="51950D5A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2"/>
          </w:tcPr>
          <w:p w14:paraId="610DCE1F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D81BC30" w14:textId="69A95493" w:rsidTr="00B36C40">
        <w:trPr>
          <w:gridAfter w:val="1"/>
          <w:wAfter w:w="33" w:type="dxa"/>
          <w:trHeight w:val="223"/>
        </w:trPr>
        <w:tc>
          <w:tcPr>
            <w:tcW w:w="2958" w:type="dxa"/>
          </w:tcPr>
          <w:p w14:paraId="28C344AF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Exploration in breadth</w:t>
            </w:r>
          </w:p>
        </w:tc>
        <w:tc>
          <w:tcPr>
            <w:tcW w:w="303" w:type="dxa"/>
          </w:tcPr>
          <w:p w14:paraId="1911D5DE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62EB5E1" w14:textId="3B3FC914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3, .03)</w:t>
            </w:r>
          </w:p>
        </w:tc>
        <w:tc>
          <w:tcPr>
            <w:tcW w:w="567" w:type="dxa"/>
            <w:vAlign w:val="center"/>
          </w:tcPr>
          <w:p w14:paraId="29045D72" w14:textId="3F25132B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870" w:type="dxa"/>
          </w:tcPr>
          <w:p w14:paraId="22BCC921" w14:textId="1A4FA3BF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3" w:type="dxa"/>
            <w:gridSpan w:val="2"/>
            <w:vAlign w:val="center"/>
          </w:tcPr>
          <w:p w14:paraId="278196B0" w14:textId="1EBDDD4B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317EA139" w14:textId="73E24D90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-.02, .02)</w:t>
            </w:r>
          </w:p>
        </w:tc>
        <w:tc>
          <w:tcPr>
            <w:tcW w:w="557" w:type="dxa"/>
            <w:vAlign w:val="center"/>
          </w:tcPr>
          <w:p w14:paraId="61FBE5E4" w14:textId="5FCB8B63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834" w:type="dxa"/>
            <w:vAlign w:val="center"/>
          </w:tcPr>
          <w:p w14:paraId="17AF4208" w14:textId="4CA7F4EB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114A50E6" w14:textId="77777777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3984FD74" w14:textId="1DF313C6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(-.002, .01)</w:t>
            </w:r>
          </w:p>
        </w:tc>
        <w:tc>
          <w:tcPr>
            <w:tcW w:w="571" w:type="dxa"/>
            <w:vAlign w:val="center"/>
          </w:tcPr>
          <w:p w14:paraId="3DFC2F18" w14:textId="1610BA07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725" w:type="dxa"/>
            <w:vAlign w:val="center"/>
          </w:tcPr>
          <w:p w14:paraId="0EA79166" w14:textId="1ABD534C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2"/>
          </w:tcPr>
          <w:p w14:paraId="201E7906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1C474402" w14:textId="4C15AB0E" w:rsidTr="00B36C40">
        <w:trPr>
          <w:gridAfter w:val="1"/>
          <w:wAfter w:w="33" w:type="dxa"/>
          <w:trHeight w:val="100"/>
        </w:trPr>
        <w:tc>
          <w:tcPr>
            <w:tcW w:w="2958" w:type="dxa"/>
          </w:tcPr>
          <w:p w14:paraId="051D57E1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Ruminative exploration</w:t>
            </w:r>
          </w:p>
        </w:tc>
        <w:tc>
          <w:tcPr>
            <w:tcW w:w="303" w:type="dxa"/>
          </w:tcPr>
          <w:p w14:paraId="10B95F1A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51C10F6E" w14:textId="5C4651B4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5, .02)</w:t>
            </w:r>
          </w:p>
        </w:tc>
        <w:tc>
          <w:tcPr>
            <w:tcW w:w="567" w:type="dxa"/>
            <w:vAlign w:val="center"/>
          </w:tcPr>
          <w:p w14:paraId="7679CDBE" w14:textId="5BA02CEE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870" w:type="dxa"/>
          </w:tcPr>
          <w:p w14:paraId="2CEF258B" w14:textId="177FFCF9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3" w:type="dxa"/>
            <w:gridSpan w:val="2"/>
            <w:vAlign w:val="center"/>
          </w:tcPr>
          <w:p w14:paraId="39D6E99C" w14:textId="74DF3D04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04CCDB9E" w14:textId="0FD4DB00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(.002, .06)</w:t>
            </w:r>
          </w:p>
        </w:tc>
        <w:tc>
          <w:tcPr>
            <w:tcW w:w="557" w:type="dxa"/>
            <w:vAlign w:val="center"/>
          </w:tcPr>
          <w:p w14:paraId="4211FCFD" w14:textId="028AF28D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9</w:t>
            </w:r>
          </w:p>
        </w:tc>
        <w:tc>
          <w:tcPr>
            <w:tcW w:w="834" w:type="dxa"/>
            <w:vAlign w:val="center"/>
          </w:tcPr>
          <w:p w14:paraId="47233F6A" w14:textId="2787B3C3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1D3A853A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2E44A69E" w14:textId="6B0E4358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1, .01)</w:t>
            </w:r>
          </w:p>
        </w:tc>
        <w:tc>
          <w:tcPr>
            <w:tcW w:w="571" w:type="dxa"/>
            <w:vAlign w:val="center"/>
          </w:tcPr>
          <w:p w14:paraId="1AB8BE76" w14:textId="376FABF1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6</w:t>
            </w:r>
          </w:p>
        </w:tc>
        <w:tc>
          <w:tcPr>
            <w:tcW w:w="725" w:type="dxa"/>
            <w:vAlign w:val="center"/>
          </w:tcPr>
          <w:p w14:paraId="3C6F7E26" w14:textId="5224114B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283" w:type="dxa"/>
            <w:gridSpan w:val="2"/>
          </w:tcPr>
          <w:p w14:paraId="765003B0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C5FD22D" w14:textId="76AA5B57" w:rsidTr="00B36C40">
        <w:trPr>
          <w:gridAfter w:val="1"/>
          <w:wAfter w:w="33" w:type="dxa"/>
          <w:trHeight w:val="112"/>
        </w:trPr>
        <w:tc>
          <w:tcPr>
            <w:tcW w:w="2958" w:type="dxa"/>
          </w:tcPr>
          <w:p w14:paraId="7508D026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Identification with commitment</w:t>
            </w:r>
          </w:p>
        </w:tc>
        <w:tc>
          <w:tcPr>
            <w:tcW w:w="303" w:type="dxa"/>
          </w:tcPr>
          <w:p w14:paraId="480AF527" w14:textId="77777777" w:rsidR="00A91258" w:rsidRDefault="00A91258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E263052" w14:textId="328233D3" w:rsidR="00A91258" w:rsidRPr="00F32967" w:rsidRDefault="00A91258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.01, .06)**</w:t>
            </w:r>
          </w:p>
        </w:tc>
        <w:tc>
          <w:tcPr>
            <w:tcW w:w="567" w:type="dxa"/>
            <w:vAlign w:val="center"/>
          </w:tcPr>
          <w:p w14:paraId="4A18B6FE" w14:textId="79982161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1</w:t>
            </w:r>
          </w:p>
        </w:tc>
        <w:tc>
          <w:tcPr>
            <w:tcW w:w="870" w:type="dxa"/>
          </w:tcPr>
          <w:p w14:paraId="629EAD32" w14:textId="1C6D1169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vAlign w:val="center"/>
          </w:tcPr>
          <w:p w14:paraId="31311C32" w14:textId="3334BA31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44136F8C" w14:textId="73E8F2DC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1)</w:t>
            </w:r>
          </w:p>
        </w:tc>
        <w:tc>
          <w:tcPr>
            <w:tcW w:w="557" w:type="dxa"/>
            <w:vAlign w:val="center"/>
          </w:tcPr>
          <w:p w14:paraId="38AB2F58" w14:textId="60F1DA7F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834" w:type="dxa"/>
            <w:vAlign w:val="center"/>
          </w:tcPr>
          <w:p w14:paraId="1A440283" w14:textId="39583159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01444923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3E211044" w14:textId="6915B81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-.003, .003)</w:t>
            </w:r>
          </w:p>
        </w:tc>
        <w:tc>
          <w:tcPr>
            <w:tcW w:w="571" w:type="dxa"/>
            <w:vAlign w:val="center"/>
          </w:tcPr>
          <w:p w14:paraId="1579CEC8" w14:textId="5699D4D3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725" w:type="dxa"/>
            <w:vAlign w:val="center"/>
          </w:tcPr>
          <w:p w14:paraId="7CFE8C78" w14:textId="66867DC3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2"/>
          </w:tcPr>
          <w:p w14:paraId="007F01BC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7CDB4E9" w14:textId="237236C8" w:rsidTr="00B36C40">
        <w:trPr>
          <w:gridAfter w:val="1"/>
          <w:wAfter w:w="33" w:type="dxa"/>
          <w:trHeight w:val="112"/>
        </w:trPr>
        <w:tc>
          <w:tcPr>
            <w:tcW w:w="2958" w:type="dxa"/>
          </w:tcPr>
          <w:p w14:paraId="130EE87C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Commitment making</w:t>
            </w:r>
          </w:p>
        </w:tc>
        <w:tc>
          <w:tcPr>
            <w:tcW w:w="303" w:type="dxa"/>
          </w:tcPr>
          <w:p w14:paraId="282417E5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3DF9923F" w14:textId="676BA84A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(-.01, .06)</w:t>
            </w:r>
          </w:p>
        </w:tc>
        <w:tc>
          <w:tcPr>
            <w:tcW w:w="567" w:type="dxa"/>
            <w:vAlign w:val="center"/>
          </w:tcPr>
          <w:p w14:paraId="2A6C5361" w14:textId="0813F34E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4</w:t>
            </w:r>
          </w:p>
        </w:tc>
        <w:tc>
          <w:tcPr>
            <w:tcW w:w="870" w:type="dxa"/>
          </w:tcPr>
          <w:p w14:paraId="1F3FB47C" w14:textId="722E9608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3" w:type="dxa"/>
            <w:gridSpan w:val="2"/>
            <w:vAlign w:val="center"/>
          </w:tcPr>
          <w:p w14:paraId="18C77793" w14:textId="08D7A778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3742F2E2" w14:textId="0ED4AE0B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4, .01)</w:t>
            </w:r>
          </w:p>
        </w:tc>
        <w:tc>
          <w:tcPr>
            <w:tcW w:w="557" w:type="dxa"/>
            <w:vAlign w:val="center"/>
          </w:tcPr>
          <w:p w14:paraId="1E6C8F96" w14:textId="0D147EC8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834" w:type="dxa"/>
            <w:vAlign w:val="center"/>
          </w:tcPr>
          <w:p w14:paraId="45CD2BE8" w14:textId="6650669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7BF5CE3A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6B1A48E2" w14:textId="33B68414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(-.001, .001)</w:t>
            </w:r>
          </w:p>
        </w:tc>
        <w:tc>
          <w:tcPr>
            <w:tcW w:w="571" w:type="dxa"/>
            <w:vAlign w:val="center"/>
          </w:tcPr>
          <w:p w14:paraId="6A6AEBA1" w14:textId="4A0459F2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4</w:t>
            </w:r>
          </w:p>
        </w:tc>
        <w:tc>
          <w:tcPr>
            <w:tcW w:w="725" w:type="dxa"/>
            <w:vAlign w:val="center"/>
          </w:tcPr>
          <w:p w14:paraId="22DE5E20" w14:textId="23FB6D83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2"/>
          </w:tcPr>
          <w:p w14:paraId="6FAC53F2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7BD5C40C" w14:textId="411D6695" w:rsidTr="00B36C40">
        <w:trPr>
          <w:gridAfter w:val="1"/>
          <w:wAfter w:w="33" w:type="dxa"/>
          <w:trHeight w:val="110"/>
        </w:trPr>
        <w:tc>
          <w:tcPr>
            <w:tcW w:w="2958" w:type="dxa"/>
          </w:tcPr>
          <w:p w14:paraId="39A22CD5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Exploration in depth</w:t>
            </w:r>
          </w:p>
        </w:tc>
        <w:tc>
          <w:tcPr>
            <w:tcW w:w="303" w:type="dxa"/>
          </w:tcPr>
          <w:p w14:paraId="4A267DA5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D9EA738" w14:textId="0BB56D15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3, .04)</w:t>
            </w:r>
          </w:p>
        </w:tc>
        <w:tc>
          <w:tcPr>
            <w:tcW w:w="567" w:type="dxa"/>
            <w:vAlign w:val="center"/>
          </w:tcPr>
          <w:p w14:paraId="6A81DFE4" w14:textId="0A439069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870" w:type="dxa"/>
          </w:tcPr>
          <w:p w14:paraId="787AD250" w14:textId="10804B27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3" w:type="dxa"/>
            <w:gridSpan w:val="2"/>
            <w:vAlign w:val="center"/>
          </w:tcPr>
          <w:p w14:paraId="137711C9" w14:textId="54406CE0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59F20B55" w14:textId="0E6B9BA2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-.02, .01)</w:t>
            </w:r>
          </w:p>
        </w:tc>
        <w:tc>
          <w:tcPr>
            <w:tcW w:w="557" w:type="dxa"/>
            <w:vAlign w:val="center"/>
          </w:tcPr>
          <w:p w14:paraId="35A9A860" w14:textId="3F644DDA" w:rsidR="00A91258" w:rsidRPr="00F32967" w:rsidRDefault="00A91258" w:rsidP="00A12C35">
            <w:pPr>
              <w:ind w:right="-484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834" w:type="dxa"/>
            <w:vAlign w:val="center"/>
          </w:tcPr>
          <w:p w14:paraId="48AD4550" w14:textId="5F9835C7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283DF6B2" w14:textId="77777777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3A48F11E" w14:textId="1FF5800B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3, .003)</w:t>
            </w:r>
          </w:p>
        </w:tc>
        <w:tc>
          <w:tcPr>
            <w:tcW w:w="571" w:type="dxa"/>
            <w:vAlign w:val="center"/>
          </w:tcPr>
          <w:p w14:paraId="1B56EAAF" w14:textId="75B82F0F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725" w:type="dxa"/>
            <w:vAlign w:val="center"/>
          </w:tcPr>
          <w:p w14:paraId="70760CCB" w14:textId="35F25340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2"/>
          </w:tcPr>
          <w:p w14:paraId="1FF54782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A7C7022" w14:textId="1FC516DA" w:rsidTr="00B36C40">
        <w:trPr>
          <w:gridAfter w:val="1"/>
          <w:wAfter w:w="33" w:type="dxa"/>
          <w:trHeight w:val="112"/>
        </w:trPr>
        <w:tc>
          <w:tcPr>
            <w:tcW w:w="2958" w:type="dxa"/>
          </w:tcPr>
          <w:p w14:paraId="52CF0DC0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eparation from parents</w:t>
            </w:r>
          </w:p>
        </w:tc>
        <w:tc>
          <w:tcPr>
            <w:tcW w:w="303" w:type="dxa"/>
          </w:tcPr>
          <w:p w14:paraId="6FC2C63C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C4F4F4C" w14:textId="41AEF391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1)</w:t>
            </w:r>
          </w:p>
        </w:tc>
        <w:tc>
          <w:tcPr>
            <w:tcW w:w="567" w:type="dxa"/>
            <w:vAlign w:val="center"/>
          </w:tcPr>
          <w:p w14:paraId="39A1FA90" w14:textId="4ADEFEF1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2</w:t>
            </w:r>
          </w:p>
        </w:tc>
        <w:tc>
          <w:tcPr>
            <w:tcW w:w="870" w:type="dxa"/>
          </w:tcPr>
          <w:p w14:paraId="1A492370" w14:textId="6A7AA052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vAlign w:val="center"/>
          </w:tcPr>
          <w:p w14:paraId="16164C25" w14:textId="469DB5C0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7073D525" w14:textId="4D0A3BEC" w:rsidR="00A91258" w:rsidRPr="00F32967" w:rsidRDefault="00A91258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1)</w:t>
            </w:r>
          </w:p>
        </w:tc>
        <w:tc>
          <w:tcPr>
            <w:tcW w:w="557" w:type="dxa"/>
            <w:vAlign w:val="center"/>
          </w:tcPr>
          <w:p w14:paraId="26C4E501" w14:textId="2215ABC2" w:rsidR="00A91258" w:rsidRPr="00F32967" w:rsidRDefault="00A91258" w:rsidP="00A12C35">
            <w:pPr>
              <w:ind w:right="-484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573B30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834" w:type="dxa"/>
            <w:vAlign w:val="center"/>
          </w:tcPr>
          <w:p w14:paraId="6A9214E1" w14:textId="700EB094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357EF33D" w14:textId="77777777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0137DA74" w14:textId="6C2DD630" w:rsidR="00A91258" w:rsidRPr="00F32967" w:rsidRDefault="00A91258" w:rsidP="0056163E">
            <w:pPr>
              <w:ind w:left="31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2)</w:t>
            </w:r>
          </w:p>
        </w:tc>
        <w:tc>
          <w:tcPr>
            <w:tcW w:w="571" w:type="dxa"/>
            <w:vAlign w:val="center"/>
          </w:tcPr>
          <w:p w14:paraId="56C43808" w14:textId="77EBEBFD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725" w:type="dxa"/>
            <w:vAlign w:val="center"/>
          </w:tcPr>
          <w:p w14:paraId="40A664F9" w14:textId="30C93C60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2"/>
          </w:tcPr>
          <w:p w14:paraId="670A6DC1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423A8F3E" w14:textId="162166AC" w:rsidTr="00B36C40">
        <w:trPr>
          <w:gridAfter w:val="1"/>
          <w:wAfter w:w="33" w:type="dxa"/>
          <w:trHeight w:val="181"/>
        </w:trPr>
        <w:tc>
          <w:tcPr>
            <w:tcW w:w="2958" w:type="dxa"/>
          </w:tcPr>
          <w:p w14:paraId="22E6B3BA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Detachment from parents</w:t>
            </w:r>
          </w:p>
        </w:tc>
        <w:tc>
          <w:tcPr>
            <w:tcW w:w="303" w:type="dxa"/>
          </w:tcPr>
          <w:p w14:paraId="7741E2B7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789A537" w14:textId="1E3BCD5B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-.02, .02)</w:t>
            </w:r>
          </w:p>
        </w:tc>
        <w:tc>
          <w:tcPr>
            <w:tcW w:w="567" w:type="dxa"/>
            <w:vAlign w:val="center"/>
          </w:tcPr>
          <w:p w14:paraId="4693DCC3" w14:textId="517BD7B9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870" w:type="dxa"/>
          </w:tcPr>
          <w:p w14:paraId="16EFE75A" w14:textId="0EC3CDDB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vAlign w:val="center"/>
          </w:tcPr>
          <w:p w14:paraId="3188FE01" w14:textId="2B526191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vAlign w:val="bottom"/>
          </w:tcPr>
          <w:p w14:paraId="6F854C0B" w14:textId="4EC01D9A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-.01, .01)</w:t>
            </w:r>
          </w:p>
        </w:tc>
        <w:tc>
          <w:tcPr>
            <w:tcW w:w="557" w:type="dxa"/>
            <w:vAlign w:val="center"/>
          </w:tcPr>
          <w:p w14:paraId="67C34079" w14:textId="680C5450" w:rsidR="00A91258" w:rsidRPr="00F32967" w:rsidRDefault="00A91258" w:rsidP="00A12C35">
            <w:pPr>
              <w:ind w:right="-484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834" w:type="dxa"/>
            <w:vAlign w:val="center"/>
          </w:tcPr>
          <w:p w14:paraId="488D532C" w14:textId="1949D2D5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</w:tcPr>
          <w:p w14:paraId="39FD8343" w14:textId="77777777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vAlign w:val="bottom"/>
          </w:tcPr>
          <w:p w14:paraId="70BCAA6E" w14:textId="6246321E" w:rsidR="00A91258" w:rsidRPr="00F32967" w:rsidRDefault="00A91258" w:rsidP="00C07B9C">
            <w:pPr>
              <w:ind w:left="31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-.001, .002)</w:t>
            </w:r>
          </w:p>
        </w:tc>
        <w:tc>
          <w:tcPr>
            <w:tcW w:w="571" w:type="dxa"/>
            <w:vAlign w:val="center"/>
          </w:tcPr>
          <w:p w14:paraId="10E329F0" w14:textId="21BCEC1A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5CC85EB" w14:textId="67BA7896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2"/>
          </w:tcPr>
          <w:p w14:paraId="1A6C9AFF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1258" w:rsidRPr="00F32967" w14:paraId="20097D93" w14:textId="5382D930" w:rsidTr="00B36C40">
        <w:trPr>
          <w:gridAfter w:val="1"/>
          <w:wAfter w:w="33" w:type="dxa"/>
          <w:trHeight w:val="130"/>
        </w:trPr>
        <w:tc>
          <w:tcPr>
            <w:tcW w:w="2958" w:type="dxa"/>
            <w:tcBorders>
              <w:bottom w:val="single" w:sz="4" w:space="0" w:color="auto"/>
            </w:tcBorders>
          </w:tcPr>
          <w:p w14:paraId="5B961590" w14:textId="77777777" w:rsidR="00A91258" w:rsidRPr="00F32967" w:rsidRDefault="00A91258" w:rsidP="00C07B9C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elf-efficacy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59598899" w14:textId="77777777" w:rsidR="00A91258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7C61F90" w14:textId="35A36B56" w:rsidR="00A91258" w:rsidRPr="00F32967" w:rsidRDefault="00A91258" w:rsidP="0056163E">
            <w:pPr>
              <w:ind w:left="61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2, .0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6B5A084" w14:textId="25498F0A" w:rsidR="00A91258" w:rsidRPr="00F32967" w:rsidRDefault="00A91258" w:rsidP="00C07B9C">
            <w:pPr>
              <w:ind w:left="-33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10B5F3C" w14:textId="1053E9FB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vAlign w:val="center"/>
          </w:tcPr>
          <w:p w14:paraId="30DBD38D" w14:textId="1275B0D9" w:rsidR="00A91258" w:rsidRPr="00F32967" w:rsidRDefault="00A91258" w:rsidP="0056163E">
            <w:pPr>
              <w:ind w:left="170" w:right="-58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  <w:vAlign w:val="bottom"/>
          </w:tcPr>
          <w:p w14:paraId="7C4F9BC4" w14:textId="54672C14" w:rsidR="00A91258" w:rsidRPr="00F32967" w:rsidRDefault="00A91258" w:rsidP="00C07B9C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-.01, .01)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14:paraId="15179C5A" w14:textId="6C0A7484" w:rsidR="00A91258" w:rsidRPr="00F32967" w:rsidRDefault="00A12C35" w:rsidP="00A12C35">
            <w:pPr>
              <w:ind w:right="-484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91258"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45D5DCC5" w14:textId="1218555C" w:rsidR="00A91258" w:rsidRPr="00F32967" w:rsidRDefault="00A91258" w:rsidP="00C07B9C">
            <w:pPr>
              <w:ind w:left="-698" w:right="3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300" w:type="dxa"/>
            <w:gridSpan w:val="2"/>
            <w:tcBorders>
              <w:bottom w:val="single" w:sz="4" w:space="0" w:color="auto"/>
            </w:tcBorders>
          </w:tcPr>
          <w:p w14:paraId="4755A181" w14:textId="77777777" w:rsidR="00A91258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  <w:tcBorders>
              <w:bottom w:val="single" w:sz="4" w:space="0" w:color="auto"/>
            </w:tcBorders>
            <w:vAlign w:val="bottom"/>
          </w:tcPr>
          <w:p w14:paraId="3883549F" w14:textId="4DA17D6D" w:rsidR="00A91258" w:rsidRPr="00F32967" w:rsidRDefault="00A91258" w:rsidP="0056163E">
            <w:pPr>
              <w:ind w:left="31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-.003, .00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2152368C" w14:textId="5AD45A20" w:rsidR="00A91258" w:rsidRPr="00F32967" w:rsidRDefault="00A91258" w:rsidP="00C07B9C">
            <w:pPr>
              <w:ind w:left="-528" w:right="6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6A036A14" w14:textId="1F9264CE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5DD2FB40" w14:textId="77777777" w:rsidR="00A91258" w:rsidRPr="00F32967" w:rsidRDefault="00A91258" w:rsidP="0056163E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AAF7EEE" w14:textId="3FE9A132" w:rsidR="00387302" w:rsidRDefault="00A908F2" w:rsidP="00A908F2">
      <w:pPr>
        <w:rPr>
          <w:color w:val="000000" w:themeColor="text1"/>
          <w:sz w:val="16"/>
          <w:szCs w:val="16"/>
          <w:lang w:val="en-GB"/>
        </w:rPr>
      </w:pPr>
      <w:r w:rsidRPr="00F32967">
        <w:rPr>
          <w:color w:val="000000" w:themeColor="text1"/>
          <w:sz w:val="16"/>
          <w:szCs w:val="16"/>
          <w:lang w:val="en-GB"/>
        </w:rPr>
        <w:t xml:space="preserve">Note. *p </w:t>
      </w:r>
      <w:r w:rsidR="00F81C50">
        <w:rPr>
          <w:color w:val="000000" w:themeColor="text1"/>
          <w:sz w:val="16"/>
          <w:szCs w:val="16"/>
          <w:lang w:val="en-GB"/>
        </w:rPr>
        <w:t>&lt;</w:t>
      </w:r>
      <w:r w:rsidRPr="00F32967">
        <w:rPr>
          <w:color w:val="000000" w:themeColor="text1"/>
          <w:sz w:val="16"/>
          <w:szCs w:val="16"/>
          <w:lang w:val="en-GB"/>
        </w:rPr>
        <w:t xml:space="preserve"> .05. **</w:t>
      </w:r>
      <w:r w:rsidRPr="00F32967">
        <w:rPr>
          <w:i/>
          <w:color w:val="000000" w:themeColor="text1"/>
          <w:sz w:val="16"/>
          <w:szCs w:val="16"/>
          <w:lang w:val="en-GB"/>
        </w:rPr>
        <w:t>p</w:t>
      </w:r>
      <w:r w:rsidRPr="00F32967">
        <w:rPr>
          <w:color w:val="000000" w:themeColor="text1"/>
          <w:sz w:val="16"/>
          <w:szCs w:val="16"/>
          <w:lang w:val="en-GB"/>
        </w:rPr>
        <w:t xml:space="preserve"> </w:t>
      </w:r>
      <w:r w:rsidR="00F81C50">
        <w:rPr>
          <w:color w:val="000000" w:themeColor="text1"/>
          <w:sz w:val="16"/>
          <w:szCs w:val="16"/>
          <w:lang w:val="en-GB"/>
        </w:rPr>
        <w:t>&lt;</w:t>
      </w:r>
      <w:r w:rsidRPr="00F32967">
        <w:rPr>
          <w:color w:val="000000" w:themeColor="text1"/>
          <w:sz w:val="16"/>
          <w:szCs w:val="16"/>
          <w:lang w:val="en-GB"/>
        </w:rPr>
        <w:t xml:space="preserve"> .01. No significant adjusted p-values for FDR were found, reported are significance values without FDR correction. </w:t>
      </w:r>
      <w:r w:rsidRPr="00F32967">
        <w:rPr>
          <w:color w:val="000000" w:themeColor="text1"/>
          <w:sz w:val="18"/>
          <w:szCs w:val="18"/>
          <w:vertAlign w:val="superscript"/>
          <w:lang w:val="en-GB"/>
        </w:rPr>
        <w:t>a</w:t>
      </w:r>
      <w:r w:rsidRPr="00F32967">
        <w:rPr>
          <w:color w:val="000000" w:themeColor="text1"/>
          <w:sz w:val="16"/>
          <w:szCs w:val="16"/>
          <w:lang w:val="en-GB"/>
        </w:rPr>
        <w:t xml:space="preserve"> With control variables age of the child and family education. </w:t>
      </w:r>
    </w:p>
    <w:p w14:paraId="19A54834" w14:textId="4EFD031F" w:rsidR="008F1B3C" w:rsidRDefault="008F1B3C" w:rsidP="008F1B3C">
      <w:pPr>
        <w:rPr>
          <w:color w:val="000000" w:themeColor="text1"/>
          <w:sz w:val="22"/>
          <w:lang w:val="en-GB"/>
        </w:rPr>
      </w:pPr>
      <w:r w:rsidRPr="00F32967">
        <w:rPr>
          <w:color w:val="000000" w:themeColor="text1"/>
          <w:sz w:val="16"/>
          <w:szCs w:val="16"/>
          <w:lang w:val="en-GB"/>
        </w:rPr>
        <w:br w:type="page"/>
      </w:r>
      <w:r w:rsidRPr="00F32967">
        <w:rPr>
          <w:color w:val="000000" w:themeColor="text1"/>
          <w:sz w:val="22"/>
          <w:lang w:val="en-GB"/>
        </w:rPr>
        <w:t>Online Resource 6</w:t>
      </w:r>
    </w:p>
    <w:p w14:paraId="5B6D88C3" w14:textId="77777777" w:rsidR="00387302" w:rsidRPr="00F32967" w:rsidRDefault="00387302" w:rsidP="008F1B3C">
      <w:pPr>
        <w:rPr>
          <w:color w:val="000000" w:themeColor="text1"/>
          <w:sz w:val="22"/>
          <w:lang w:val="en-GB"/>
        </w:rPr>
      </w:pPr>
    </w:p>
    <w:p w14:paraId="39086A2F" w14:textId="162E7844" w:rsidR="00BB3F6E" w:rsidRDefault="008F1B3C" w:rsidP="008F1B3C">
      <w:pPr>
        <w:rPr>
          <w:i/>
          <w:color w:val="000000" w:themeColor="text1"/>
          <w:sz w:val="22"/>
          <w:lang w:val="en-GB"/>
        </w:rPr>
      </w:pPr>
      <w:r w:rsidRPr="00F32967">
        <w:rPr>
          <w:i/>
          <w:color w:val="000000" w:themeColor="text1"/>
          <w:sz w:val="22"/>
          <w:lang w:val="en-GB"/>
        </w:rPr>
        <w:t>Multiple Bootstrapped Regression Analyses</w:t>
      </w:r>
      <w:r w:rsidRPr="00F32967">
        <w:rPr>
          <w:i/>
          <w:color w:val="000000" w:themeColor="text1"/>
          <w:szCs w:val="28"/>
          <w:vertAlign w:val="superscript"/>
          <w:lang w:val="en-GB"/>
        </w:rPr>
        <w:t>a</w:t>
      </w:r>
      <w:r w:rsidRPr="00F32967">
        <w:rPr>
          <w:i/>
          <w:color w:val="000000" w:themeColor="text1"/>
          <w:sz w:val="22"/>
          <w:lang w:val="en-GB"/>
        </w:rPr>
        <w:t xml:space="preserve"> with Father</w:t>
      </w:r>
      <w:r w:rsidR="002D46A6">
        <w:rPr>
          <w:i/>
          <w:color w:val="000000" w:themeColor="text1"/>
          <w:sz w:val="22"/>
          <w:lang w:val="en-GB"/>
        </w:rPr>
        <w:t xml:space="preserve"> </w:t>
      </w:r>
      <w:r w:rsidRPr="00F32967">
        <w:rPr>
          <w:i/>
          <w:color w:val="000000" w:themeColor="text1"/>
          <w:sz w:val="22"/>
          <w:lang w:val="en-GB"/>
        </w:rPr>
        <w:t xml:space="preserve">Reported </w:t>
      </w:r>
      <w:r w:rsidR="00A766A1">
        <w:rPr>
          <w:i/>
          <w:color w:val="000000" w:themeColor="text1"/>
          <w:sz w:val="22"/>
          <w:lang w:val="en-GB"/>
        </w:rPr>
        <w:t xml:space="preserve">Early Childhood Internalizing Problems, Externalizing Problems and </w:t>
      </w:r>
    </w:p>
    <w:p w14:paraId="74CFC143" w14:textId="0FC89668" w:rsidR="008F1B3C" w:rsidRPr="00F32967" w:rsidRDefault="00A766A1" w:rsidP="008F1B3C">
      <w:pPr>
        <w:rPr>
          <w:color w:val="000000" w:themeColor="text1"/>
          <w:sz w:val="16"/>
          <w:szCs w:val="16"/>
          <w:lang w:val="en-GB"/>
        </w:rPr>
      </w:pPr>
      <w:r>
        <w:rPr>
          <w:i/>
          <w:color w:val="000000" w:themeColor="text1"/>
          <w:sz w:val="22"/>
          <w:lang w:val="en-GB"/>
        </w:rPr>
        <w:t>Their</w:t>
      </w:r>
      <w:r w:rsidR="002D46A6">
        <w:rPr>
          <w:i/>
          <w:color w:val="000000" w:themeColor="text1"/>
          <w:sz w:val="22"/>
          <w:lang w:val="en-GB"/>
        </w:rPr>
        <w:t xml:space="preserve"> </w:t>
      </w:r>
      <w:r>
        <w:rPr>
          <w:i/>
          <w:color w:val="000000" w:themeColor="text1"/>
          <w:sz w:val="22"/>
          <w:lang w:val="en-GB"/>
        </w:rPr>
        <w:t>Interactions</w:t>
      </w:r>
      <w:r w:rsidR="008F1B3C" w:rsidRPr="00F32967">
        <w:rPr>
          <w:i/>
          <w:color w:val="000000" w:themeColor="text1"/>
          <w:sz w:val="22"/>
          <w:lang w:val="en-GB"/>
        </w:rPr>
        <w:t xml:space="preserve"> and (Mal)Adaptive Functioning in Emerging Adulthood, For Boys.</w:t>
      </w:r>
      <w:r w:rsidR="008F1B3C" w:rsidRPr="00F32967">
        <w:rPr>
          <w:color w:val="000000" w:themeColor="text1"/>
          <w:sz w:val="16"/>
          <w:szCs w:val="16"/>
          <w:lang w:val="en-GB"/>
        </w:rPr>
        <w:t xml:space="preserve"> </w:t>
      </w:r>
    </w:p>
    <w:tbl>
      <w:tblPr>
        <w:tblpPr w:leftFromText="141" w:rightFromText="141" w:vertAnchor="text" w:horzAnchor="margin" w:tblpY="68"/>
        <w:tblW w:w="13487" w:type="dxa"/>
        <w:tblLayout w:type="fixed"/>
        <w:tblLook w:val="04A0" w:firstRow="1" w:lastRow="0" w:firstColumn="1" w:lastColumn="0" w:noHBand="0" w:noVBand="1"/>
      </w:tblPr>
      <w:tblGrid>
        <w:gridCol w:w="2958"/>
        <w:gridCol w:w="303"/>
        <w:gridCol w:w="1560"/>
        <w:gridCol w:w="664"/>
        <w:gridCol w:w="1055"/>
        <w:gridCol w:w="284"/>
        <w:gridCol w:w="1452"/>
        <w:gridCol w:w="567"/>
        <w:gridCol w:w="816"/>
        <w:gridCol w:w="284"/>
        <w:gridCol w:w="1856"/>
        <w:gridCol w:w="648"/>
        <w:gridCol w:w="757"/>
        <w:gridCol w:w="283"/>
      </w:tblGrid>
      <w:tr w:rsidR="00C65C38" w:rsidRPr="00F32967" w14:paraId="7C5E25B7" w14:textId="0979D275" w:rsidTr="00B36C40">
        <w:trPr>
          <w:trHeight w:val="227"/>
        </w:trPr>
        <w:tc>
          <w:tcPr>
            <w:tcW w:w="2958" w:type="dxa"/>
            <w:tcBorders>
              <w:top w:val="single" w:sz="4" w:space="0" w:color="auto"/>
            </w:tcBorders>
          </w:tcPr>
          <w:p w14:paraId="61362764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03" w:type="dxa"/>
            <w:tcBorders>
              <w:top w:val="single" w:sz="4" w:space="0" w:color="auto"/>
            </w:tcBorders>
          </w:tcPr>
          <w:p w14:paraId="0211ABF9" w14:textId="77777777" w:rsidR="00C65C38" w:rsidRPr="00F32967" w:rsidRDefault="00C65C38" w:rsidP="00884FB4">
            <w:pPr>
              <w:tabs>
                <w:tab w:val="left" w:pos="9356"/>
              </w:tabs>
              <w:ind w:left="737" w:right="-518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921180" w14:textId="46942CC0" w:rsidR="00C65C38" w:rsidRPr="00B36C40" w:rsidRDefault="00C65C38" w:rsidP="00884FB4">
            <w:pPr>
              <w:tabs>
                <w:tab w:val="left" w:pos="9356"/>
              </w:tabs>
              <w:ind w:left="737" w:right="-518"/>
              <w:rPr>
                <w:color w:val="000000" w:themeColor="text1"/>
                <w:sz w:val="18"/>
                <w:szCs w:val="18"/>
                <w:lang w:val="en-GB"/>
              </w:rPr>
            </w:pPr>
            <w:r w:rsidRPr="00B36C40">
              <w:rPr>
                <w:color w:val="000000" w:themeColor="text1"/>
                <w:sz w:val="18"/>
                <w:szCs w:val="18"/>
                <w:lang w:val="en-GB"/>
              </w:rPr>
              <w:t>Internalizing problem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2F291A" w14:textId="77777777" w:rsidR="00C65C38" w:rsidRPr="00F32967" w:rsidRDefault="00C65C38" w:rsidP="00884FB4">
            <w:pPr>
              <w:tabs>
                <w:tab w:val="left" w:pos="9356"/>
              </w:tabs>
              <w:ind w:left="-389"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B64419" w14:textId="1D3D7BC1" w:rsidR="00C65C38" w:rsidRPr="00B36C40" w:rsidRDefault="00884FB4" w:rsidP="00B36C40">
            <w:pPr>
              <w:tabs>
                <w:tab w:val="left" w:pos="9356"/>
              </w:tabs>
              <w:ind w:right="-518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  </w:t>
            </w:r>
            <w:r w:rsidR="00C65C38" w:rsidRPr="00B36C40">
              <w:rPr>
                <w:color w:val="000000" w:themeColor="text1"/>
                <w:sz w:val="18"/>
                <w:szCs w:val="18"/>
                <w:lang w:val="en-GB"/>
              </w:rPr>
              <w:t>Externalizing problem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07C296" w14:textId="08C81016" w:rsidR="006319F4" w:rsidRPr="00B36C40" w:rsidRDefault="006319F4" w:rsidP="00B36C4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5F62CE" w14:textId="11917CA6" w:rsidR="00C65C38" w:rsidRPr="00B36C40" w:rsidRDefault="00C65C38" w:rsidP="00884FB4">
            <w:pPr>
              <w:tabs>
                <w:tab w:val="left" w:pos="9356"/>
              </w:tabs>
              <w:ind w:right="-518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36C40">
              <w:rPr>
                <w:color w:val="000000" w:themeColor="text1"/>
                <w:sz w:val="18"/>
                <w:szCs w:val="18"/>
                <w:lang w:val="en-GB"/>
              </w:rPr>
              <w:t>Internalizing x externalizing problem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18B79B2" w14:textId="77777777" w:rsidR="00C65C38" w:rsidRDefault="00C65C38" w:rsidP="00884FB4">
            <w:pPr>
              <w:tabs>
                <w:tab w:val="left" w:pos="9356"/>
              </w:tabs>
              <w:ind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</w:tr>
      <w:tr w:rsidR="00C65C38" w:rsidRPr="00F32967" w14:paraId="19DE901A" w14:textId="7EC85510" w:rsidTr="00B36C40">
        <w:trPr>
          <w:trHeight w:val="142"/>
        </w:trPr>
        <w:tc>
          <w:tcPr>
            <w:tcW w:w="2958" w:type="dxa"/>
            <w:tcBorders>
              <w:bottom w:val="single" w:sz="4" w:space="0" w:color="auto"/>
            </w:tcBorders>
          </w:tcPr>
          <w:p w14:paraId="42D9D61D" w14:textId="77777777" w:rsidR="00C65C38" w:rsidRPr="00F32967" w:rsidRDefault="00C65C38" w:rsidP="00884FB4">
            <w:pPr>
              <w:tabs>
                <w:tab w:val="left" w:pos="9356"/>
              </w:tabs>
              <w:ind w:left="-110" w:right="-82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2A9E08F9" w14:textId="77777777" w:rsidR="00C65C38" w:rsidRPr="00F32967" w:rsidRDefault="00C65C38" w:rsidP="00884FB4">
            <w:pPr>
              <w:pStyle w:val="Normaalweb"/>
              <w:ind w:left="203" w:right="-111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9F80175" w14:textId="7AFF2E3E" w:rsidR="00C65C38" w:rsidRPr="00F32967" w:rsidRDefault="00C65C38" w:rsidP="00884FB4">
            <w:pPr>
              <w:pStyle w:val="Normaalweb"/>
              <w:ind w:left="203" w:right="-111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7A5CC70F" w14:textId="77777777" w:rsidR="00C65C38" w:rsidRPr="00F32967" w:rsidRDefault="00C65C38" w:rsidP="00884FB4">
            <w:pPr>
              <w:pStyle w:val="Normaalweb"/>
              <w:ind w:left="169" w:right="-672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544D7752" w14:textId="77777777" w:rsidR="00C65C38" w:rsidRPr="00F32967" w:rsidRDefault="00C65C38" w:rsidP="00884FB4">
            <w:pPr>
              <w:pStyle w:val="Normaalweb"/>
              <w:ind w:left="113" w:right="-3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34113CE" w14:textId="77777777" w:rsidR="00C65C38" w:rsidRPr="00F32967" w:rsidRDefault="00C65C38" w:rsidP="00884FB4">
            <w:pPr>
              <w:tabs>
                <w:tab w:val="left" w:pos="9356"/>
              </w:tabs>
              <w:ind w:right="-361" w:hanging="229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3AE75BC8" w14:textId="08489321" w:rsidR="00C65C38" w:rsidRPr="00F32967" w:rsidRDefault="00C65C38" w:rsidP="00884FB4">
            <w:pPr>
              <w:tabs>
                <w:tab w:val="left" w:pos="9356"/>
              </w:tabs>
              <w:ind w:right="-361" w:hanging="2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8B8DD13" w14:textId="77777777" w:rsidR="00C65C38" w:rsidRPr="00F32967" w:rsidRDefault="00C65C38" w:rsidP="00884FB4">
            <w:pPr>
              <w:tabs>
                <w:tab w:val="left" w:pos="9356"/>
              </w:tabs>
              <w:ind w:left="-1089" w:right="-386" w:firstLine="7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705FE70" w14:textId="77777777" w:rsidR="00C65C38" w:rsidRPr="00F32967" w:rsidRDefault="00C65C38" w:rsidP="00884FB4">
            <w:pPr>
              <w:tabs>
                <w:tab w:val="left" w:pos="9356"/>
              </w:tabs>
              <w:ind w:right="-518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20C4354" w14:textId="77777777" w:rsidR="00C65C38" w:rsidRPr="00F32967" w:rsidRDefault="00C65C38" w:rsidP="00884FB4">
            <w:pPr>
              <w:tabs>
                <w:tab w:val="left" w:pos="9356"/>
              </w:tabs>
              <w:ind w:left="567" w:right="-518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4BFEF50A" w14:textId="79C0BC7F" w:rsidR="00C65C38" w:rsidRPr="00F32967" w:rsidRDefault="00C65C38" w:rsidP="00884FB4">
            <w:pPr>
              <w:tabs>
                <w:tab w:val="left" w:pos="9356"/>
              </w:tabs>
              <w:ind w:left="567" w:right="-518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F0B5F1F" w14:textId="77777777" w:rsidR="00C65C38" w:rsidRPr="00F32967" w:rsidRDefault="00C65C38" w:rsidP="00884FB4">
            <w:pPr>
              <w:tabs>
                <w:tab w:val="left" w:pos="9356"/>
              </w:tabs>
              <w:ind w:left="101" w:right="-200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424CDD9C" w14:textId="77777777" w:rsidR="00C65C38" w:rsidRPr="00F32967" w:rsidRDefault="00C65C38" w:rsidP="00884FB4">
            <w:pPr>
              <w:tabs>
                <w:tab w:val="left" w:pos="9356"/>
              </w:tabs>
              <w:ind w:left="-57" w:right="-542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67437E1" w14:textId="77777777" w:rsidR="00C65C38" w:rsidRPr="00F32967" w:rsidRDefault="00C65C38" w:rsidP="00884FB4">
            <w:pPr>
              <w:tabs>
                <w:tab w:val="left" w:pos="9356"/>
              </w:tabs>
              <w:ind w:left="-57" w:right="-542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6CABBB95" w14:textId="13909054" w:rsidTr="00B36C40">
        <w:trPr>
          <w:trHeight w:val="162"/>
        </w:trPr>
        <w:tc>
          <w:tcPr>
            <w:tcW w:w="2958" w:type="dxa"/>
            <w:tcBorders>
              <w:top w:val="single" w:sz="4" w:space="0" w:color="auto"/>
            </w:tcBorders>
          </w:tcPr>
          <w:p w14:paraId="0A4AF48A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Psychological domain</w:t>
            </w:r>
          </w:p>
        </w:tc>
        <w:tc>
          <w:tcPr>
            <w:tcW w:w="303" w:type="dxa"/>
            <w:tcBorders>
              <w:top w:val="single" w:sz="4" w:space="0" w:color="auto"/>
            </w:tcBorders>
          </w:tcPr>
          <w:p w14:paraId="04E66930" w14:textId="77777777" w:rsidR="00C65C38" w:rsidRPr="00F32967" w:rsidRDefault="00C65C38" w:rsidP="00884FB4">
            <w:pPr>
              <w:tabs>
                <w:tab w:val="left" w:pos="9356"/>
              </w:tabs>
              <w:ind w:left="187"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894035C" w14:textId="0BCAFA06" w:rsidR="00C65C38" w:rsidRPr="00F32967" w:rsidRDefault="00C65C38" w:rsidP="00884FB4">
            <w:pPr>
              <w:tabs>
                <w:tab w:val="left" w:pos="9356"/>
              </w:tabs>
              <w:ind w:left="187"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6151C739" w14:textId="77777777" w:rsidR="00C65C38" w:rsidRPr="00F32967" w:rsidRDefault="00C65C38" w:rsidP="00884FB4">
            <w:pPr>
              <w:tabs>
                <w:tab w:val="left" w:pos="9356"/>
              </w:tabs>
              <w:ind w:left="-1089" w:right="-115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954B7A4" w14:textId="77777777" w:rsidR="00C65C38" w:rsidRPr="00F32967" w:rsidRDefault="00C65C38" w:rsidP="00884FB4">
            <w:pPr>
              <w:tabs>
                <w:tab w:val="left" w:pos="9356"/>
              </w:tabs>
              <w:ind w:left="-100" w:right="-115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D8BA98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6215D190" w14:textId="52A1B63A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1569FC" w14:textId="77777777" w:rsidR="00C65C38" w:rsidRPr="00F32967" w:rsidRDefault="00C65C38" w:rsidP="00884FB4">
            <w:pPr>
              <w:tabs>
                <w:tab w:val="left" w:pos="9356"/>
              </w:tabs>
              <w:ind w:left="-1089" w:right="-111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28FDF3C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3401B13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0473CFDA" w14:textId="5B7FDCA2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69F98382" w14:textId="77777777" w:rsidR="00C65C38" w:rsidRPr="00F32967" w:rsidRDefault="00C65C38" w:rsidP="00884FB4">
            <w:pPr>
              <w:tabs>
                <w:tab w:val="left" w:pos="9356"/>
              </w:tabs>
              <w:ind w:left="-1089" w:right="15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2436FD9A" w14:textId="77777777" w:rsidR="00C65C38" w:rsidRPr="00F32967" w:rsidRDefault="00C65C38" w:rsidP="00884FB4">
            <w:pPr>
              <w:tabs>
                <w:tab w:val="left" w:pos="9356"/>
              </w:tabs>
              <w:ind w:left="-1089" w:right="939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BFD94F9" w14:textId="77777777" w:rsidR="00C65C38" w:rsidRPr="00F32967" w:rsidRDefault="00C65C38" w:rsidP="00884FB4">
            <w:pPr>
              <w:tabs>
                <w:tab w:val="left" w:pos="9356"/>
              </w:tabs>
              <w:ind w:left="-1089" w:right="939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165AB7DE" w14:textId="3A48DF9C" w:rsidTr="00B36C40">
        <w:trPr>
          <w:trHeight w:val="137"/>
        </w:trPr>
        <w:tc>
          <w:tcPr>
            <w:tcW w:w="2958" w:type="dxa"/>
          </w:tcPr>
          <w:p w14:paraId="13483DA4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Internalizing dimension</w:t>
            </w:r>
          </w:p>
        </w:tc>
        <w:tc>
          <w:tcPr>
            <w:tcW w:w="303" w:type="dxa"/>
          </w:tcPr>
          <w:p w14:paraId="2F7E7564" w14:textId="77777777" w:rsidR="00C65C38" w:rsidRPr="00F32967" w:rsidRDefault="00C65C38" w:rsidP="00884FB4">
            <w:pPr>
              <w:tabs>
                <w:tab w:val="left" w:pos="9356"/>
              </w:tabs>
              <w:ind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55716F74" w14:textId="165E01F9" w:rsidR="00C65C38" w:rsidRPr="00F32967" w:rsidRDefault="00C65C38" w:rsidP="00884FB4">
            <w:pPr>
              <w:tabs>
                <w:tab w:val="left" w:pos="9356"/>
              </w:tabs>
              <w:ind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</w:tcPr>
          <w:p w14:paraId="7BCD9BCA" w14:textId="77777777" w:rsidR="00C65C38" w:rsidRPr="00F32967" w:rsidRDefault="00C65C38" w:rsidP="00884FB4">
            <w:pPr>
              <w:tabs>
                <w:tab w:val="left" w:pos="9356"/>
              </w:tabs>
              <w:ind w:left="-1089" w:right="-115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vAlign w:val="bottom"/>
          </w:tcPr>
          <w:p w14:paraId="19DE8EBE" w14:textId="77777777" w:rsidR="00C65C38" w:rsidRPr="00F32967" w:rsidRDefault="00C65C38" w:rsidP="00884FB4">
            <w:pPr>
              <w:tabs>
                <w:tab w:val="left" w:pos="9356"/>
              </w:tabs>
              <w:ind w:left="-100" w:right="-115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5065CF03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0A16DA54" w14:textId="357B25CC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9C2910C" w14:textId="77777777" w:rsidR="00C65C38" w:rsidRPr="00F32967" w:rsidRDefault="00C65C38" w:rsidP="00884FB4">
            <w:pPr>
              <w:tabs>
                <w:tab w:val="left" w:pos="9356"/>
              </w:tabs>
              <w:ind w:left="-1089" w:right="-111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14:paraId="28434C9B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1E5B9BDB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</w:tcPr>
          <w:p w14:paraId="38DEA895" w14:textId="5D5B9B24" w:rsidR="00C65C38" w:rsidRPr="00F32967" w:rsidRDefault="00C65C38" w:rsidP="00884FB4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</w:tcPr>
          <w:p w14:paraId="50F6208A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vAlign w:val="bottom"/>
          </w:tcPr>
          <w:p w14:paraId="0D4B21C2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8B744A2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6071D9A9" w14:textId="49D0AFFA" w:rsidTr="00B36C40">
        <w:trPr>
          <w:trHeight w:val="87"/>
        </w:trPr>
        <w:tc>
          <w:tcPr>
            <w:tcW w:w="2958" w:type="dxa"/>
          </w:tcPr>
          <w:p w14:paraId="314C6F74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Anxious/depressed behavior</w:t>
            </w:r>
          </w:p>
        </w:tc>
        <w:tc>
          <w:tcPr>
            <w:tcW w:w="303" w:type="dxa"/>
          </w:tcPr>
          <w:p w14:paraId="040707AE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C5C8AA2" w14:textId="216A3F31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.14(-.20, .44)</w:t>
            </w:r>
          </w:p>
        </w:tc>
        <w:tc>
          <w:tcPr>
            <w:tcW w:w="664" w:type="dxa"/>
            <w:vAlign w:val="center"/>
          </w:tcPr>
          <w:p w14:paraId="653F4C5B" w14:textId="31ED5A32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1055" w:type="dxa"/>
            <w:vAlign w:val="center"/>
          </w:tcPr>
          <w:p w14:paraId="4861214A" w14:textId="79AA111E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284" w:type="dxa"/>
          </w:tcPr>
          <w:p w14:paraId="23127F01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5146F2BE" w14:textId="6CC38000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(-.13, .28)</w:t>
            </w:r>
          </w:p>
        </w:tc>
        <w:tc>
          <w:tcPr>
            <w:tcW w:w="567" w:type="dxa"/>
            <w:vAlign w:val="center"/>
          </w:tcPr>
          <w:p w14:paraId="29DB3B37" w14:textId="4D997059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816" w:type="dxa"/>
            <w:vAlign w:val="center"/>
          </w:tcPr>
          <w:p w14:paraId="5A7B7ECD" w14:textId="1277D8C2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284" w:type="dxa"/>
          </w:tcPr>
          <w:p w14:paraId="5BFB690C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4EBC65CC" w14:textId="3B76E9FD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6, .003)</w:t>
            </w:r>
          </w:p>
        </w:tc>
        <w:tc>
          <w:tcPr>
            <w:tcW w:w="648" w:type="dxa"/>
            <w:vAlign w:val="center"/>
          </w:tcPr>
          <w:p w14:paraId="2C9A2F75" w14:textId="51ACF13C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2</w:t>
            </w:r>
          </w:p>
        </w:tc>
        <w:tc>
          <w:tcPr>
            <w:tcW w:w="757" w:type="dxa"/>
            <w:vAlign w:val="center"/>
          </w:tcPr>
          <w:p w14:paraId="321B6802" w14:textId="72AF7D82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3" w:type="dxa"/>
          </w:tcPr>
          <w:p w14:paraId="65FBDB57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75879E38" w14:textId="0A1A8A6D" w:rsidTr="00B36C40">
        <w:trPr>
          <w:trHeight w:val="80"/>
        </w:trPr>
        <w:tc>
          <w:tcPr>
            <w:tcW w:w="2958" w:type="dxa"/>
          </w:tcPr>
          <w:p w14:paraId="0AB8066F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Withdrawn behavior</w:t>
            </w:r>
          </w:p>
        </w:tc>
        <w:tc>
          <w:tcPr>
            <w:tcW w:w="303" w:type="dxa"/>
          </w:tcPr>
          <w:p w14:paraId="4E67468E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0DB823A" w14:textId="1CBE5FA0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(-.08, .19)</w:t>
            </w:r>
          </w:p>
        </w:tc>
        <w:tc>
          <w:tcPr>
            <w:tcW w:w="664" w:type="dxa"/>
            <w:vAlign w:val="center"/>
          </w:tcPr>
          <w:p w14:paraId="101FC3DD" w14:textId="4E0D183F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1055" w:type="dxa"/>
            <w:vAlign w:val="center"/>
          </w:tcPr>
          <w:p w14:paraId="2DA9B221" w14:textId="6767F862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84" w:type="dxa"/>
          </w:tcPr>
          <w:p w14:paraId="4E69DB52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62236258" w14:textId="179F1EB6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(-.03, .14)</w:t>
            </w:r>
          </w:p>
        </w:tc>
        <w:tc>
          <w:tcPr>
            <w:tcW w:w="567" w:type="dxa"/>
            <w:vAlign w:val="center"/>
          </w:tcPr>
          <w:p w14:paraId="0280B951" w14:textId="0952EE01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816" w:type="dxa"/>
            <w:vAlign w:val="center"/>
          </w:tcPr>
          <w:p w14:paraId="1F5208C2" w14:textId="4D815D40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84" w:type="dxa"/>
          </w:tcPr>
          <w:p w14:paraId="4AE93330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2926B407" w14:textId="56F9DEE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(-.02, .02)</w:t>
            </w:r>
          </w:p>
        </w:tc>
        <w:tc>
          <w:tcPr>
            <w:tcW w:w="648" w:type="dxa"/>
            <w:vAlign w:val="center"/>
          </w:tcPr>
          <w:p w14:paraId="4CD527D7" w14:textId="26C53BB5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757" w:type="dxa"/>
            <w:vAlign w:val="center"/>
          </w:tcPr>
          <w:p w14:paraId="28663EE5" w14:textId="77904DD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373D27B4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521BFC20" w14:textId="4028EF65" w:rsidTr="00B36C40">
        <w:trPr>
          <w:trHeight w:val="130"/>
        </w:trPr>
        <w:tc>
          <w:tcPr>
            <w:tcW w:w="2958" w:type="dxa"/>
          </w:tcPr>
          <w:p w14:paraId="6ECDD209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Somatic complaints</w:t>
            </w:r>
          </w:p>
        </w:tc>
        <w:tc>
          <w:tcPr>
            <w:tcW w:w="303" w:type="dxa"/>
          </w:tcPr>
          <w:p w14:paraId="0F3899C1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8FFA1AC" w14:textId="6B0A8FB9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(-.04, .19)</w:t>
            </w:r>
          </w:p>
        </w:tc>
        <w:tc>
          <w:tcPr>
            <w:tcW w:w="664" w:type="dxa"/>
            <w:vAlign w:val="center"/>
          </w:tcPr>
          <w:p w14:paraId="31EA2DCF" w14:textId="07F3021D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1055" w:type="dxa"/>
            <w:vAlign w:val="center"/>
          </w:tcPr>
          <w:p w14:paraId="7FEC2E5E" w14:textId="10A4D719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4" w:type="dxa"/>
          </w:tcPr>
          <w:p w14:paraId="4DC2BF73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22BBD9FD" w14:textId="4E0FC343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(-.03, .10)</w:t>
            </w:r>
          </w:p>
        </w:tc>
        <w:tc>
          <w:tcPr>
            <w:tcW w:w="567" w:type="dxa"/>
            <w:vAlign w:val="center"/>
          </w:tcPr>
          <w:p w14:paraId="1BA692E8" w14:textId="0F578B4E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816" w:type="dxa"/>
            <w:vAlign w:val="center"/>
          </w:tcPr>
          <w:p w14:paraId="605E9982" w14:textId="2C87DFE4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84" w:type="dxa"/>
          </w:tcPr>
          <w:p w14:paraId="723D70EC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2833F827" w14:textId="6F5D8829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01)</w:t>
            </w:r>
          </w:p>
        </w:tc>
        <w:tc>
          <w:tcPr>
            <w:tcW w:w="648" w:type="dxa"/>
            <w:vAlign w:val="center"/>
          </w:tcPr>
          <w:p w14:paraId="6CC3C788" w14:textId="0CA53954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9</w:t>
            </w:r>
          </w:p>
        </w:tc>
        <w:tc>
          <w:tcPr>
            <w:tcW w:w="757" w:type="dxa"/>
            <w:vAlign w:val="center"/>
          </w:tcPr>
          <w:p w14:paraId="2DCAA4AB" w14:textId="39950E21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7D74C8B5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14C1A079" w14:textId="0444D1DA" w:rsidTr="00B36C40">
        <w:trPr>
          <w:trHeight w:val="113"/>
        </w:trPr>
        <w:tc>
          <w:tcPr>
            <w:tcW w:w="2958" w:type="dxa"/>
          </w:tcPr>
          <w:p w14:paraId="16A446D2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Externalizing dimension </w:t>
            </w:r>
          </w:p>
        </w:tc>
        <w:tc>
          <w:tcPr>
            <w:tcW w:w="303" w:type="dxa"/>
          </w:tcPr>
          <w:p w14:paraId="0D7D3149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373DAF0C" w14:textId="096F4A2C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54712125" w14:textId="77777777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131174B7" w14:textId="77777777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42EA0DC2" w14:textId="7777777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1FB75604" w14:textId="43377E03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76BA082" w14:textId="77777777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6F978E3" w14:textId="77777777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4492238F" w14:textId="77777777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3B9F7841" w14:textId="3A21FA75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vAlign w:val="center"/>
          </w:tcPr>
          <w:p w14:paraId="6FD51CA5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5DB8C746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F3342AE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4FD8E0C0" w14:textId="4C91E6AD" w:rsidTr="00B36C40">
        <w:trPr>
          <w:trHeight w:val="78"/>
        </w:trPr>
        <w:tc>
          <w:tcPr>
            <w:tcW w:w="2958" w:type="dxa"/>
          </w:tcPr>
          <w:p w14:paraId="633605D7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Aggressive behavior </w:t>
            </w:r>
          </w:p>
        </w:tc>
        <w:tc>
          <w:tcPr>
            <w:tcW w:w="303" w:type="dxa"/>
          </w:tcPr>
          <w:p w14:paraId="08BE74F3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2A8AF8AD" w14:textId="16D872F2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-.09, .22)</w:t>
            </w:r>
          </w:p>
        </w:tc>
        <w:tc>
          <w:tcPr>
            <w:tcW w:w="664" w:type="dxa"/>
            <w:vAlign w:val="center"/>
          </w:tcPr>
          <w:p w14:paraId="3072CA15" w14:textId="1B6F1074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1055" w:type="dxa"/>
            <w:vAlign w:val="center"/>
          </w:tcPr>
          <w:p w14:paraId="3EBF5B2D" w14:textId="0ED6F1E8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84" w:type="dxa"/>
          </w:tcPr>
          <w:p w14:paraId="3C2E9549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4E199521" w14:textId="281EAF0F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6, .13)</w:t>
            </w:r>
          </w:p>
        </w:tc>
        <w:tc>
          <w:tcPr>
            <w:tcW w:w="567" w:type="dxa"/>
            <w:vAlign w:val="center"/>
          </w:tcPr>
          <w:p w14:paraId="467AED47" w14:textId="30125200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816" w:type="dxa"/>
            <w:vAlign w:val="center"/>
          </w:tcPr>
          <w:p w14:paraId="74ED91E9" w14:textId="49E088F1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84" w:type="dxa"/>
          </w:tcPr>
          <w:p w14:paraId="654FF675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59037EAB" w14:textId="356B029C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4, -.01)**</w:t>
            </w:r>
          </w:p>
        </w:tc>
        <w:tc>
          <w:tcPr>
            <w:tcW w:w="648" w:type="dxa"/>
            <w:vAlign w:val="center"/>
          </w:tcPr>
          <w:p w14:paraId="761F5D08" w14:textId="4523D638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5</w:t>
            </w:r>
          </w:p>
        </w:tc>
        <w:tc>
          <w:tcPr>
            <w:tcW w:w="757" w:type="dxa"/>
            <w:vAlign w:val="center"/>
          </w:tcPr>
          <w:p w14:paraId="2C40DFDD" w14:textId="0ADDEF86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144B500B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57C5D597" w14:textId="284A7DA1" w:rsidTr="00B36C40">
        <w:trPr>
          <w:trHeight w:val="78"/>
        </w:trPr>
        <w:tc>
          <w:tcPr>
            <w:tcW w:w="2958" w:type="dxa"/>
          </w:tcPr>
          <w:p w14:paraId="4E32F9D2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Delinquency </w:t>
            </w:r>
          </w:p>
        </w:tc>
        <w:tc>
          <w:tcPr>
            <w:tcW w:w="303" w:type="dxa"/>
          </w:tcPr>
          <w:p w14:paraId="4C9BCDDA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4A6BF7D" w14:textId="0D994940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(-.08, .17)</w:t>
            </w:r>
          </w:p>
        </w:tc>
        <w:tc>
          <w:tcPr>
            <w:tcW w:w="664" w:type="dxa"/>
            <w:vAlign w:val="center"/>
          </w:tcPr>
          <w:p w14:paraId="5C0CDBDA" w14:textId="7BD56CEE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1055" w:type="dxa"/>
            <w:vAlign w:val="center"/>
          </w:tcPr>
          <w:p w14:paraId="745B11EF" w14:textId="45C0EE02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84" w:type="dxa"/>
          </w:tcPr>
          <w:p w14:paraId="4A71788B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64CBF290" w14:textId="6221EC42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3, .11)</w:t>
            </w:r>
          </w:p>
        </w:tc>
        <w:tc>
          <w:tcPr>
            <w:tcW w:w="567" w:type="dxa"/>
            <w:vAlign w:val="center"/>
          </w:tcPr>
          <w:p w14:paraId="7F255826" w14:textId="26629382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816" w:type="dxa"/>
            <w:vAlign w:val="center"/>
          </w:tcPr>
          <w:p w14:paraId="56B3A1D7" w14:textId="2EC1AAAF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84" w:type="dxa"/>
          </w:tcPr>
          <w:p w14:paraId="1903FFE4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44548EA5" w14:textId="47AED3E6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2)</w:t>
            </w:r>
          </w:p>
        </w:tc>
        <w:tc>
          <w:tcPr>
            <w:tcW w:w="648" w:type="dxa"/>
            <w:vAlign w:val="center"/>
          </w:tcPr>
          <w:p w14:paraId="7AF12C1A" w14:textId="06E35942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757" w:type="dxa"/>
            <w:vAlign w:val="center"/>
          </w:tcPr>
          <w:p w14:paraId="1135CB52" w14:textId="5AE3EE40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4CC255D7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1C15B26B" w14:textId="5663F677" w:rsidTr="00B36C40">
        <w:trPr>
          <w:trHeight w:val="112"/>
        </w:trPr>
        <w:tc>
          <w:tcPr>
            <w:tcW w:w="2958" w:type="dxa"/>
          </w:tcPr>
          <w:p w14:paraId="5B9FE2A9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Intrusive behavior</w:t>
            </w:r>
          </w:p>
        </w:tc>
        <w:tc>
          <w:tcPr>
            <w:tcW w:w="303" w:type="dxa"/>
          </w:tcPr>
          <w:p w14:paraId="5D6CA0A5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FC76150" w14:textId="1035077B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7, .16)</w:t>
            </w:r>
          </w:p>
        </w:tc>
        <w:tc>
          <w:tcPr>
            <w:tcW w:w="664" w:type="dxa"/>
            <w:vAlign w:val="center"/>
          </w:tcPr>
          <w:p w14:paraId="3EECED77" w14:textId="49A8CC96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1055" w:type="dxa"/>
            <w:vAlign w:val="center"/>
          </w:tcPr>
          <w:p w14:paraId="225EB8F0" w14:textId="6BBD80E3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4" w:type="dxa"/>
          </w:tcPr>
          <w:p w14:paraId="351E76D5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26E98656" w14:textId="7E2A3ACB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8, .07)</w:t>
            </w:r>
          </w:p>
        </w:tc>
        <w:tc>
          <w:tcPr>
            <w:tcW w:w="567" w:type="dxa"/>
            <w:vAlign w:val="center"/>
          </w:tcPr>
          <w:p w14:paraId="67D35F17" w14:textId="74B4EA85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816" w:type="dxa"/>
            <w:vAlign w:val="center"/>
          </w:tcPr>
          <w:p w14:paraId="32F3EAFE" w14:textId="5B95F1F1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84" w:type="dxa"/>
          </w:tcPr>
          <w:p w14:paraId="4831823E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528AF2DB" w14:textId="497C7F6E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648" w:type="dxa"/>
            <w:vAlign w:val="center"/>
          </w:tcPr>
          <w:p w14:paraId="37939A92" w14:textId="7D80C553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757" w:type="dxa"/>
            <w:vAlign w:val="center"/>
          </w:tcPr>
          <w:p w14:paraId="349D92CE" w14:textId="501EFECE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53F31982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6264AF60" w14:textId="302667BE" w:rsidTr="00B36C40">
        <w:trPr>
          <w:trHeight w:val="112"/>
        </w:trPr>
        <w:tc>
          <w:tcPr>
            <w:tcW w:w="2958" w:type="dxa"/>
          </w:tcPr>
          <w:p w14:paraId="076A7496" w14:textId="77777777" w:rsidR="00C65C38" w:rsidRPr="00F32967" w:rsidRDefault="00C65C38" w:rsidP="00884FB4">
            <w:pPr>
              <w:tabs>
                <w:tab w:val="left" w:pos="9356"/>
              </w:tabs>
              <w:ind w:left="-101" w:right="-820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Other problems</w:t>
            </w:r>
          </w:p>
        </w:tc>
        <w:tc>
          <w:tcPr>
            <w:tcW w:w="303" w:type="dxa"/>
          </w:tcPr>
          <w:p w14:paraId="7AA7B352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A075D6F" w14:textId="2B5BC52A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279834FB" w14:textId="77777777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153549DE" w14:textId="77777777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58ED8C0D" w14:textId="7777777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385F8478" w14:textId="6CC1913C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369B99F" w14:textId="77777777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A02F449" w14:textId="77777777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7376DD0D" w14:textId="77777777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6E626118" w14:textId="2E5E51DA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vAlign w:val="center"/>
          </w:tcPr>
          <w:p w14:paraId="4F33C7FC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108BE88A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C66C3DB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014B181D" w14:textId="1D748E9D" w:rsidTr="00B36C40">
        <w:trPr>
          <w:trHeight w:val="112"/>
        </w:trPr>
        <w:tc>
          <w:tcPr>
            <w:tcW w:w="2958" w:type="dxa"/>
          </w:tcPr>
          <w:p w14:paraId="4BA8ED63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Thought problems</w:t>
            </w:r>
          </w:p>
        </w:tc>
        <w:tc>
          <w:tcPr>
            <w:tcW w:w="303" w:type="dxa"/>
          </w:tcPr>
          <w:p w14:paraId="5E6CAD9F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2AA7BDF1" w14:textId="0E97538B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8, .15)</w:t>
            </w:r>
          </w:p>
        </w:tc>
        <w:tc>
          <w:tcPr>
            <w:tcW w:w="664" w:type="dxa"/>
            <w:vAlign w:val="center"/>
          </w:tcPr>
          <w:p w14:paraId="002E8B44" w14:textId="2C9B31F7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1055" w:type="dxa"/>
            <w:vAlign w:val="center"/>
          </w:tcPr>
          <w:p w14:paraId="14A15279" w14:textId="58D89DD5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4" w:type="dxa"/>
          </w:tcPr>
          <w:p w14:paraId="4D1BBAC5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0BE5AA3A" w14:textId="2C22C63C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(-.01, .12)</w:t>
            </w:r>
          </w:p>
        </w:tc>
        <w:tc>
          <w:tcPr>
            <w:tcW w:w="567" w:type="dxa"/>
            <w:vAlign w:val="center"/>
          </w:tcPr>
          <w:p w14:paraId="04C032BF" w14:textId="700BF217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816" w:type="dxa"/>
            <w:vAlign w:val="center"/>
          </w:tcPr>
          <w:p w14:paraId="5C676D7B" w14:textId="15535DFC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84" w:type="dxa"/>
          </w:tcPr>
          <w:p w14:paraId="739C69B4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06DFFE81" w14:textId="320B3927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2, .01)</w:t>
            </w:r>
          </w:p>
        </w:tc>
        <w:tc>
          <w:tcPr>
            <w:tcW w:w="648" w:type="dxa"/>
            <w:vAlign w:val="center"/>
          </w:tcPr>
          <w:p w14:paraId="5A33595A" w14:textId="46BA9BE9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757" w:type="dxa"/>
            <w:vAlign w:val="center"/>
          </w:tcPr>
          <w:p w14:paraId="7EF7BE43" w14:textId="7FFC1D5F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1B8FDFA6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213044B6" w14:textId="7983A922" w:rsidTr="00B36C40">
        <w:trPr>
          <w:trHeight w:val="112"/>
        </w:trPr>
        <w:tc>
          <w:tcPr>
            <w:tcW w:w="2958" w:type="dxa"/>
          </w:tcPr>
          <w:p w14:paraId="38E8C91B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Attention problems</w:t>
            </w:r>
          </w:p>
        </w:tc>
        <w:tc>
          <w:tcPr>
            <w:tcW w:w="303" w:type="dxa"/>
          </w:tcPr>
          <w:p w14:paraId="5E2B5158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577EFF8" w14:textId="0A4D9A76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(-.14, .31)</w:t>
            </w:r>
          </w:p>
        </w:tc>
        <w:tc>
          <w:tcPr>
            <w:tcW w:w="664" w:type="dxa"/>
            <w:vAlign w:val="center"/>
          </w:tcPr>
          <w:p w14:paraId="753DD641" w14:textId="288E67D1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1055" w:type="dxa"/>
            <w:vAlign w:val="center"/>
          </w:tcPr>
          <w:p w14:paraId="605181A9" w14:textId="7A318A06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284" w:type="dxa"/>
          </w:tcPr>
          <w:p w14:paraId="0F4716B6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31E80896" w14:textId="00D9E4AB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-.1</w:t>
            </w:r>
            <w:r w:rsidR="003E03DA">
              <w:rPr>
                <w:color w:val="000000" w:themeColor="text1"/>
                <w:sz w:val="18"/>
                <w:szCs w:val="18"/>
                <w:lang w:val="en-GB"/>
              </w:rPr>
              <w:t>0,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.25)</w:t>
            </w:r>
          </w:p>
        </w:tc>
        <w:tc>
          <w:tcPr>
            <w:tcW w:w="567" w:type="dxa"/>
            <w:vAlign w:val="center"/>
          </w:tcPr>
          <w:p w14:paraId="2D9E3451" w14:textId="788C4F59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816" w:type="dxa"/>
            <w:vAlign w:val="center"/>
          </w:tcPr>
          <w:p w14:paraId="2949C864" w14:textId="39CD0AF5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284" w:type="dxa"/>
          </w:tcPr>
          <w:p w14:paraId="7A12CBA8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0E996A51" w14:textId="529004BE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3, .03)</w:t>
            </w:r>
          </w:p>
        </w:tc>
        <w:tc>
          <w:tcPr>
            <w:tcW w:w="648" w:type="dxa"/>
            <w:vAlign w:val="center"/>
          </w:tcPr>
          <w:p w14:paraId="2E904B91" w14:textId="3EF4FEF3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</w:t>
            </w:r>
          </w:p>
        </w:tc>
        <w:tc>
          <w:tcPr>
            <w:tcW w:w="757" w:type="dxa"/>
            <w:vAlign w:val="center"/>
          </w:tcPr>
          <w:p w14:paraId="70AFBE9B" w14:textId="57E5978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4AFC88A5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6E3B60AA" w14:textId="5512EF31" w:rsidTr="00B36C40">
        <w:trPr>
          <w:trHeight w:val="112"/>
        </w:trPr>
        <w:tc>
          <w:tcPr>
            <w:tcW w:w="2958" w:type="dxa"/>
          </w:tcPr>
          <w:p w14:paraId="53C8AC18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20"/>
                <w:lang w:val="en-GB"/>
              </w:rPr>
              <w:t xml:space="preserve">Personality pathology </w:t>
            </w:r>
          </w:p>
        </w:tc>
        <w:tc>
          <w:tcPr>
            <w:tcW w:w="303" w:type="dxa"/>
          </w:tcPr>
          <w:p w14:paraId="2DC63258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47EF47A" w14:textId="3EDC8AD0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2575CB68" w14:textId="77777777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33091B84" w14:textId="77777777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4D4B4144" w14:textId="7777777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7F715C68" w14:textId="353F0262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AF31098" w14:textId="77777777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9D07927" w14:textId="77777777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4CE1528C" w14:textId="77777777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6DC49027" w14:textId="3E1BD5AE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vAlign w:val="center"/>
          </w:tcPr>
          <w:p w14:paraId="28DB10D8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7721FEDD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26F0F0E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093C8F83" w14:textId="09A16747" w:rsidTr="00B36C40">
        <w:trPr>
          <w:trHeight w:val="99"/>
        </w:trPr>
        <w:tc>
          <w:tcPr>
            <w:tcW w:w="2958" w:type="dxa"/>
          </w:tcPr>
          <w:p w14:paraId="76F847AD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Negative affect</w:t>
            </w:r>
          </w:p>
        </w:tc>
        <w:tc>
          <w:tcPr>
            <w:tcW w:w="303" w:type="dxa"/>
          </w:tcPr>
          <w:p w14:paraId="5E81EBC8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2DE2A3AC" w14:textId="27861936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3)</w:t>
            </w:r>
          </w:p>
        </w:tc>
        <w:tc>
          <w:tcPr>
            <w:tcW w:w="664" w:type="dxa"/>
            <w:vAlign w:val="center"/>
          </w:tcPr>
          <w:p w14:paraId="6AADBFA5" w14:textId="1151CA1B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1055" w:type="dxa"/>
            <w:vAlign w:val="center"/>
          </w:tcPr>
          <w:p w14:paraId="269E05B1" w14:textId="09C33AEA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1F0BEEC5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174D2E98" w14:textId="5B13BB79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2)</w:t>
            </w:r>
          </w:p>
        </w:tc>
        <w:tc>
          <w:tcPr>
            <w:tcW w:w="567" w:type="dxa"/>
            <w:vAlign w:val="center"/>
          </w:tcPr>
          <w:p w14:paraId="07014827" w14:textId="24250ACD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816" w:type="dxa"/>
            <w:vAlign w:val="center"/>
          </w:tcPr>
          <w:p w14:paraId="5739A5DB" w14:textId="3C1C0F5F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5E8E3F85" w14:textId="77777777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599CAA68" w14:textId="7B2892A2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04, .00)</w:t>
            </w:r>
          </w:p>
        </w:tc>
        <w:tc>
          <w:tcPr>
            <w:tcW w:w="648" w:type="dxa"/>
            <w:vAlign w:val="center"/>
          </w:tcPr>
          <w:p w14:paraId="6A424E8A" w14:textId="0DA42EDC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4</w:t>
            </w:r>
          </w:p>
        </w:tc>
        <w:tc>
          <w:tcPr>
            <w:tcW w:w="757" w:type="dxa"/>
            <w:vAlign w:val="center"/>
          </w:tcPr>
          <w:p w14:paraId="0CCC0084" w14:textId="6EA6727B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</w:tcPr>
          <w:p w14:paraId="1003C472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4C87A7FF" w14:textId="7B93FEFC" w:rsidTr="00B36C40">
        <w:trPr>
          <w:trHeight w:val="130"/>
        </w:trPr>
        <w:tc>
          <w:tcPr>
            <w:tcW w:w="2958" w:type="dxa"/>
          </w:tcPr>
          <w:p w14:paraId="735A59F8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Detachment </w:t>
            </w:r>
          </w:p>
        </w:tc>
        <w:tc>
          <w:tcPr>
            <w:tcW w:w="303" w:type="dxa"/>
          </w:tcPr>
          <w:p w14:paraId="490FBEA9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C3A86F0" w14:textId="393F363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3)</w:t>
            </w:r>
          </w:p>
        </w:tc>
        <w:tc>
          <w:tcPr>
            <w:tcW w:w="664" w:type="dxa"/>
            <w:vAlign w:val="center"/>
          </w:tcPr>
          <w:p w14:paraId="1C578B2B" w14:textId="14AEC398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1055" w:type="dxa"/>
            <w:vAlign w:val="center"/>
          </w:tcPr>
          <w:p w14:paraId="6582AC56" w14:textId="0F924D34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1506F41" w14:textId="77777777" w:rsidR="00C65C38" w:rsidRDefault="00C65C38" w:rsidP="00884FB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611A5687" w14:textId="27D3BEEE" w:rsidR="00C65C38" w:rsidRPr="00F32967" w:rsidRDefault="00C65C38" w:rsidP="00884FB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.002, .02)*</w:t>
            </w:r>
          </w:p>
        </w:tc>
        <w:tc>
          <w:tcPr>
            <w:tcW w:w="567" w:type="dxa"/>
            <w:vAlign w:val="center"/>
          </w:tcPr>
          <w:p w14:paraId="4A76597A" w14:textId="2B544A32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2</w:t>
            </w:r>
          </w:p>
        </w:tc>
        <w:tc>
          <w:tcPr>
            <w:tcW w:w="816" w:type="dxa"/>
            <w:vAlign w:val="center"/>
          </w:tcPr>
          <w:p w14:paraId="39536E65" w14:textId="5BAF17FC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18819C53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50BEE0B2" w14:textId="1227B619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03, .00)</w:t>
            </w:r>
          </w:p>
        </w:tc>
        <w:tc>
          <w:tcPr>
            <w:tcW w:w="648" w:type="dxa"/>
            <w:vAlign w:val="center"/>
          </w:tcPr>
          <w:p w14:paraId="45BEFBDC" w14:textId="6C2FA32E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757" w:type="dxa"/>
            <w:vAlign w:val="center"/>
          </w:tcPr>
          <w:p w14:paraId="4AD0EFAD" w14:textId="7A940090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</w:tcPr>
          <w:p w14:paraId="77AA04E0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6F02FDAE" w14:textId="508A04FA" w:rsidTr="00B36C40">
        <w:trPr>
          <w:trHeight w:val="201"/>
        </w:trPr>
        <w:tc>
          <w:tcPr>
            <w:tcW w:w="2958" w:type="dxa"/>
          </w:tcPr>
          <w:p w14:paraId="0B44CDE9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Antagonism</w:t>
            </w:r>
          </w:p>
        </w:tc>
        <w:tc>
          <w:tcPr>
            <w:tcW w:w="303" w:type="dxa"/>
          </w:tcPr>
          <w:p w14:paraId="628927DA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99C292D" w14:textId="7C123BB2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664" w:type="dxa"/>
            <w:vAlign w:val="center"/>
          </w:tcPr>
          <w:p w14:paraId="26E492C5" w14:textId="6B1B0A4C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1055" w:type="dxa"/>
            <w:vAlign w:val="center"/>
          </w:tcPr>
          <w:p w14:paraId="29DF46DD" w14:textId="0766E991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353A9CF" w14:textId="77777777" w:rsidR="00C65C38" w:rsidRPr="00F32967" w:rsidRDefault="00C65C38" w:rsidP="00884FB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75AE6812" w14:textId="05C8CC56" w:rsidR="00C65C38" w:rsidRPr="00F32967" w:rsidRDefault="00C65C38" w:rsidP="00884FB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(-.01, .02)</w:t>
            </w:r>
          </w:p>
        </w:tc>
        <w:tc>
          <w:tcPr>
            <w:tcW w:w="567" w:type="dxa"/>
            <w:vAlign w:val="center"/>
          </w:tcPr>
          <w:p w14:paraId="3EDB67EF" w14:textId="35867C26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816" w:type="dxa"/>
            <w:vAlign w:val="center"/>
          </w:tcPr>
          <w:p w14:paraId="022F1D29" w14:textId="03559001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22890FD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647E5F7F" w14:textId="3F56DB51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-.01, .00)</w:t>
            </w:r>
          </w:p>
        </w:tc>
        <w:tc>
          <w:tcPr>
            <w:tcW w:w="648" w:type="dxa"/>
            <w:vAlign w:val="center"/>
          </w:tcPr>
          <w:p w14:paraId="5F226E6B" w14:textId="1B6097C1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1</w:t>
            </w:r>
          </w:p>
        </w:tc>
        <w:tc>
          <w:tcPr>
            <w:tcW w:w="757" w:type="dxa"/>
            <w:vAlign w:val="center"/>
          </w:tcPr>
          <w:p w14:paraId="46F2E333" w14:textId="63AA835B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</w:tcPr>
          <w:p w14:paraId="59EDD18C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0A252257" w14:textId="138CC2D3" w:rsidTr="00B36C40">
        <w:trPr>
          <w:trHeight w:val="87"/>
        </w:trPr>
        <w:tc>
          <w:tcPr>
            <w:tcW w:w="2958" w:type="dxa"/>
          </w:tcPr>
          <w:p w14:paraId="60CAFA77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Disinhibition </w:t>
            </w:r>
          </w:p>
        </w:tc>
        <w:tc>
          <w:tcPr>
            <w:tcW w:w="303" w:type="dxa"/>
          </w:tcPr>
          <w:p w14:paraId="79B5628D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5F7839D" w14:textId="42CAD0B4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2)</w:t>
            </w:r>
          </w:p>
        </w:tc>
        <w:tc>
          <w:tcPr>
            <w:tcW w:w="664" w:type="dxa"/>
            <w:vAlign w:val="center"/>
          </w:tcPr>
          <w:p w14:paraId="63811CD0" w14:textId="120A3D95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1055" w:type="dxa"/>
            <w:vAlign w:val="center"/>
          </w:tcPr>
          <w:p w14:paraId="6B3B3E49" w14:textId="2DE92524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6BC38C83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5AD177D8" w14:textId="3BA6096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(-.01, .01)</w:t>
            </w:r>
          </w:p>
        </w:tc>
        <w:tc>
          <w:tcPr>
            <w:tcW w:w="567" w:type="dxa"/>
            <w:vAlign w:val="center"/>
          </w:tcPr>
          <w:p w14:paraId="30EF8717" w14:textId="6D5DDC4D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816" w:type="dxa"/>
            <w:vAlign w:val="center"/>
          </w:tcPr>
          <w:p w14:paraId="701E4D3A" w14:textId="44D9579B" w:rsidR="00C65C38" w:rsidRPr="00F32967" w:rsidRDefault="00C65C38" w:rsidP="00884FB4">
            <w:pPr>
              <w:ind w:left="-670" w:right="22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573B30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284" w:type="dxa"/>
          </w:tcPr>
          <w:p w14:paraId="1548F162" w14:textId="77777777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55859C09" w14:textId="694EF63A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1, .003)</w:t>
            </w:r>
          </w:p>
        </w:tc>
        <w:tc>
          <w:tcPr>
            <w:tcW w:w="648" w:type="dxa"/>
            <w:vAlign w:val="center"/>
          </w:tcPr>
          <w:p w14:paraId="01BFE9C1" w14:textId="4307ADA4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757" w:type="dxa"/>
            <w:vAlign w:val="center"/>
          </w:tcPr>
          <w:p w14:paraId="3A77347B" w14:textId="189D404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</w:tcPr>
          <w:p w14:paraId="1A1ADFC3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5CA69288" w14:textId="1406FDC8" w:rsidTr="00B36C40">
        <w:trPr>
          <w:trHeight w:val="112"/>
        </w:trPr>
        <w:tc>
          <w:tcPr>
            <w:tcW w:w="2958" w:type="dxa"/>
          </w:tcPr>
          <w:p w14:paraId="4DA30AF1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Psychoticism </w:t>
            </w:r>
          </w:p>
        </w:tc>
        <w:tc>
          <w:tcPr>
            <w:tcW w:w="303" w:type="dxa"/>
          </w:tcPr>
          <w:p w14:paraId="1F0D4C42" w14:textId="77777777" w:rsidR="00C65C38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02E7A741" w14:textId="466CA4A1" w:rsidR="00C65C38" w:rsidRPr="00F32967" w:rsidRDefault="0029785E" w:rsidP="00A12C35">
            <w:pPr>
              <w:ind w:right="-243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="00C65C38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 w:rsidR="00C65C38" w:rsidRPr="00F32967">
              <w:rPr>
                <w:color w:val="000000" w:themeColor="text1"/>
                <w:sz w:val="18"/>
                <w:szCs w:val="18"/>
                <w:lang w:val="en-GB"/>
              </w:rPr>
              <w:t>.00</w:t>
            </w:r>
            <w:r w:rsidR="00C65C38">
              <w:rPr>
                <w:color w:val="000000" w:themeColor="text1"/>
                <w:sz w:val="18"/>
                <w:szCs w:val="18"/>
                <w:lang w:val="en-GB"/>
              </w:rPr>
              <w:t>4</w:t>
            </w:r>
            <w:r w:rsidR="00C65C38" w:rsidRPr="00F32967">
              <w:rPr>
                <w:color w:val="000000" w:themeColor="text1"/>
                <w:sz w:val="18"/>
                <w:szCs w:val="18"/>
                <w:lang w:val="en-GB"/>
              </w:rPr>
              <w:t>(-.02, .02)</w:t>
            </w:r>
          </w:p>
        </w:tc>
        <w:tc>
          <w:tcPr>
            <w:tcW w:w="664" w:type="dxa"/>
            <w:vAlign w:val="center"/>
          </w:tcPr>
          <w:p w14:paraId="0C082B14" w14:textId="3D2EABB0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1055" w:type="dxa"/>
            <w:vAlign w:val="center"/>
          </w:tcPr>
          <w:p w14:paraId="3069562A" w14:textId="427D49A4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384D1A7C" w14:textId="7777777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541B670F" w14:textId="47F25FAC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.004, .03)**</w:t>
            </w:r>
          </w:p>
        </w:tc>
        <w:tc>
          <w:tcPr>
            <w:tcW w:w="567" w:type="dxa"/>
            <w:vAlign w:val="center"/>
          </w:tcPr>
          <w:p w14:paraId="3A4D84ED" w14:textId="30B39E35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5</w:t>
            </w:r>
          </w:p>
        </w:tc>
        <w:tc>
          <w:tcPr>
            <w:tcW w:w="816" w:type="dxa"/>
            <w:vAlign w:val="center"/>
          </w:tcPr>
          <w:p w14:paraId="4AF14B6B" w14:textId="75C92686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6365A6C1" w14:textId="77777777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25E7211D" w14:textId="2A60ECB5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3, .001)</w:t>
            </w:r>
          </w:p>
        </w:tc>
        <w:tc>
          <w:tcPr>
            <w:tcW w:w="648" w:type="dxa"/>
            <w:vAlign w:val="center"/>
          </w:tcPr>
          <w:p w14:paraId="2EEE15D3" w14:textId="1494EADB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757" w:type="dxa"/>
            <w:vAlign w:val="center"/>
          </w:tcPr>
          <w:p w14:paraId="7EC813A5" w14:textId="30028310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</w:tcPr>
          <w:p w14:paraId="6B428F23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5D87EA55" w14:textId="737A155E" w:rsidTr="00B36C40">
        <w:trPr>
          <w:trHeight w:val="130"/>
        </w:trPr>
        <w:tc>
          <w:tcPr>
            <w:tcW w:w="2958" w:type="dxa"/>
          </w:tcPr>
          <w:p w14:paraId="7D505354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Social domain</w:t>
            </w:r>
          </w:p>
        </w:tc>
        <w:tc>
          <w:tcPr>
            <w:tcW w:w="303" w:type="dxa"/>
          </w:tcPr>
          <w:p w14:paraId="37D5E670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0D99BB40" w14:textId="5C3351CC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5DB131EF" w14:textId="77777777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71D573B0" w14:textId="77777777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22F1C0F2" w14:textId="7777777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24C42D49" w14:textId="00FDC81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50A1739" w14:textId="77777777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F29A70B" w14:textId="77777777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21B372DE" w14:textId="77777777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3BFA39D2" w14:textId="4DBB337F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vAlign w:val="center"/>
          </w:tcPr>
          <w:p w14:paraId="09890B8D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698CE707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D92A778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09EA4352" w14:textId="6E2F64DB" w:rsidTr="00B36C40">
        <w:trPr>
          <w:trHeight w:val="130"/>
        </w:trPr>
        <w:tc>
          <w:tcPr>
            <w:tcW w:w="2958" w:type="dxa"/>
          </w:tcPr>
          <w:p w14:paraId="4235A335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ocial problems</w:t>
            </w:r>
          </w:p>
        </w:tc>
        <w:tc>
          <w:tcPr>
            <w:tcW w:w="303" w:type="dxa"/>
          </w:tcPr>
          <w:p w14:paraId="33B6BEFD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EC30A6A" w14:textId="23F61CAC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9, .12)</w:t>
            </w:r>
          </w:p>
        </w:tc>
        <w:tc>
          <w:tcPr>
            <w:tcW w:w="664" w:type="dxa"/>
            <w:vAlign w:val="center"/>
          </w:tcPr>
          <w:p w14:paraId="3B733609" w14:textId="362A7E36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1055" w:type="dxa"/>
            <w:vAlign w:val="center"/>
          </w:tcPr>
          <w:p w14:paraId="4DECD395" w14:textId="1738A45A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4" w:type="dxa"/>
          </w:tcPr>
          <w:p w14:paraId="6E41506B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117DCC94" w14:textId="2F83CC4C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.01, .14)*</w:t>
            </w:r>
          </w:p>
        </w:tc>
        <w:tc>
          <w:tcPr>
            <w:tcW w:w="567" w:type="dxa"/>
            <w:vAlign w:val="center"/>
          </w:tcPr>
          <w:p w14:paraId="221E0E41" w14:textId="41F57E9E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8</w:t>
            </w:r>
          </w:p>
        </w:tc>
        <w:tc>
          <w:tcPr>
            <w:tcW w:w="816" w:type="dxa"/>
            <w:vAlign w:val="center"/>
          </w:tcPr>
          <w:p w14:paraId="761587D6" w14:textId="02075555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84" w:type="dxa"/>
          </w:tcPr>
          <w:p w14:paraId="510724BB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33090DBC" w14:textId="7C4A7F6B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-.01, .01)</w:t>
            </w:r>
          </w:p>
        </w:tc>
        <w:tc>
          <w:tcPr>
            <w:tcW w:w="648" w:type="dxa"/>
            <w:vAlign w:val="center"/>
          </w:tcPr>
          <w:p w14:paraId="7D60BBD6" w14:textId="7DA54BBB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757" w:type="dxa"/>
            <w:vAlign w:val="center"/>
          </w:tcPr>
          <w:p w14:paraId="0312F915" w14:textId="49574C0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2B3D2397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551B4253" w14:textId="638B1F69" w:rsidTr="00B36C40">
        <w:trPr>
          <w:trHeight w:val="130"/>
        </w:trPr>
        <w:tc>
          <w:tcPr>
            <w:tcW w:w="2958" w:type="dxa"/>
          </w:tcPr>
          <w:p w14:paraId="7B25461A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atisfaction friendships</w:t>
            </w:r>
          </w:p>
        </w:tc>
        <w:tc>
          <w:tcPr>
            <w:tcW w:w="303" w:type="dxa"/>
          </w:tcPr>
          <w:p w14:paraId="492BA081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FFF55CF" w14:textId="04C9B4D9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8, .05)</w:t>
            </w:r>
          </w:p>
        </w:tc>
        <w:tc>
          <w:tcPr>
            <w:tcW w:w="664" w:type="dxa"/>
            <w:vAlign w:val="center"/>
          </w:tcPr>
          <w:p w14:paraId="618BD95D" w14:textId="28CDE6F7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1055" w:type="dxa"/>
            <w:vAlign w:val="center"/>
          </w:tcPr>
          <w:p w14:paraId="4D1EA598" w14:textId="7E2252B1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84" w:type="dxa"/>
          </w:tcPr>
          <w:p w14:paraId="39D5D761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2BC385C5" w14:textId="5AB70208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(-.11, .02)</w:t>
            </w:r>
          </w:p>
        </w:tc>
        <w:tc>
          <w:tcPr>
            <w:tcW w:w="567" w:type="dxa"/>
            <w:vAlign w:val="center"/>
          </w:tcPr>
          <w:p w14:paraId="06EFB056" w14:textId="60E278F4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1</w:t>
            </w:r>
          </w:p>
        </w:tc>
        <w:tc>
          <w:tcPr>
            <w:tcW w:w="816" w:type="dxa"/>
            <w:vAlign w:val="center"/>
          </w:tcPr>
          <w:p w14:paraId="344C7795" w14:textId="6B4721DF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84" w:type="dxa"/>
          </w:tcPr>
          <w:p w14:paraId="4A3B8561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74946CA3" w14:textId="1A18F353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1, .01)</w:t>
            </w:r>
          </w:p>
        </w:tc>
        <w:tc>
          <w:tcPr>
            <w:tcW w:w="648" w:type="dxa"/>
            <w:vAlign w:val="center"/>
          </w:tcPr>
          <w:p w14:paraId="7D189D6D" w14:textId="3ED29A2B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757" w:type="dxa"/>
            <w:vAlign w:val="center"/>
          </w:tcPr>
          <w:p w14:paraId="345C5450" w14:textId="307129D5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6B40EAE4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67DC5331" w14:textId="34800E50" w:rsidTr="00B36C40">
        <w:trPr>
          <w:trHeight w:val="239"/>
        </w:trPr>
        <w:tc>
          <w:tcPr>
            <w:tcW w:w="2958" w:type="dxa"/>
          </w:tcPr>
          <w:p w14:paraId="11CC4C03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Satisfaction romantic relations </w:t>
            </w:r>
          </w:p>
        </w:tc>
        <w:tc>
          <w:tcPr>
            <w:tcW w:w="303" w:type="dxa"/>
          </w:tcPr>
          <w:p w14:paraId="44D0C3C7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58CCB1B" w14:textId="29B94D21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12, .12)</w:t>
            </w:r>
          </w:p>
        </w:tc>
        <w:tc>
          <w:tcPr>
            <w:tcW w:w="664" w:type="dxa"/>
            <w:vAlign w:val="center"/>
          </w:tcPr>
          <w:p w14:paraId="6558B79A" w14:textId="26EA3484" w:rsidR="00C65C38" w:rsidRPr="00F32967" w:rsidRDefault="00C65C38" w:rsidP="00884FB4">
            <w:pPr>
              <w:ind w:left="-850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4</w:t>
            </w:r>
          </w:p>
        </w:tc>
        <w:tc>
          <w:tcPr>
            <w:tcW w:w="1055" w:type="dxa"/>
            <w:vAlign w:val="center"/>
          </w:tcPr>
          <w:p w14:paraId="17888543" w14:textId="1DCB84D6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4" w:type="dxa"/>
          </w:tcPr>
          <w:p w14:paraId="36F96F91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6B6D078C" w14:textId="5BB48259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(-.13, .02)</w:t>
            </w:r>
          </w:p>
        </w:tc>
        <w:tc>
          <w:tcPr>
            <w:tcW w:w="567" w:type="dxa"/>
            <w:vAlign w:val="center"/>
          </w:tcPr>
          <w:p w14:paraId="50C76624" w14:textId="413166E1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5</w:t>
            </w:r>
          </w:p>
        </w:tc>
        <w:tc>
          <w:tcPr>
            <w:tcW w:w="816" w:type="dxa"/>
            <w:vAlign w:val="center"/>
          </w:tcPr>
          <w:p w14:paraId="0CA65CA8" w14:textId="1F448E59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84" w:type="dxa"/>
          </w:tcPr>
          <w:p w14:paraId="7784CD3F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653D49E2" w14:textId="6878A5FD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3)</w:t>
            </w:r>
          </w:p>
        </w:tc>
        <w:tc>
          <w:tcPr>
            <w:tcW w:w="648" w:type="dxa"/>
            <w:vAlign w:val="center"/>
          </w:tcPr>
          <w:p w14:paraId="7B484D6C" w14:textId="46178D2B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757" w:type="dxa"/>
            <w:vAlign w:val="center"/>
          </w:tcPr>
          <w:p w14:paraId="1FCF1EC6" w14:textId="108F89C9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2FB1D2AE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197E0B93" w14:textId="53EC18DA" w:rsidTr="00B36C40">
        <w:trPr>
          <w:trHeight w:val="119"/>
        </w:trPr>
        <w:tc>
          <w:tcPr>
            <w:tcW w:w="2958" w:type="dxa"/>
          </w:tcPr>
          <w:p w14:paraId="0A7060A9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Work domain</w:t>
            </w:r>
          </w:p>
        </w:tc>
        <w:tc>
          <w:tcPr>
            <w:tcW w:w="303" w:type="dxa"/>
          </w:tcPr>
          <w:p w14:paraId="7561D0DB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438EF6A" w14:textId="17F38C80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67457BF0" w14:textId="77777777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6FB09C7F" w14:textId="77777777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39AD2D8D" w14:textId="7777777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6570AD12" w14:textId="1A39E259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EAC6BF9" w14:textId="77777777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7B70088" w14:textId="77777777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1DA979F3" w14:textId="77777777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329C296A" w14:textId="3CC2F122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vAlign w:val="center"/>
          </w:tcPr>
          <w:p w14:paraId="2BED9057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53C7225C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3825384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3C8DA2A2" w14:textId="59CAAD24" w:rsidTr="00B36C40">
        <w:trPr>
          <w:trHeight w:val="119"/>
        </w:trPr>
        <w:tc>
          <w:tcPr>
            <w:tcW w:w="2958" w:type="dxa"/>
          </w:tcPr>
          <w:p w14:paraId="138ECC50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Work satisfaction</w:t>
            </w:r>
          </w:p>
        </w:tc>
        <w:tc>
          <w:tcPr>
            <w:tcW w:w="303" w:type="dxa"/>
          </w:tcPr>
          <w:p w14:paraId="55AA84C2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840DE98" w14:textId="449650E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(-.12, .10)</w:t>
            </w:r>
          </w:p>
        </w:tc>
        <w:tc>
          <w:tcPr>
            <w:tcW w:w="664" w:type="dxa"/>
            <w:vAlign w:val="center"/>
          </w:tcPr>
          <w:p w14:paraId="1BA85CA4" w14:textId="6CAEF939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4</w:t>
            </w:r>
          </w:p>
        </w:tc>
        <w:tc>
          <w:tcPr>
            <w:tcW w:w="1055" w:type="dxa"/>
            <w:vAlign w:val="center"/>
          </w:tcPr>
          <w:p w14:paraId="24F6B6E1" w14:textId="0F9BEADC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84" w:type="dxa"/>
          </w:tcPr>
          <w:p w14:paraId="34684330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27D28B2A" w14:textId="43B93D0F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5, .05)</w:t>
            </w:r>
          </w:p>
        </w:tc>
        <w:tc>
          <w:tcPr>
            <w:tcW w:w="567" w:type="dxa"/>
            <w:vAlign w:val="center"/>
          </w:tcPr>
          <w:p w14:paraId="5331914A" w14:textId="33D20448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816" w:type="dxa"/>
            <w:vAlign w:val="center"/>
          </w:tcPr>
          <w:p w14:paraId="2F9FA537" w14:textId="1AFB0E1B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84" w:type="dxa"/>
          </w:tcPr>
          <w:p w14:paraId="761EA2FF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1A9206F3" w14:textId="09B81587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(-.01, .02)</w:t>
            </w:r>
          </w:p>
        </w:tc>
        <w:tc>
          <w:tcPr>
            <w:tcW w:w="648" w:type="dxa"/>
            <w:vAlign w:val="center"/>
          </w:tcPr>
          <w:p w14:paraId="6F215531" w14:textId="0507F0EF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4</w:t>
            </w:r>
          </w:p>
        </w:tc>
        <w:tc>
          <w:tcPr>
            <w:tcW w:w="757" w:type="dxa"/>
            <w:vAlign w:val="center"/>
          </w:tcPr>
          <w:p w14:paraId="6CCE2C7D" w14:textId="1CB2AB50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</w:tcPr>
          <w:p w14:paraId="4F613523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08D42082" w14:textId="5F40719B" w:rsidTr="00B36C40">
        <w:trPr>
          <w:trHeight w:val="223"/>
        </w:trPr>
        <w:tc>
          <w:tcPr>
            <w:tcW w:w="2958" w:type="dxa"/>
          </w:tcPr>
          <w:p w14:paraId="20A4F7FF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Physical domain</w:t>
            </w:r>
          </w:p>
        </w:tc>
        <w:tc>
          <w:tcPr>
            <w:tcW w:w="303" w:type="dxa"/>
          </w:tcPr>
          <w:p w14:paraId="57B0D291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3CAAEA0" w14:textId="09B3F453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419A2AC8" w14:textId="77777777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526821D5" w14:textId="77777777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072431AB" w14:textId="7777777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7FE6C6C9" w14:textId="1EE66101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3650820" w14:textId="77777777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5F59E3F" w14:textId="77777777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5086F905" w14:textId="77777777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1AC4C2F0" w14:textId="1060115E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vAlign w:val="center"/>
          </w:tcPr>
          <w:p w14:paraId="097721D2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3A592458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65324BE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00A7BED9" w14:textId="7EB57A44" w:rsidTr="00B36C40">
        <w:trPr>
          <w:trHeight w:val="123"/>
        </w:trPr>
        <w:tc>
          <w:tcPr>
            <w:tcW w:w="2958" w:type="dxa"/>
          </w:tcPr>
          <w:p w14:paraId="4CEFDB37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atisfaction general health</w:t>
            </w:r>
          </w:p>
        </w:tc>
        <w:tc>
          <w:tcPr>
            <w:tcW w:w="303" w:type="dxa"/>
          </w:tcPr>
          <w:p w14:paraId="2D4A8B53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28B9AB77" w14:textId="358AEA48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4, .07)</w:t>
            </w:r>
          </w:p>
        </w:tc>
        <w:tc>
          <w:tcPr>
            <w:tcW w:w="664" w:type="dxa"/>
            <w:vAlign w:val="center"/>
          </w:tcPr>
          <w:p w14:paraId="75F3CFF1" w14:textId="6BA40D85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1055" w:type="dxa"/>
            <w:vAlign w:val="center"/>
          </w:tcPr>
          <w:p w14:paraId="257D36FB" w14:textId="0FA790D2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84" w:type="dxa"/>
          </w:tcPr>
          <w:p w14:paraId="09E84B8B" w14:textId="7777777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4FB2FA59" w14:textId="1292197B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(-.07, .001)*</w:t>
            </w:r>
          </w:p>
        </w:tc>
        <w:tc>
          <w:tcPr>
            <w:tcW w:w="567" w:type="dxa"/>
            <w:vAlign w:val="center"/>
          </w:tcPr>
          <w:p w14:paraId="203B06E5" w14:textId="7707F06D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0</w:t>
            </w:r>
          </w:p>
        </w:tc>
        <w:tc>
          <w:tcPr>
            <w:tcW w:w="816" w:type="dxa"/>
            <w:vAlign w:val="center"/>
          </w:tcPr>
          <w:p w14:paraId="13843B83" w14:textId="069F7BC3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1E0D8D01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52EBCC88" w14:textId="650C25A8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1, .00)</w:t>
            </w:r>
          </w:p>
        </w:tc>
        <w:tc>
          <w:tcPr>
            <w:tcW w:w="648" w:type="dxa"/>
            <w:vAlign w:val="center"/>
          </w:tcPr>
          <w:p w14:paraId="3B12633C" w14:textId="22B25374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7</w:t>
            </w:r>
          </w:p>
        </w:tc>
        <w:tc>
          <w:tcPr>
            <w:tcW w:w="757" w:type="dxa"/>
            <w:vAlign w:val="center"/>
          </w:tcPr>
          <w:p w14:paraId="4B75C8DE" w14:textId="2E3850C6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283" w:type="dxa"/>
          </w:tcPr>
          <w:p w14:paraId="13207C77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4BC23EE8" w14:textId="60539B26" w:rsidTr="00B36C40">
        <w:trPr>
          <w:trHeight w:val="123"/>
        </w:trPr>
        <w:tc>
          <w:tcPr>
            <w:tcW w:w="2958" w:type="dxa"/>
          </w:tcPr>
          <w:p w14:paraId="3E514846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Sleep problems </w:t>
            </w:r>
          </w:p>
        </w:tc>
        <w:tc>
          <w:tcPr>
            <w:tcW w:w="303" w:type="dxa"/>
          </w:tcPr>
          <w:p w14:paraId="7C53E402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4F4E7D2C" w14:textId="1FCFA75A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1)</w:t>
            </w:r>
          </w:p>
        </w:tc>
        <w:tc>
          <w:tcPr>
            <w:tcW w:w="664" w:type="dxa"/>
            <w:vAlign w:val="center"/>
          </w:tcPr>
          <w:p w14:paraId="1124DAD4" w14:textId="6AF7665A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1055" w:type="dxa"/>
            <w:vAlign w:val="center"/>
          </w:tcPr>
          <w:p w14:paraId="4DEBA253" w14:textId="301E6F53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2D48A354" w14:textId="77777777" w:rsidR="00C65C38" w:rsidRDefault="00C65C38" w:rsidP="00884FB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63BF238A" w14:textId="2FA6CE64" w:rsidR="00C65C38" w:rsidRPr="00F32967" w:rsidRDefault="00C65C38" w:rsidP="00884FB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.003, .03)*</w:t>
            </w:r>
          </w:p>
        </w:tc>
        <w:tc>
          <w:tcPr>
            <w:tcW w:w="567" w:type="dxa"/>
            <w:vAlign w:val="center"/>
          </w:tcPr>
          <w:p w14:paraId="36C359B9" w14:textId="44C01191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3</w:t>
            </w:r>
          </w:p>
        </w:tc>
        <w:tc>
          <w:tcPr>
            <w:tcW w:w="816" w:type="dxa"/>
            <w:vAlign w:val="center"/>
          </w:tcPr>
          <w:p w14:paraId="7F55D9F5" w14:textId="176EC15E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23D8F322" w14:textId="77777777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1B977E59" w14:textId="08E71338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3)</w:t>
            </w:r>
          </w:p>
        </w:tc>
        <w:tc>
          <w:tcPr>
            <w:tcW w:w="648" w:type="dxa"/>
            <w:vAlign w:val="center"/>
          </w:tcPr>
          <w:p w14:paraId="1DD6D701" w14:textId="549C0F84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757" w:type="dxa"/>
            <w:vAlign w:val="center"/>
          </w:tcPr>
          <w:p w14:paraId="5602FD74" w14:textId="020C213C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</w:tcPr>
          <w:p w14:paraId="0273EA4F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0D526A34" w14:textId="33F08296" w:rsidTr="00B36C40">
        <w:trPr>
          <w:trHeight w:val="130"/>
        </w:trPr>
        <w:tc>
          <w:tcPr>
            <w:tcW w:w="2958" w:type="dxa"/>
          </w:tcPr>
          <w:p w14:paraId="75F4161B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Self-concept domain</w:t>
            </w:r>
          </w:p>
        </w:tc>
        <w:tc>
          <w:tcPr>
            <w:tcW w:w="303" w:type="dxa"/>
          </w:tcPr>
          <w:p w14:paraId="12C3ED86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3001031E" w14:textId="395F2966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31E172BC" w14:textId="77777777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30FB7229" w14:textId="77777777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019FAA8B" w14:textId="77777777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39575CE5" w14:textId="56AE8E8D" w:rsidR="00C65C38" w:rsidRPr="00F32967" w:rsidRDefault="00C65C38" w:rsidP="00884FB4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7939A66" w14:textId="77777777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49739C3" w14:textId="77777777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351B22D0" w14:textId="77777777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588FA73C" w14:textId="54F42423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8" w:type="dxa"/>
            <w:vAlign w:val="center"/>
          </w:tcPr>
          <w:p w14:paraId="1A0F87E2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vAlign w:val="center"/>
          </w:tcPr>
          <w:p w14:paraId="60DCAFD5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CCE7C94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1A127797" w14:textId="088DFA35" w:rsidTr="00B36C40">
        <w:trPr>
          <w:trHeight w:val="223"/>
        </w:trPr>
        <w:tc>
          <w:tcPr>
            <w:tcW w:w="2958" w:type="dxa"/>
          </w:tcPr>
          <w:p w14:paraId="2DC10EFB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Exploration in breadth</w:t>
            </w:r>
          </w:p>
        </w:tc>
        <w:tc>
          <w:tcPr>
            <w:tcW w:w="303" w:type="dxa"/>
          </w:tcPr>
          <w:p w14:paraId="079C372A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62686E9A" w14:textId="017BDB64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6, .03)</w:t>
            </w:r>
          </w:p>
        </w:tc>
        <w:tc>
          <w:tcPr>
            <w:tcW w:w="664" w:type="dxa"/>
            <w:vAlign w:val="center"/>
          </w:tcPr>
          <w:p w14:paraId="5B67E55B" w14:textId="19981DBC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1</w:t>
            </w:r>
          </w:p>
        </w:tc>
        <w:tc>
          <w:tcPr>
            <w:tcW w:w="1055" w:type="dxa"/>
            <w:vAlign w:val="center"/>
          </w:tcPr>
          <w:p w14:paraId="3BD6C4FA" w14:textId="7BB982C5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6AAAE543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394F7A65" w14:textId="655E3883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3)</w:t>
            </w:r>
          </w:p>
        </w:tc>
        <w:tc>
          <w:tcPr>
            <w:tcW w:w="567" w:type="dxa"/>
            <w:vAlign w:val="center"/>
          </w:tcPr>
          <w:p w14:paraId="39174AC9" w14:textId="5FED8678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816" w:type="dxa"/>
            <w:vAlign w:val="center"/>
          </w:tcPr>
          <w:p w14:paraId="4D9CCF8B" w14:textId="364C8DB3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1C3F9895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13D2EF20" w14:textId="6D136611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1, .002)</w:t>
            </w:r>
          </w:p>
        </w:tc>
        <w:tc>
          <w:tcPr>
            <w:tcW w:w="648" w:type="dxa"/>
            <w:vAlign w:val="center"/>
          </w:tcPr>
          <w:p w14:paraId="1E2C5A1F" w14:textId="58C8691D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9</w:t>
            </w:r>
          </w:p>
        </w:tc>
        <w:tc>
          <w:tcPr>
            <w:tcW w:w="757" w:type="dxa"/>
            <w:vAlign w:val="center"/>
          </w:tcPr>
          <w:p w14:paraId="268A1348" w14:textId="1B75543B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</w:tcPr>
          <w:p w14:paraId="49C47ED2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19901E50" w14:textId="124227A4" w:rsidTr="00B36C40">
        <w:trPr>
          <w:trHeight w:val="100"/>
        </w:trPr>
        <w:tc>
          <w:tcPr>
            <w:tcW w:w="2958" w:type="dxa"/>
          </w:tcPr>
          <w:p w14:paraId="5182ABCE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Ruminative exploration</w:t>
            </w:r>
          </w:p>
        </w:tc>
        <w:tc>
          <w:tcPr>
            <w:tcW w:w="303" w:type="dxa"/>
          </w:tcPr>
          <w:p w14:paraId="1B83CD46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1D05D069" w14:textId="0EFD03B4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(-.01, .06)</w:t>
            </w:r>
          </w:p>
        </w:tc>
        <w:tc>
          <w:tcPr>
            <w:tcW w:w="664" w:type="dxa"/>
            <w:vAlign w:val="center"/>
          </w:tcPr>
          <w:p w14:paraId="03190611" w14:textId="33705D0C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1055" w:type="dxa"/>
            <w:vAlign w:val="center"/>
          </w:tcPr>
          <w:p w14:paraId="720A7D4F" w14:textId="78AE708B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204D026F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17763651" w14:textId="392A2151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2, .04)</w:t>
            </w:r>
          </w:p>
        </w:tc>
        <w:tc>
          <w:tcPr>
            <w:tcW w:w="567" w:type="dxa"/>
            <w:vAlign w:val="center"/>
          </w:tcPr>
          <w:p w14:paraId="2D0E7A26" w14:textId="15E2F4F4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816" w:type="dxa"/>
            <w:vAlign w:val="center"/>
          </w:tcPr>
          <w:p w14:paraId="1F70CA8A" w14:textId="3EDBE33F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35865288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4516D597" w14:textId="4ECD5017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(-.01, .001)</w:t>
            </w:r>
          </w:p>
        </w:tc>
        <w:tc>
          <w:tcPr>
            <w:tcW w:w="648" w:type="dxa"/>
            <w:vAlign w:val="center"/>
          </w:tcPr>
          <w:p w14:paraId="180CEA4F" w14:textId="7F8AA7D6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4</w:t>
            </w:r>
          </w:p>
        </w:tc>
        <w:tc>
          <w:tcPr>
            <w:tcW w:w="757" w:type="dxa"/>
            <w:vAlign w:val="center"/>
          </w:tcPr>
          <w:p w14:paraId="4285941E" w14:textId="0555C80A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</w:tcPr>
          <w:p w14:paraId="0EF780E5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144BD5B8" w14:textId="48187B27" w:rsidTr="00B36C40">
        <w:trPr>
          <w:trHeight w:val="112"/>
        </w:trPr>
        <w:tc>
          <w:tcPr>
            <w:tcW w:w="2958" w:type="dxa"/>
          </w:tcPr>
          <w:p w14:paraId="48E7AD9E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Identification with commitment</w:t>
            </w:r>
          </w:p>
        </w:tc>
        <w:tc>
          <w:tcPr>
            <w:tcW w:w="303" w:type="dxa"/>
          </w:tcPr>
          <w:p w14:paraId="400B2575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7AFC55F8" w14:textId="2A66AD1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5, .01)</w:t>
            </w:r>
          </w:p>
        </w:tc>
        <w:tc>
          <w:tcPr>
            <w:tcW w:w="664" w:type="dxa"/>
            <w:vAlign w:val="center"/>
          </w:tcPr>
          <w:p w14:paraId="3D7B078D" w14:textId="4F5D0F89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1055" w:type="dxa"/>
            <w:vAlign w:val="center"/>
          </w:tcPr>
          <w:p w14:paraId="33DD7AD3" w14:textId="4029D702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07C0565A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52BDB8E2" w14:textId="4563264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2)</w:t>
            </w:r>
          </w:p>
        </w:tc>
        <w:tc>
          <w:tcPr>
            <w:tcW w:w="567" w:type="dxa"/>
            <w:vAlign w:val="center"/>
          </w:tcPr>
          <w:p w14:paraId="536A93D6" w14:textId="0DD4E3DD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</w:t>
            </w:r>
          </w:p>
        </w:tc>
        <w:tc>
          <w:tcPr>
            <w:tcW w:w="816" w:type="dxa"/>
            <w:vAlign w:val="center"/>
          </w:tcPr>
          <w:p w14:paraId="3AB65B80" w14:textId="3B364923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40367E3D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00E1006A" w14:textId="7D18EC84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(-.004, .01)</w:t>
            </w:r>
          </w:p>
        </w:tc>
        <w:tc>
          <w:tcPr>
            <w:tcW w:w="648" w:type="dxa"/>
            <w:vAlign w:val="center"/>
          </w:tcPr>
          <w:p w14:paraId="52D99DDA" w14:textId="45EAA892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</w:t>
            </w:r>
          </w:p>
        </w:tc>
        <w:tc>
          <w:tcPr>
            <w:tcW w:w="757" w:type="dxa"/>
            <w:vAlign w:val="center"/>
          </w:tcPr>
          <w:p w14:paraId="018988A5" w14:textId="5651C43A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</w:tcPr>
          <w:p w14:paraId="6E395637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135B801E" w14:textId="28AD6E06" w:rsidTr="00B36C40">
        <w:trPr>
          <w:trHeight w:val="112"/>
        </w:trPr>
        <w:tc>
          <w:tcPr>
            <w:tcW w:w="2958" w:type="dxa"/>
          </w:tcPr>
          <w:p w14:paraId="3C52BB07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Commitment making</w:t>
            </w:r>
          </w:p>
        </w:tc>
        <w:tc>
          <w:tcPr>
            <w:tcW w:w="303" w:type="dxa"/>
          </w:tcPr>
          <w:p w14:paraId="154F1DB7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4CDDCFF3" w14:textId="06A8D063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6, .03)</w:t>
            </w:r>
          </w:p>
        </w:tc>
        <w:tc>
          <w:tcPr>
            <w:tcW w:w="664" w:type="dxa"/>
            <w:vAlign w:val="center"/>
          </w:tcPr>
          <w:p w14:paraId="747F7BAF" w14:textId="2708B66F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</w:t>
            </w:r>
          </w:p>
        </w:tc>
        <w:tc>
          <w:tcPr>
            <w:tcW w:w="1055" w:type="dxa"/>
            <w:vAlign w:val="center"/>
          </w:tcPr>
          <w:p w14:paraId="59B8E3AE" w14:textId="144B906D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14D9AF70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250374D6" w14:textId="78BD650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4, .01)</w:t>
            </w:r>
          </w:p>
        </w:tc>
        <w:tc>
          <w:tcPr>
            <w:tcW w:w="567" w:type="dxa"/>
            <w:vAlign w:val="center"/>
          </w:tcPr>
          <w:p w14:paraId="10A5FB6E" w14:textId="6D95D410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816" w:type="dxa"/>
            <w:vAlign w:val="center"/>
          </w:tcPr>
          <w:p w14:paraId="4AAB5B97" w14:textId="27F55410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5A512AEB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2AE58546" w14:textId="0595AE6C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4, .01)</w:t>
            </w:r>
          </w:p>
        </w:tc>
        <w:tc>
          <w:tcPr>
            <w:tcW w:w="648" w:type="dxa"/>
            <w:vAlign w:val="center"/>
          </w:tcPr>
          <w:p w14:paraId="4236AAF7" w14:textId="2E43FCAA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</w:t>
            </w:r>
          </w:p>
        </w:tc>
        <w:tc>
          <w:tcPr>
            <w:tcW w:w="757" w:type="dxa"/>
            <w:vAlign w:val="center"/>
          </w:tcPr>
          <w:p w14:paraId="4649AC15" w14:textId="4CD675A5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</w:tcPr>
          <w:p w14:paraId="2062A157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0BD7E5C6" w14:textId="02D45330" w:rsidTr="00B36C40">
        <w:trPr>
          <w:trHeight w:val="110"/>
        </w:trPr>
        <w:tc>
          <w:tcPr>
            <w:tcW w:w="2958" w:type="dxa"/>
          </w:tcPr>
          <w:p w14:paraId="384EB440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Exploration in depth</w:t>
            </w:r>
          </w:p>
        </w:tc>
        <w:tc>
          <w:tcPr>
            <w:tcW w:w="303" w:type="dxa"/>
          </w:tcPr>
          <w:p w14:paraId="34B4875E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3E65BB50" w14:textId="1733AE5B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3, .03)</w:t>
            </w:r>
          </w:p>
        </w:tc>
        <w:tc>
          <w:tcPr>
            <w:tcW w:w="664" w:type="dxa"/>
            <w:vAlign w:val="center"/>
          </w:tcPr>
          <w:p w14:paraId="5FCFD184" w14:textId="5B344BCA" w:rsidR="00C65C38" w:rsidRPr="00F32967" w:rsidRDefault="00C65C38" w:rsidP="00884FB4">
            <w:pPr>
              <w:ind w:left="-510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1055" w:type="dxa"/>
            <w:vAlign w:val="center"/>
          </w:tcPr>
          <w:p w14:paraId="42A58C8B" w14:textId="004C760E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7BD889B8" w14:textId="77777777" w:rsidR="00C65C38" w:rsidRPr="00F32967" w:rsidRDefault="00C65C38" w:rsidP="00884FB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640D974C" w14:textId="7E2C12C2" w:rsidR="00C65C38" w:rsidRPr="00F32967" w:rsidRDefault="00C65C38" w:rsidP="00884FB4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(-.02, .02)</w:t>
            </w:r>
          </w:p>
        </w:tc>
        <w:tc>
          <w:tcPr>
            <w:tcW w:w="567" w:type="dxa"/>
            <w:vAlign w:val="center"/>
          </w:tcPr>
          <w:p w14:paraId="7872208A" w14:textId="585925DC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816" w:type="dxa"/>
            <w:vAlign w:val="center"/>
          </w:tcPr>
          <w:p w14:paraId="4D57377B" w14:textId="6F0E498F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495FD534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25F85283" w14:textId="76E8505C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(-.01, .004)</w:t>
            </w:r>
          </w:p>
        </w:tc>
        <w:tc>
          <w:tcPr>
            <w:tcW w:w="648" w:type="dxa"/>
            <w:vAlign w:val="center"/>
          </w:tcPr>
          <w:p w14:paraId="4282237D" w14:textId="7F494F9E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757" w:type="dxa"/>
            <w:vAlign w:val="center"/>
          </w:tcPr>
          <w:p w14:paraId="15983938" w14:textId="3A806300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</w:tcPr>
          <w:p w14:paraId="2687FDFA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186BF8DC" w14:textId="4A2739BC" w:rsidTr="00B36C40">
        <w:trPr>
          <w:trHeight w:val="112"/>
        </w:trPr>
        <w:tc>
          <w:tcPr>
            <w:tcW w:w="2958" w:type="dxa"/>
          </w:tcPr>
          <w:p w14:paraId="74969AE4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eparation from parents</w:t>
            </w:r>
          </w:p>
        </w:tc>
        <w:tc>
          <w:tcPr>
            <w:tcW w:w="303" w:type="dxa"/>
          </w:tcPr>
          <w:p w14:paraId="51947EFC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50C12559" w14:textId="0CB9DE5E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2)</w:t>
            </w:r>
          </w:p>
        </w:tc>
        <w:tc>
          <w:tcPr>
            <w:tcW w:w="664" w:type="dxa"/>
            <w:vAlign w:val="center"/>
          </w:tcPr>
          <w:p w14:paraId="1CC29F60" w14:textId="4544B0AD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1055" w:type="dxa"/>
            <w:vAlign w:val="center"/>
          </w:tcPr>
          <w:p w14:paraId="7168E9C2" w14:textId="773AAA05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4ED520F8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60DCA70B" w14:textId="3D2851C1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-.01, .01)</w:t>
            </w:r>
          </w:p>
        </w:tc>
        <w:tc>
          <w:tcPr>
            <w:tcW w:w="567" w:type="dxa"/>
            <w:vAlign w:val="center"/>
          </w:tcPr>
          <w:p w14:paraId="0C013CAC" w14:textId="3CA2059D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</w:t>
            </w:r>
          </w:p>
        </w:tc>
        <w:tc>
          <w:tcPr>
            <w:tcW w:w="816" w:type="dxa"/>
            <w:vAlign w:val="center"/>
          </w:tcPr>
          <w:p w14:paraId="268146A3" w14:textId="2EBE3AA4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49E723F3" w14:textId="77777777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487F9EE0" w14:textId="7C83086C" w:rsidR="00C65C38" w:rsidRPr="00F32967" w:rsidRDefault="00C65C38" w:rsidP="00884FB4">
            <w:pPr>
              <w:ind w:left="33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1)</w:t>
            </w:r>
          </w:p>
        </w:tc>
        <w:tc>
          <w:tcPr>
            <w:tcW w:w="648" w:type="dxa"/>
            <w:vAlign w:val="center"/>
          </w:tcPr>
          <w:p w14:paraId="62FED209" w14:textId="69A83428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757" w:type="dxa"/>
            <w:vAlign w:val="center"/>
          </w:tcPr>
          <w:p w14:paraId="64CC9B3A" w14:textId="74E5DEFC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</w:tcPr>
          <w:p w14:paraId="5DDED0F0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75850CD4" w14:textId="480279C1" w:rsidTr="00B36C40">
        <w:trPr>
          <w:trHeight w:val="181"/>
        </w:trPr>
        <w:tc>
          <w:tcPr>
            <w:tcW w:w="2958" w:type="dxa"/>
          </w:tcPr>
          <w:p w14:paraId="0136BBE9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Detachment from parents</w:t>
            </w:r>
          </w:p>
        </w:tc>
        <w:tc>
          <w:tcPr>
            <w:tcW w:w="303" w:type="dxa"/>
          </w:tcPr>
          <w:p w14:paraId="308C1D16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Align w:val="bottom"/>
          </w:tcPr>
          <w:p w14:paraId="2BD37EA9" w14:textId="48D86449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2)</w:t>
            </w:r>
          </w:p>
        </w:tc>
        <w:tc>
          <w:tcPr>
            <w:tcW w:w="664" w:type="dxa"/>
            <w:vAlign w:val="center"/>
          </w:tcPr>
          <w:p w14:paraId="6BAEE8E4" w14:textId="704A7AF4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1055" w:type="dxa"/>
            <w:vAlign w:val="center"/>
          </w:tcPr>
          <w:p w14:paraId="302973D2" w14:textId="745BDCB2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7E06CB2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vAlign w:val="bottom"/>
          </w:tcPr>
          <w:p w14:paraId="414CFA42" w14:textId="615EAB59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01)</w:t>
            </w:r>
          </w:p>
        </w:tc>
        <w:tc>
          <w:tcPr>
            <w:tcW w:w="567" w:type="dxa"/>
            <w:vAlign w:val="center"/>
          </w:tcPr>
          <w:p w14:paraId="41298DF1" w14:textId="2D101561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5</w:t>
            </w:r>
          </w:p>
        </w:tc>
        <w:tc>
          <w:tcPr>
            <w:tcW w:w="816" w:type="dxa"/>
            <w:vAlign w:val="center"/>
          </w:tcPr>
          <w:p w14:paraId="723739D4" w14:textId="5D1102F4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1518774C" w14:textId="77777777" w:rsidR="00C65C38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vAlign w:val="bottom"/>
          </w:tcPr>
          <w:p w14:paraId="4BB26DB4" w14:textId="7FFCDAC5" w:rsidR="00C65C38" w:rsidRPr="00F32967" w:rsidRDefault="00C65C38" w:rsidP="00884FB4">
            <w:pPr>
              <w:ind w:left="33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(-.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, .003)</w:t>
            </w:r>
          </w:p>
        </w:tc>
        <w:tc>
          <w:tcPr>
            <w:tcW w:w="648" w:type="dxa"/>
            <w:vAlign w:val="center"/>
          </w:tcPr>
          <w:p w14:paraId="17277D9E" w14:textId="233BAFF4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10AC71A" w14:textId="43D9DF22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</w:tcPr>
          <w:p w14:paraId="2205B08A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65C38" w:rsidRPr="00F32967" w14:paraId="0E68C3C3" w14:textId="4F52664A" w:rsidTr="00B36C40">
        <w:trPr>
          <w:trHeight w:val="130"/>
        </w:trPr>
        <w:tc>
          <w:tcPr>
            <w:tcW w:w="2958" w:type="dxa"/>
            <w:tcBorders>
              <w:bottom w:val="single" w:sz="4" w:space="0" w:color="auto"/>
            </w:tcBorders>
          </w:tcPr>
          <w:p w14:paraId="0C4A1FCC" w14:textId="77777777" w:rsidR="00C65C38" w:rsidRPr="00F32967" w:rsidRDefault="00C65C38" w:rsidP="00884FB4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elf-efficacy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063946F9" w14:textId="77777777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2B2957A" w14:textId="164C6479" w:rsidR="00C65C38" w:rsidRPr="00F32967" w:rsidRDefault="0029785E" w:rsidP="00A12C35">
            <w:pPr>
              <w:ind w:left="179" w:right="-384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65C38" w:rsidRPr="00F32967">
              <w:rPr>
                <w:color w:val="000000" w:themeColor="text1"/>
                <w:sz w:val="18"/>
                <w:szCs w:val="18"/>
                <w:lang w:val="en-GB"/>
              </w:rPr>
              <w:t>-.02(-.03, .00</w:t>
            </w:r>
            <w:r w:rsidR="00C65C38">
              <w:rPr>
                <w:color w:val="000000" w:themeColor="text1"/>
                <w:sz w:val="18"/>
                <w:szCs w:val="18"/>
                <w:lang w:val="en-GB"/>
              </w:rPr>
              <w:t>3</w:t>
            </w:r>
            <w:r w:rsidR="00C65C38" w:rsidRPr="00F32967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681D1DEB" w14:textId="7471C883" w:rsidR="00C65C38" w:rsidRPr="00F32967" w:rsidRDefault="00C65C38" w:rsidP="00884FB4">
            <w:pPr>
              <w:ind w:left="-492" w:right="158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0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4011ADD7" w14:textId="4C263975" w:rsidR="00C65C38" w:rsidRPr="00F32967" w:rsidRDefault="00C65C38" w:rsidP="00884FB4">
            <w:pPr>
              <w:ind w:left="170" w:right="-85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5992B58" w14:textId="77777777" w:rsidR="00C65C38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14:paraId="0146F969" w14:textId="1DCF5AAA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2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(-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, 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ADADEA1" w14:textId="01E10FF9" w:rsidR="00C65C38" w:rsidRPr="00F32967" w:rsidRDefault="00C65C38" w:rsidP="00884FB4">
            <w:pPr>
              <w:ind w:left="-671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99B83C8" w14:textId="322E6241" w:rsidR="00C65C38" w:rsidRPr="00F32967" w:rsidRDefault="00C65C38" w:rsidP="00884FB4">
            <w:pPr>
              <w:ind w:left="-670" w:right="30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F1A029" w14:textId="77777777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vAlign w:val="bottom"/>
          </w:tcPr>
          <w:p w14:paraId="3E1B64F6" w14:textId="36D600A7" w:rsidR="00C65C38" w:rsidRPr="00F32967" w:rsidRDefault="00C65C38" w:rsidP="00884FB4">
            <w:pPr>
              <w:ind w:left="33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(-.003, .001)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3BFD16AC" w14:textId="1C7FDBBB" w:rsidR="00C65C38" w:rsidRPr="00F32967" w:rsidRDefault="00C65C38" w:rsidP="00884FB4">
            <w:pPr>
              <w:ind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775B8E23" w14:textId="701D64E1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72AFBA7" w14:textId="77777777" w:rsidR="00C65C38" w:rsidRPr="00F32967" w:rsidRDefault="00C65C38" w:rsidP="00884FB4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349057E" w14:textId="4B59FACF" w:rsidR="008053DF" w:rsidRPr="00F32967" w:rsidRDefault="00F66F4D" w:rsidP="00F66F4D">
      <w:pPr>
        <w:rPr>
          <w:color w:val="000000" w:themeColor="text1"/>
          <w:sz w:val="16"/>
          <w:szCs w:val="16"/>
          <w:lang w:val="en-GB"/>
        </w:rPr>
      </w:pPr>
      <w:r w:rsidRPr="00F32967">
        <w:rPr>
          <w:color w:val="000000" w:themeColor="text1"/>
          <w:sz w:val="16"/>
          <w:szCs w:val="16"/>
          <w:lang w:val="en-GB"/>
        </w:rPr>
        <w:t xml:space="preserve">Note. *p </w:t>
      </w:r>
      <w:r w:rsidR="00232B77">
        <w:rPr>
          <w:color w:val="000000" w:themeColor="text1"/>
          <w:sz w:val="16"/>
          <w:szCs w:val="16"/>
          <w:lang w:val="en-GB"/>
        </w:rPr>
        <w:t>&lt;</w:t>
      </w:r>
      <w:r w:rsidRPr="00F32967">
        <w:rPr>
          <w:color w:val="000000" w:themeColor="text1"/>
          <w:sz w:val="16"/>
          <w:szCs w:val="16"/>
          <w:lang w:val="en-GB"/>
        </w:rPr>
        <w:t xml:space="preserve"> .05. **</w:t>
      </w:r>
      <w:r w:rsidRPr="00F32967">
        <w:rPr>
          <w:i/>
          <w:color w:val="000000" w:themeColor="text1"/>
          <w:sz w:val="16"/>
          <w:szCs w:val="16"/>
          <w:lang w:val="en-GB"/>
        </w:rPr>
        <w:t>p</w:t>
      </w:r>
      <w:r w:rsidRPr="00F32967">
        <w:rPr>
          <w:color w:val="000000" w:themeColor="text1"/>
          <w:sz w:val="16"/>
          <w:szCs w:val="16"/>
          <w:lang w:val="en-GB"/>
        </w:rPr>
        <w:t xml:space="preserve"> </w:t>
      </w:r>
      <w:r w:rsidR="00232B77">
        <w:rPr>
          <w:color w:val="000000" w:themeColor="text1"/>
          <w:sz w:val="16"/>
          <w:szCs w:val="16"/>
          <w:lang w:val="en-GB"/>
        </w:rPr>
        <w:t>&lt;</w:t>
      </w:r>
      <w:r w:rsidRPr="00F32967">
        <w:rPr>
          <w:color w:val="000000" w:themeColor="text1"/>
          <w:sz w:val="16"/>
          <w:szCs w:val="16"/>
          <w:lang w:val="en-GB"/>
        </w:rPr>
        <w:t xml:space="preserve"> .01. No significant adjusted p-values for FDR were found, reported are significance values without FDR correction. </w:t>
      </w:r>
      <w:r w:rsidRPr="00F32967">
        <w:rPr>
          <w:color w:val="000000" w:themeColor="text1"/>
          <w:sz w:val="18"/>
          <w:szCs w:val="18"/>
          <w:vertAlign w:val="superscript"/>
          <w:lang w:val="en-GB"/>
        </w:rPr>
        <w:t>a</w:t>
      </w:r>
      <w:r w:rsidRPr="00F32967">
        <w:rPr>
          <w:color w:val="000000" w:themeColor="text1"/>
          <w:sz w:val="16"/>
          <w:szCs w:val="16"/>
          <w:lang w:val="en-GB"/>
        </w:rPr>
        <w:t xml:space="preserve"> With control variables age of the child and family education. </w:t>
      </w:r>
    </w:p>
    <w:sectPr w:rsidR="008053DF" w:rsidRPr="00F32967" w:rsidSect="00B776FB">
      <w:pgSz w:w="15840" w:h="12240" w:orient="landscape"/>
      <w:pgMar w:top="1418" w:right="1418" w:bottom="1276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694520" w14:textId="77777777" w:rsidR="008F3573" w:rsidRDefault="008F3573" w:rsidP="00A358C6">
      <w:r>
        <w:separator/>
      </w:r>
    </w:p>
  </w:endnote>
  <w:endnote w:type="continuationSeparator" w:id="0">
    <w:p w14:paraId="33C34EBB" w14:textId="77777777" w:rsidR="008F3573" w:rsidRDefault="008F3573" w:rsidP="00A35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95116883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4C46B57" w14:textId="5ADCCCBD" w:rsidR="00F81C50" w:rsidRDefault="00F81C50" w:rsidP="00F81C5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127667358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2B8FFA0" w14:textId="5BA362A5" w:rsidR="00F81C50" w:rsidRDefault="00F81C50" w:rsidP="00B776FB">
        <w:pPr>
          <w:pStyle w:val="Voettekst"/>
          <w:framePr w:wrap="none" w:vAnchor="text" w:hAnchor="margin" w:xAlign="right" w:y="1"/>
          <w:ind w:right="360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-13517835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A846E40" w14:textId="5A6551A1" w:rsidR="00F81C50" w:rsidRDefault="00F81C50" w:rsidP="00B776FB">
        <w:pPr>
          <w:pStyle w:val="Voettekst"/>
          <w:framePr w:wrap="none" w:vAnchor="text" w:hAnchor="margin" w:xAlign="right" w:y="1"/>
          <w:ind w:right="360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F54927C" w14:textId="77777777" w:rsidR="00F81C50" w:rsidRDefault="00F81C50" w:rsidP="00B776F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93400683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D5F2ECC" w14:textId="7E81C2CC" w:rsidR="00F81C50" w:rsidRDefault="00F81C50" w:rsidP="00F81C5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3</w:t>
        </w:r>
        <w:r>
          <w:rPr>
            <w:rStyle w:val="Paginanummer"/>
          </w:rPr>
          <w:fldChar w:fldCharType="end"/>
        </w:r>
      </w:p>
    </w:sdtContent>
  </w:sdt>
  <w:p w14:paraId="1D4C03FB" w14:textId="77777777" w:rsidR="00F81C50" w:rsidRDefault="00F81C50" w:rsidP="00B776FB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80013506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E4E92C8" w14:textId="16E1F059" w:rsidR="00F81C50" w:rsidRDefault="00F81C50" w:rsidP="00F81C5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5486C5F7" w14:textId="77777777" w:rsidR="00F81C50" w:rsidRDefault="00F81C50" w:rsidP="00B776FB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9DCA6" w14:textId="77777777" w:rsidR="008F3573" w:rsidRDefault="008F3573" w:rsidP="00A358C6">
      <w:r>
        <w:separator/>
      </w:r>
    </w:p>
  </w:footnote>
  <w:footnote w:type="continuationSeparator" w:id="0">
    <w:p w14:paraId="575EBDBC" w14:textId="77777777" w:rsidR="008F3573" w:rsidRDefault="008F3573" w:rsidP="00A358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80E548" w14:textId="77777777" w:rsidR="00F81C50" w:rsidRDefault="00F81C50" w:rsidP="008053DF">
    <w:pPr>
      <w:pStyle w:val="Kop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8E8B9A5" w14:textId="77777777" w:rsidR="00F81C50" w:rsidRDefault="00F81C50" w:rsidP="008053DF">
    <w:pPr>
      <w:pStyle w:val="Koptekst"/>
      <w:ind w:right="360"/>
    </w:pPr>
  </w:p>
  <w:p w14:paraId="2326DB84" w14:textId="77777777" w:rsidR="00F81C50" w:rsidRDefault="00F81C5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A386C"/>
    <w:multiLevelType w:val="hybridMultilevel"/>
    <w:tmpl w:val="980477AA"/>
    <w:lvl w:ilvl="0" w:tplc="1E7000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5546C"/>
    <w:multiLevelType w:val="hybridMultilevel"/>
    <w:tmpl w:val="ED46304E"/>
    <w:lvl w:ilvl="0" w:tplc="0A3AD37C">
      <w:numFmt w:val="decimal"/>
      <w:lvlText w:val="%1"/>
      <w:lvlJc w:val="left"/>
      <w:pPr>
        <w:ind w:left="60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28" w:hanging="360"/>
      </w:pPr>
    </w:lvl>
    <w:lvl w:ilvl="2" w:tplc="0413001B" w:tentative="1">
      <w:start w:val="1"/>
      <w:numFmt w:val="lowerRoman"/>
      <w:lvlText w:val="%3."/>
      <w:lvlJc w:val="right"/>
      <w:pPr>
        <w:ind w:left="2048" w:hanging="180"/>
      </w:pPr>
    </w:lvl>
    <w:lvl w:ilvl="3" w:tplc="0413000F" w:tentative="1">
      <w:start w:val="1"/>
      <w:numFmt w:val="decimal"/>
      <w:lvlText w:val="%4."/>
      <w:lvlJc w:val="left"/>
      <w:pPr>
        <w:ind w:left="2768" w:hanging="360"/>
      </w:pPr>
    </w:lvl>
    <w:lvl w:ilvl="4" w:tplc="04130019" w:tentative="1">
      <w:start w:val="1"/>
      <w:numFmt w:val="lowerLetter"/>
      <w:lvlText w:val="%5."/>
      <w:lvlJc w:val="left"/>
      <w:pPr>
        <w:ind w:left="3488" w:hanging="360"/>
      </w:pPr>
    </w:lvl>
    <w:lvl w:ilvl="5" w:tplc="0413001B" w:tentative="1">
      <w:start w:val="1"/>
      <w:numFmt w:val="lowerRoman"/>
      <w:lvlText w:val="%6."/>
      <w:lvlJc w:val="right"/>
      <w:pPr>
        <w:ind w:left="4208" w:hanging="180"/>
      </w:pPr>
    </w:lvl>
    <w:lvl w:ilvl="6" w:tplc="0413000F" w:tentative="1">
      <w:start w:val="1"/>
      <w:numFmt w:val="decimal"/>
      <w:lvlText w:val="%7."/>
      <w:lvlJc w:val="left"/>
      <w:pPr>
        <w:ind w:left="4928" w:hanging="360"/>
      </w:pPr>
    </w:lvl>
    <w:lvl w:ilvl="7" w:tplc="04130019" w:tentative="1">
      <w:start w:val="1"/>
      <w:numFmt w:val="lowerLetter"/>
      <w:lvlText w:val="%8."/>
      <w:lvlJc w:val="left"/>
      <w:pPr>
        <w:ind w:left="5648" w:hanging="360"/>
      </w:pPr>
    </w:lvl>
    <w:lvl w:ilvl="8" w:tplc="0413001B" w:tentative="1">
      <w:start w:val="1"/>
      <w:numFmt w:val="lowerRoman"/>
      <w:lvlText w:val="%9."/>
      <w:lvlJc w:val="right"/>
      <w:pPr>
        <w:ind w:left="6368" w:hanging="180"/>
      </w:pPr>
    </w:lvl>
  </w:abstractNum>
  <w:abstractNum w:abstractNumId="2" w15:restartNumberingAfterBreak="0">
    <w:nsid w:val="0481745C"/>
    <w:multiLevelType w:val="multilevel"/>
    <w:tmpl w:val="0178A698"/>
    <w:lvl w:ilvl="0">
      <w:start w:val="14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D429A"/>
    <w:multiLevelType w:val="hybridMultilevel"/>
    <w:tmpl w:val="911C64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11CD0"/>
    <w:multiLevelType w:val="hybridMultilevel"/>
    <w:tmpl w:val="9438B79A"/>
    <w:lvl w:ilvl="0" w:tplc="1E7000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1D138C"/>
    <w:multiLevelType w:val="multilevel"/>
    <w:tmpl w:val="21565B6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109F4749"/>
    <w:multiLevelType w:val="hybridMultilevel"/>
    <w:tmpl w:val="04B60BC2"/>
    <w:lvl w:ilvl="0" w:tplc="27D0E3EA">
      <w:numFmt w:val="bullet"/>
      <w:lvlText w:val="﷐"/>
      <w:lvlJc w:val="left"/>
      <w:pPr>
        <w:ind w:left="760" w:hanging="40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2B22E7"/>
    <w:multiLevelType w:val="hybridMultilevel"/>
    <w:tmpl w:val="479EDF80"/>
    <w:lvl w:ilvl="0" w:tplc="06BCDAFA">
      <w:start w:val="14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C658A8"/>
    <w:multiLevelType w:val="multilevel"/>
    <w:tmpl w:val="F43078A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12DC31D6"/>
    <w:multiLevelType w:val="hybridMultilevel"/>
    <w:tmpl w:val="29AAB01E"/>
    <w:lvl w:ilvl="0" w:tplc="06BCDAFA">
      <w:start w:val="14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FB365D"/>
    <w:multiLevelType w:val="multilevel"/>
    <w:tmpl w:val="80361F6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1" w15:restartNumberingAfterBreak="0">
    <w:nsid w:val="19F216BD"/>
    <w:multiLevelType w:val="hybridMultilevel"/>
    <w:tmpl w:val="1652C5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685A7C"/>
    <w:multiLevelType w:val="hybridMultilevel"/>
    <w:tmpl w:val="E190FDC6"/>
    <w:lvl w:ilvl="0" w:tplc="63B801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8540D0"/>
    <w:multiLevelType w:val="hybridMultilevel"/>
    <w:tmpl w:val="E59E8788"/>
    <w:lvl w:ilvl="0" w:tplc="EDBE4E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950595"/>
    <w:multiLevelType w:val="multilevel"/>
    <w:tmpl w:val="9B1295E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796C03"/>
    <w:multiLevelType w:val="hybridMultilevel"/>
    <w:tmpl w:val="E190FDC6"/>
    <w:lvl w:ilvl="0" w:tplc="63B801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D16249"/>
    <w:multiLevelType w:val="multilevel"/>
    <w:tmpl w:val="AA9826B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7" w15:restartNumberingAfterBreak="0">
    <w:nsid w:val="2DF13593"/>
    <w:multiLevelType w:val="multilevel"/>
    <w:tmpl w:val="E5743D04"/>
    <w:lvl w:ilvl="0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013BF4"/>
    <w:multiLevelType w:val="multilevel"/>
    <w:tmpl w:val="73EE0E32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9" w15:restartNumberingAfterBreak="0">
    <w:nsid w:val="348919C9"/>
    <w:multiLevelType w:val="multilevel"/>
    <w:tmpl w:val="B6D6A70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0" w15:restartNumberingAfterBreak="0">
    <w:nsid w:val="34DE60BD"/>
    <w:multiLevelType w:val="multilevel"/>
    <w:tmpl w:val="A49A4ECE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F32E56"/>
    <w:multiLevelType w:val="hybridMultilevel"/>
    <w:tmpl w:val="201061F6"/>
    <w:lvl w:ilvl="0" w:tplc="7FAA25A2">
      <w:start w:val="1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171A6E"/>
    <w:multiLevelType w:val="hybridMultilevel"/>
    <w:tmpl w:val="FE76A8E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F618C7"/>
    <w:multiLevelType w:val="hybridMultilevel"/>
    <w:tmpl w:val="985C8D62"/>
    <w:lvl w:ilvl="0" w:tplc="DE863BC8">
      <w:start w:val="1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81582B"/>
    <w:multiLevelType w:val="multilevel"/>
    <w:tmpl w:val="EC6A5F04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2A31B8"/>
    <w:multiLevelType w:val="multilevel"/>
    <w:tmpl w:val="574213F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6" w15:restartNumberingAfterBreak="0">
    <w:nsid w:val="461A149A"/>
    <w:multiLevelType w:val="multilevel"/>
    <w:tmpl w:val="D9588F16"/>
    <w:lvl w:ilvl="0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455379"/>
    <w:multiLevelType w:val="hybridMultilevel"/>
    <w:tmpl w:val="34841172"/>
    <w:lvl w:ilvl="0" w:tplc="90E4F94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A67CE2"/>
    <w:multiLevelType w:val="hybridMultilevel"/>
    <w:tmpl w:val="698C9A3E"/>
    <w:lvl w:ilvl="0" w:tplc="266AFDF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68326E"/>
    <w:multiLevelType w:val="multilevel"/>
    <w:tmpl w:val="A994460A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0" w15:restartNumberingAfterBreak="0">
    <w:nsid w:val="55A02026"/>
    <w:multiLevelType w:val="hybridMultilevel"/>
    <w:tmpl w:val="EC8A23E2"/>
    <w:lvl w:ilvl="0" w:tplc="D56060E6">
      <w:numFmt w:val="decimal"/>
      <w:lvlText w:val="%1"/>
      <w:lvlJc w:val="left"/>
      <w:pPr>
        <w:ind w:left="24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968" w:hanging="360"/>
      </w:pPr>
    </w:lvl>
    <w:lvl w:ilvl="2" w:tplc="0413001B" w:tentative="1">
      <w:start w:val="1"/>
      <w:numFmt w:val="lowerRoman"/>
      <w:lvlText w:val="%3."/>
      <w:lvlJc w:val="right"/>
      <w:pPr>
        <w:ind w:left="1688" w:hanging="180"/>
      </w:pPr>
    </w:lvl>
    <w:lvl w:ilvl="3" w:tplc="0413000F" w:tentative="1">
      <w:start w:val="1"/>
      <w:numFmt w:val="decimal"/>
      <w:lvlText w:val="%4."/>
      <w:lvlJc w:val="left"/>
      <w:pPr>
        <w:ind w:left="2408" w:hanging="360"/>
      </w:pPr>
    </w:lvl>
    <w:lvl w:ilvl="4" w:tplc="04130019" w:tentative="1">
      <w:start w:val="1"/>
      <w:numFmt w:val="lowerLetter"/>
      <w:lvlText w:val="%5."/>
      <w:lvlJc w:val="left"/>
      <w:pPr>
        <w:ind w:left="3128" w:hanging="360"/>
      </w:pPr>
    </w:lvl>
    <w:lvl w:ilvl="5" w:tplc="0413001B" w:tentative="1">
      <w:start w:val="1"/>
      <w:numFmt w:val="lowerRoman"/>
      <w:lvlText w:val="%6."/>
      <w:lvlJc w:val="right"/>
      <w:pPr>
        <w:ind w:left="3848" w:hanging="180"/>
      </w:pPr>
    </w:lvl>
    <w:lvl w:ilvl="6" w:tplc="0413000F" w:tentative="1">
      <w:start w:val="1"/>
      <w:numFmt w:val="decimal"/>
      <w:lvlText w:val="%7."/>
      <w:lvlJc w:val="left"/>
      <w:pPr>
        <w:ind w:left="4568" w:hanging="360"/>
      </w:pPr>
    </w:lvl>
    <w:lvl w:ilvl="7" w:tplc="04130019" w:tentative="1">
      <w:start w:val="1"/>
      <w:numFmt w:val="lowerLetter"/>
      <w:lvlText w:val="%8."/>
      <w:lvlJc w:val="left"/>
      <w:pPr>
        <w:ind w:left="5288" w:hanging="360"/>
      </w:pPr>
    </w:lvl>
    <w:lvl w:ilvl="8" w:tplc="0413001B" w:tentative="1">
      <w:start w:val="1"/>
      <w:numFmt w:val="lowerRoman"/>
      <w:lvlText w:val="%9."/>
      <w:lvlJc w:val="right"/>
      <w:pPr>
        <w:ind w:left="6008" w:hanging="180"/>
      </w:pPr>
    </w:lvl>
  </w:abstractNum>
  <w:abstractNum w:abstractNumId="31" w15:restartNumberingAfterBreak="0">
    <w:nsid w:val="55A85A8D"/>
    <w:multiLevelType w:val="hybridMultilevel"/>
    <w:tmpl w:val="FD4C0416"/>
    <w:lvl w:ilvl="0" w:tplc="DE863BC8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1A272B"/>
    <w:multiLevelType w:val="hybridMultilevel"/>
    <w:tmpl w:val="BF3290BE"/>
    <w:lvl w:ilvl="0" w:tplc="1E7000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747FAC"/>
    <w:multiLevelType w:val="hybridMultilevel"/>
    <w:tmpl w:val="06CAE2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A737E2"/>
    <w:multiLevelType w:val="hybridMultilevel"/>
    <w:tmpl w:val="E6A4DC94"/>
    <w:lvl w:ilvl="0" w:tplc="1E7000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234A8E"/>
    <w:multiLevelType w:val="multilevel"/>
    <w:tmpl w:val="698C9A3E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417BB7"/>
    <w:multiLevelType w:val="multilevel"/>
    <w:tmpl w:val="B212F8CC"/>
    <w:lvl w:ilvl="0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6F4A37"/>
    <w:multiLevelType w:val="multilevel"/>
    <w:tmpl w:val="D1E26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9C547C2"/>
    <w:multiLevelType w:val="hybridMultilevel"/>
    <w:tmpl w:val="07581002"/>
    <w:lvl w:ilvl="0" w:tplc="3CFAD33E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110DD0"/>
    <w:multiLevelType w:val="hybridMultilevel"/>
    <w:tmpl w:val="170203CE"/>
    <w:lvl w:ilvl="0" w:tplc="88584152">
      <w:start w:val="14"/>
      <w:numFmt w:val="decimal"/>
      <w:lvlText w:val="%1"/>
      <w:lvlJc w:val="left"/>
      <w:pPr>
        <w:ind w:left="121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931" w:hanging="360"/>
      </w:pPr>
    </w:lvl>
    <w:lvl w:ilvl="2" w:tplc="0413001B" w:tentative="1">
      <w:start w:val="1"/>
      <w:numFmt w:val="lowerRoman"/>
      <w:lvlText w:val="%3."/>
      <w:lvlJc w:val="right"/>
      <w:pPr>
        <w:ind w:left="2651" w:hanging="180"/>
      </w:pPr>
    </w:lvl>
    <w:lvl w:ilvl="3" w:tplc="0413000F" w:tentative="1">
      <w:start w:val="1"/>
      <w:numFmt w:val="decimal"/>
      <w:lvlText w:val="%4."/>
      <w:lvlJc w:val="left"/>
      <w:pPr>
        <w:ind w:left="3371" w:hanging="360"/>
      </w:pPr>
    </w:lvl>
    <w:lvl w:ilvl="4" w:tplc="04130019" w:tentative="1">
      <w:start w:val="1"/>
      <w:numFmt w:val="lowerLetter"/>
      <w:lvlText w:val="%5."/>
      <w:lvlJc w:val="left"/>
      <w:pPr>
        <w:ind w:left="4091" w:hanging="360"/>
      </w:pPr>
    </w:lvl>
    <w:lvl w:ilvl="5" w:tplc="0413001B" w:tentative="1">
      <w:start w:val="1"/>
      <w:numFmt w:val="lowerRoman"/>
      <w:lvlText w:val="%6."/>
      <w:lvlJc w:val="right"/>
      <w:pPr>
        <w:ind w:left="4811" w:hanging="180"/>
      </w:pPr>
    </w:lvl>
    <w:lvl w:ilvl="6" w:tplc="0413000F" w:tentative="1">
      <w:start w:val="1"/>
      <w:numFmt w:val="decimal"/>
      <w:lvlText w:val="%7."/>
      <w:lvlJc w:val="left"/>
      <w:pPr>
        <w:ind w:left="5531" w:hanging="360"/>
      </w:pPr>
    </w:lvl>
    <w:lvl w:ilvl="7" w:tplc="04130019" w:tentative="1">
      <w:start w:val="1"/>
      <w:numFmt w:val="lowerLetter"/>
      <w:lvlText w:val="%8."/>
      <w:lvlJc w:val="left"/>
      <w:pPr>
        <w:ind w:left="6251" w:hanging="360"/>
      </w:pPr>
    </w:lvl>
    <w:lvl w:ilvl="8" w:tplc="0413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0" w15:restartNumberingAfterBreak="0">
    <w:nsid w:val="7C3F6239"/>
    <w:multiLevelType w:val="hybridMultilevel"/>
    <w:tmpl w:val="8EB4FC9C"/>
    <w:lvl w:ilvl="0" w:tplc="25B62954">
      <w:start w:val="13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AD677D"/>
    <w:multiLevelType w:val="multilevel"/>
    <w:tmpl w:val="6BEC99A4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0"/>
  </w:num>
  <w:num w:numId="3">
    <w:abstractNumId w:val="21"/>
  </w:num>
  <w:num w:numId="4">
    <w:abstractNumId w:val="33"/>
  </w:num>
  <w:num w:numId="5">
    <w:abstractNumId w:val="13"/>
  </w:num>
  <w:num w:numId="6">
    <w:abstractNumId w:val="31"/>
  </w:num>
  <w:num w:numId="7">
    <w:abstractNumId w:val="28"/>
  </w:num>
  <w:num w:numId="8">
    <w:abstractNumId w:val="39"/>
  </w:num>
  <w:num w:numId="9">
    <w:abstractNumId w:val="38"/>
  </w:num>
  <w:num w:numId="10">
    <w:abstractNumId w:val="37"/>
  </w:num>
  <w:num w:numId="11">
    <w:abstractNumId w:val="11"/>
  </w:num>
  <w:num w:numId="12">
    <w:abstractNumId w:val="22"/>
  </w:num>
  <w:num w:numId="13">
    <w:abstractNumId w:val="15"/>
  </w:num>
  <w:num w:numId="14">
    <w:abstractNumId w:val="35"/>
  </w:num>
  <w:num w:numId="15">
    <w:abstractNumId w:val="3"/>
  </w:num>
  <w:num w:numId="16">
    <w:abstractNumId w:val="27"/>
  </w:num>
  <w:num w:numId="17">
    <w:abstractNumId w:val="12"/>
  </w:num>
  <w:num w:numId="18">
    <w:abstractNumId w:val="4"/>
  </w:num>
  <w:num w:numId="19">
    <w:abstractNumId w:val="16"/>
  </w:num>
  <w:num w:numId="20">
    <w:abstractNumId w:val="8"/>
  </w:num>
  <w:num w:numId="21">
    <w:abstractNumId w:val="19"/>
  </w:num>
  <w:num w:numId="22">
    <w:abstractNumId w:val="5"/>
  </w:num>
  <w:num w:numId="23">
    <w:abstractNumId w:val="25"/>
  </w:num>
  <w:num w:numId="24">
    <w:abstractNumId w:val="30"/>
  </w:num>
  <w:num w:numId="25">
    <w:abstractNumId w:val="1"/>
  </w:num>
  <w:num w:numId="26">
    <w:abstractNumId w:val="10"/>
  </w:num>
  <w:num w:numId="27">
    <w:abstractNumId w:val="29"/>
  </w:num>
  <w:num w:numId="28">
    <w:abstractNumId w:val="18"/>
  </w:num>
  <w:num w:numId="29">
    <w:abstractNumId w:val="14"/>
  </w:num>
  <w:num w:numId="30">
    <w:abstractNumId w:val="36"/>
  </w:num>
  <w:num w:numId="31">
    <w:abstractNumId w:val="23"/>
  </w:num>
  <w:num w:numId="32">
    <w:abstractNumId w:val="34"/>
  </w:num>
  <w:num w:numId="33">
    <w:abstractNumId w:val="9"/>
  </w:num>
  <w:num w:numId="34">
    <w:abstractNumId w:val="7"/>
  </w:num>
  <w:num w:numId="35">
    <w:abstractNumId w:val="40"/>
  </w:num>
  <w:num w:numId="36">
    <w:abstractNumId w:val="6"/>
  </w:num>
  <w:num w:numId="37">
    <w:abstractNumId w:val="2"/>
  </w:num>
  <w:num w:numId="38">
    <w:abstractNumId w:val="20"/>
  </w:num>
  <w:num w:numId="39">
    <w:abstractNumId w:val="24"/>
  </w:num>
  <w:num w:numId="40">
    <w:abstractNumId w:val="41"/>
  </w:num>
  <w:num w:numId="41">
    <w:abstractNumId w:val="26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67D"/>
    <w:rsid w:val="00001737"/>
    <w:rsid w:val="00005838"/>
    <w:rsid w:val="00014AE8"/>
    <w:rsid w:val="00017528"/>
    <w:rsid w:val="00027969"/>
    <w:rsid w:val="0003168A"/>
    <w:rsid w:val="00033CCC"/>
    <w:rsid w:val="0003466D"/>
    <w:rsid w:val="000400B6"/>
    <w:rsid w:val="00043F35"/>
    <w:rsid w:val="0005078A"/>
    <w:rsid w:val="0005133E"/>
    <w:rsid w:val="00063ECE"/>
    <w:rsid w:val="00067A2E"/>
    <w:rsid w:val="000913DB"/>
    <w:rsid w:val="00094123"/>
    <w:rsid w:val="000A3080"/>
    <w:rsid w:val="000A3587"/>
    <w:rsid w:val="000A7DC3"/>
    <w:rsid w:val="000C3AF2"/>
    <w:rsid w:val="000E3824"/>
    <w:rsid w:val="00102D74"/>
    <w:rsid w:val="00104853"/>
    <w:rsid w:val="0011531F"/>
    <w:rsid w:val="00115FD9"/>
    <w:rsid w:val="001168DB"/>
    <w:rsid w:val="00122955"/>
    <w:rsid w:val="00125F7A"/>
    <w:rsid w:val="00134B61"/>
    <w:rsid w:val="00135813"/>
    <w:rsid w:val="001401BC"/>
    <w:rsid w:val="0016329F"/>
    <w:rsid w:val="00182AB7"/>
    <w:rsid w:val="00191B10"/>
    <w:rsid w:val="0019300F"/>
    <w:rsid w:val="001A221D"/>
    <w:rsid w:val="001B29F0"/>
    <w:rsid w:val="001B3966"/>
    <w:rsid w:val="001B47A6"/>
    <w:rsid w:val="001C5327"/>
    <w:rsid w:val="001C6A58"/>
    <w:rsid w:val="001D0FB0"/>
    <w:rsid w:val="001D6663"/>
    <w:rsid w:val="001E13FF"/>
    <w:rsid w:val="001E5655"/>
    <w:rsid w:val="001F2484"/>
    <w:rsid w:val="001F25A7"/>
    <w:rsid w:val="00202446"/>
    <w:rsid w:val="00203A71"/>
    <w:rsid w:val="002043BE"/>
    <w:rsid w:val="002157EF"/>
    <w:rsid w:val="00220952"/>
    <w:rsid w:val="00232B77"/>
    <w:rsid w:val="002376AF"/>
    <w:rsid w:val="002377D2"/>
    <w:rsid w:val="00250096"/>
    <w:rsid w:val="00252D13"/>
    <w:rsid w:val="00260218"/>
    <w:rsid w:val="00271D9B"/>
    <w:rsid w:val="00291462"/>
    <w:rsid w:val="0029785E"/>
    <w:rsid w:val="002A2F79"/>
    <w:rsid w:val="002A4573"/>
    <w:rsid w:val="002A69FE"/>
    <w:rsid w:val="002A6C36"/>
    <w:rsid w:val="002B0745"/>
    <w:rsid w:val="002B448F"/>
    <w:rsid w:val="002B548A"/>
    <w:rsid w:val="002B757F"/>
    <w:rsid w:val="002C07BA"/>
    <w:rsid w:val="002C0D8F"/>
    <w:rsid w:val="002C4612"/>
    <w:rsid w:val="002D1F4E"/>
    <w:rsid w:val="002D2033"/>
    <w:rsid w:val="002D2A3E"/>
    <w:rsid w:val="002D46A6"/>
    <w:rsid w:val="002E7A33"/>
    <w:rsid w:val="002F5387"/>
    <w:rsid w:val="003023B1"/>
    <w:rsid w:val="00310241"/>
    <w:rsid w:val="00310C6D"/>
    <w:rsid w:val="003127D8"/>
    <w:rsid w:val="0032176E"/>
    <w:rsid w:val="003249FB"/>
    <w:rsid w:val="00325807"/>
    <w:rsid w:val="00326F83"/>
    <w:rsid w:val="003440A8"/>
    <w:rsid w:val="003478B5"/>
    <w:rsid w:val="00363C1D"/>
    <w:rsid w:val="00364D5E"/>
    <w:rsid w:val="00377DBE"/>
    <w:rsid w:val="00387302"/>
    <w:rsid w:val="0039134F"/>
    <w:rsid w:val="00392566"/>
    <w:rsid w:val="00394F03"/>
    <w:rsid w:val="003A6222"/>
    <w:rsid w:val="003B5694"/>
    <w:rsid w:val="003B723D"/>
    <w:rsid w:val="003C00E8"/>
    <w:rsid w:val="003C0FE1"/>
    <w:rsid w:val="003C29A5"/>
    <w:rsid w:val="003C7AD8"/>
    <w:rsid w:val="003D12B7"/>
    <w:rsid w:val="003D1C29"/>
    <w:rsid w:val="003D2D03"/>
    <w:rsid w:val="003D6382"/>
    <w:rsid w:val="003D744A"/>
    <w:rsid w:val="003E03DA"/>
    <w:rsid w:val="003E3858"/>
    <w:rsid w:val="003F3484"/>
    <w:rsid w:val="00404BBD"/>
    <w:rsid w:val="00421466"/>
    <w:rsid w:val="0042451F"/>
    <w:rsid w:val="00425387"/>
    <w:rsid w:val="004404BA"/>
    <w:rsid w:val="004429BA"/>
    <w:rsid w:val="004567BB"/>
    <w:rsid w:val="00462ED1"/>
    <w:rsid w:val="00463B22"/>
    <w:rsid w:val="00472C10"/>
    <w:rsid w:val="00480F3F"/>
    <w:rsid w:val="004855CA"/>
    <w:rsid w:val="00485E54"/>
    <w:rsid w:val="00490D0E"/>
    <w:rsid w:val="00492AA6"/>
    <w:rsid w:val="004969E6"/>
    <w:rsid w:val="004A17DD"/>
    <w:rsid w:val="004D68AC"/>
    <w:rsid w:val="004E0D40"/>
    <w:rsid w:val="004E440F"/>
    <w:rsid w:val="004E6109"/>
    <w:rsid w:val="004F1D48"/>
    <w:rsid w:val="004F1DAC"/>
    <w:rsid w:val="004F2D09"/>
    <w:rsid w:val="0051711E"/>
    <w:rsid w:val="005219D6"/>
    <w:rsid w:val="00537CEF"/>
    <w:rsid w:val="00545752"/>
    <w:rsid w:val="0056163E"/>
    <w:rsid w:val="005656A2"/>
    <w:rsid w:val="00573B30"/>
    <w:rsid w:val="005914B9"/>
    <w:rsid w:val="00593727"/>
    <w:rsid w:val="005973B1"/>
    <w:rsid w:val="005A34A6"/>
    <w:rsid w:val="005A642F"/>
    <w:rsid w:val="005B0FF1"/>
    <w:rsid w:val="005B4B41"/>
    <w:rsid w:val="005B6D40"/>
    <w:rsid w:val="005B72B7"/>
    <w:rsid w:val="005C02F0"/>
    <w:rsid w:val="005C37A3"/>
    <w:rsid w:val="005C7A16"/>
    <w:rsid w:val="005D2AE4"/>
    <w:rsid w:val="005E29CE"/>
    <w:rsid w:val="005F1279"/>
    <w:rsid w:val="005F495B"/>
    <w:rsid w:val="005F718C"/>
    <w:rsid w:val="00607542"/>
    <w:rsid w:val="00623C6D"/>
    <w:rsid w:val="00627468"/>
    <w:rsid w:val="006319F4"/>
    <w:rsid w:val="006378C2"/>
    <w:rsid w:val="00637E72"/>
    <w:rsid w:val="00640C0A"/>
    <w:rsid w:val="00643B76"/>
    <w:rsid w:val="00646CF1"/>
    <w:rsid w:val="0065766F"/>
    <w:rsid w:val="00665B5D"/>
    <w:rsid w:val="006711A0"/>
    <w:rsid w:val="00676392"/>
    <w:rsid w:val="0068579D"/>
    <w:rsid w:val="006B432C"/>
    <w:rsid w:val="006B47DF"/>
    <w:rsid w:val="006C5526"/>
    <w:rsid w:val="006C5565"/>
    <w:rsid w:val="006C583D"/>
    <w:rsid w:val="006E48AC"/>
    <w:rsid w:val="006E558B"/>
    <w:rsid w:val="006E5692"/>
    <w:rsid w:val="006F2F8E"/>
    <w:rsid w:val="006F4060"/>
    <w:rsid w:val="006F4A85"/>
    <w:rsid w:val="00700728"/>
    <w:rsid w:val="0070322C"/>
    <w:rsid w:val="007070DF"/>
    <w:rsid w:val="00710423"/>
    <w:rsid w:val="007136E3"/>
    <w:rsid w:val="007202E6"/>
    <w:rsid w:val="00720F97"/>
    <w:rsid w:val="00724EF7"/>
    <w:rsid w:val="00727890"/>
    <w:rsid w:val="007371C1"/>
    <w:rsid w:val="007471A4"/>
    <w:rsid w:val="00753981"/>
    <w:rsid w:val="00756579"/>
    <w:rsid w:val="00764CE0"/>
    <w:rsid w:val="007655B8"/>
    <w:rsid w:val="00773721"/>
    <w:rsid w:val="007765A4"/>
    <w:rsid w:val="007863AA"/>
    <w:rsid w:val="007946AF"/>
    <w:rsid w:val="007962F7"/>
    <w:rsid w:val="007A6174"/>
    <w:rsid w:val="007A7669"/>
    <w:rsid w:val="007B419A"/>
    <w:rsid w:val="007B456A"/>
    <w:rsid w:val="007C0A4D"/>
    <w:rsid w:val="007D6B1E"/>
    <w:rsid w:val="008032F6"/>
    <w:rsid w:val="008053DF"/>
    <w:rsid w:val="00817CE4"/>
    <w:rsid w:val="008208D1"/>
    <w:rsid w:val="00826B71"/>
    <w:rsid w:val="00831E71"/>
    <w:rsid w:val="00833435"/>
    <w:rsid w:val="00837F20"/>
    <w:rsid w:val="00841638"/>
    <w:rsid w:val="00847514"/>
    <w:rsid w:val="008514D1"/>
    <w:rsid w:val="008526E4"/>
    <w:rsid w:val="00852F5D"/>
    <w:rsid w:val="00853F76"/>
    <w:rsid w:val="008573B4"/>
    <w:rsid w:val="00860454"/>
    <w:rsid w:val="00860C2A"/>
    <w:rsid w:val="00867CB4"/>
    <w:rsid w:val="00880164"/>
    <w:rsid w:val="008833CA"/>
    <w:rsid w:val="00884FB4"/>
    <w:rsid w:val="00890D6B"/>
    <w:rsid w:val="0089244F"/>
    <w:rsid w:val="00897111"/>
    <w:rsid w:val="008B1BE9"/>
    <w:rsid w:val="008B2A5B"/>
    <w:rsid w:val="008C2DCC"/>
    <w:rsid w:val="008D5778"/>
    <w:rsid w:val="008E0EFA"/>
    <w:rsid w:val="008E654F"/>
    <w:rsid w:val="008F1B3C"/>
    <w:rsid w:val="008F3573"/>
    <w:rsid w:val="008F38C7"/>
    <w:rsid w:val="008F64A6"/>
    <w:rsid w:val="00905B94"/>
    <w:rsid w:val="00915FEF"/>
    <w:rsid w:val="009228B9"/>
    <w:rsid w:val="00940783"/>
    <w:rsid w:val="00952903"/>
    <w:rsid w:val="00962CD9"/>
    <w:rsid w:val="00970515"/>
    <w:rsid w:val="00975BF4"/>
    <w:rsid w:val="009838E9"/>
    <w:rsid w:val="00990EDF"/>
    <w:rsid w:val="0099374F"/>
    <w:rsid w:val="00996C34"/>
    <w:rsid w:val="009A6DAB"/>
    <w:rsid w:val="009B4E39"/>
    <w:rsid w:val="009C29C2"/>
    <w:rsid w:val="009C5EAC"/>
    <w:rsid w:val="009C714C"/>
    <w:rsid w:val="009D3891"/>
    <w:rsid w:val="00A022BF"/>
    <w:rsid w:val="00A03996"/>
    <w:rsid w:val="00A1134C"/>
    <w:rsid w:val="00A12C35"/>
    <w:rsid w:val="00A165C8"/>
    <w:rsid w:val="00A16F6E"/>
    <w:rsid w:val="00A27C1D"/>
    <w:rsid w:val="00A358C6"/>
    <w:rsid w:val="00A448FE"/>
    <w:rsid w:val="00A515A3"/>
    <w:rsid w:val="00A54C9C"/>
    <w:rsid w:val="00A62DD0"/>
    <w:rsid w:val="00A63F85"/>
    <w:rsid w:val="00A766A1"/>
    <w:rsid w:val="00A83407"/>
    <w:rsid w:val="00A87C0F"/>
    <w:rsid w:val="00A908F2"/>
    <w:rsid w:val="00A91258"/>
    <w:rsid w:val="00AA6FF4"/>
    <w:rsid w:val="00AB5368"/>
    <w:rsid w:val="00AB7ED2"/>
    <w:rsid w:val="00AC1D55"/>
    <w:rsid w:val="00AC2204"/>
    <w:rsid w:val="00AC2EDC"/>
    <w:rsid w:val="00AE0D21"/>
    <w:rsid w:val="00AE727B"/>
    <w:rsid w:val="00AF303C"/>
    <w:rsid w:val="00B01B57"/>
    <w:rsid w:val="00B035CF"/>
    <w:rsid w:val="00B04542"/>
    <w:rsid w:val="00B071CF"/>
    <w:rsid w:val="00B165B6"/>
    <w:rsid w:val="00B17FA0"/>
    <w:rsid w:val="00B25CB9"/>
    <w:rsid w:val="00B34A13"/>
    <w:rsid w:val="00B36C40"/>
    <w:rsid w:val="00B4018A"/>
    <w:rsid w:val="00B40D8A"/>
    <w:rsid w:val="00B439FC"/>
    <w:rsid w:val="00B53451"/>
    <w:rsid w:val="00B54C9B"/>
    <w:rsid w:val="00B5561C"/>
    <w:rsid w:val="00B5625B"/>
    <w:rsid w:val="00B609AC"/>
    <w:rsid w:val="00B61C61"/>
    <w:rsid w:val="00B633EF"/>
    <w:rsid w:val="00B67DF6"/>
    <w:rsid w:val="00B776FB"/>
    <w:rsid w:val="00B85339"/>
    <w:rsid w:val="00B8768A"/>
    <w:rsid w:val="00BA1F5D"/>
    <w:rsid w:val="00BA2B1E"/>
    <w:rsid w:val="00BA2B64"/>
    <w:rsid w:val="00BB3F6E"/>
    <w:rsid w:val="00BC310B"/>
    <w:rsid w:val="00BD2800"/>
    <w:rsid w:val="00BD6B51"/>
    <w:rsid w:val="00BF00B2"/>
    <w:rsid w:val="00BF6462"/>
    <w:rsid w:val="00C04CCC"/>
    <w:rsid w:val="00C056D5"/>
    <w:rsid w:val="00C0767D"/>
    <w:rsid w:val="00C07B9C"/>
    <w:rsid w:val="00C160EB"/>
    <w:rsid w:val="00C21EE8"/>
    <w:rsid w:val="00C23867"/>
    <w:rsid w:val="00C57D6D"/>
    <w:rsid w:val="00C6256A"/>
    <w:rsid w:val="00C63B1D"/>
    <w:rsid w:val="00C64105"/>
    <w:rsid w:val="00C65C38"/>
    <w:rsid w:val="00C71199"/>
    <w:rsid w:val="00C876A5"/>
    <w:rsid w:val="00C906E3"/>
    <w:rsid w:val="00C919A5"/>
    <w:rsid w:val="00CA0422"/>
    <w:rsid w:val="00CA4493"/>
    <w:rsid w:val="00CA5FF9"/>
    <w:rsid w:val="00CB79B1"/>
    <w:rsid w:val="00CC02CA"/>
    <w:rsid w:val="00CC50A3"/>
    <w:rsid w:val="00CC5875"/>
    <w:rsid w:val="00CC6BBE"/>
    <w:rsid w:val="00CC7507"/>
    <w:rsid w:val="00CE63D9"/>
    <w:rsid w:val="00CF1653"/>
    <w:rsid w:val="00D01AD2"/>
    <w:rsid w:val="00D038FC"/>
    <w:rsid w:val="00D10104"/>
    <w:rsid w:val="00D10C0B"/>
    <w:rsid w:val="00D1550A"/>
    <w:rsid w:val="00D200EE"/>
    <w:rsid w:val="00D27C34"/>
    <w:rsid w:val="00D34447"/>
    <w:rsid w:val="00D47AC5"/>
    <w:rsid w:val="00D47D0B"/>
    <w:rsid w:val="00D5440F"/>
    <w:rsid w:val="00D71B54"/>
    <w:rsid w:val="00D8060D"/>
    <w:rsid w:val="00D86167"/>
    <w:rsid w:val="00D92339"/>
    <w:rsid w:val="00D95989"/>
    <w:rsid w:val="00D96422"/>
    <w:rsid w:val="00DA2E07"/>
    <w:rsid w:val="00DA4D17"/>
    <w:rsid w:val="00DB0DD6"/>
    <w:rsid w:val="00DB5CA3"/>
    <w:rsid w:val="00DC694F"/>
    <w:rsid w:val="00DE0176"/>
    <w:rsid w:val="00DE345A"/>
    <w:rsid w:val="00DE7A2A"/>
    <w:rsid w:val="00DF08B8"/>
    <w:rsid w:val="00DF6DC0"/>
    <w:rsid w:val="00DF7DD0"/>
    <w:rsid w:val="00E13DAB"/>
    <w:rsid w:val="00E172FE"/>
    <w:rsid w:val="00E53060"/>
    <w:rsid w:val="00E73CC9"/>
    <w:rsid w:val="00E764CF"/>
    <w:rsid w:val="00E90F8F"/>
    <w:rsid w:val="00E91645"/>
    <w:rsid w:val="00E92A91"/>
    <w:rsid w:val="00E94C90"/>
    <w:rsid w:val="00EA4AB6"/>
    <w:rsid w:val="00EB7546"/>
    <w:rsid w:val="00EC0F6A"/>
    <w:rsid w:val="00EC222A"/>
    <w:rsid w:val="00EC4E0F"/>
    <w:rsid w:val="00EC5886"/>
    <w:rsid w:val="00EC6034"/>
    <w:rsid w:val="00EC7521"/>
    <w:rsid w:val="00ED374C"/>
    <w:rsid w:val="00EE2714"/>
    <w:rsid w:val="00EF5D46"/>
    <w:rsid w:val="00EF6E0E"/>
    <w:rsid w:val="00F00F49"/>
    <w:rsid w:val="00F035C2"/>
    <w:rsid w:val="00F16AF8"/>
    <w:rsid w:val="00F17D2F"/>
    <w:rsid w:val="00F27C40"/>
    <w:rsid w:val="00F31759"/>
    <w:rsid w:val="00F32967"/>
    <w:rsid w:val="00F33795"/>
    <w:rsid w:val="00F342A8"/>
    <w:rsid w:val="00F354B7"/>
    <w:rsid w:val="00F36586"/>
    <w:rsid w:val="00F42FC0"/>
    <w:rsid w:val="00F50B66"/>
    <w:rsid w:val="00F5412E"/>
    <w:rsid w:val="00F62E04"/>
    <w:rsid w:val="00F639EA"/>
    <w:rsid w:val="00F64B20"/>
    <w:rsid w:val="00F66F4D"/>
    <w:rsid w:val="00F67E49"/>
    <w:rsid w:val="00F81C50"/>
    <w:rsid w:val="00F8468C"/>
    <w:rsid w:val="00F862F4"/>
    <w:rsid w:val="00F97C2B"/>
    <w:rsid w:val="00FA1455"/>
    <w:rsid w:val="00FB195F"/>
    <w:rsid w:val="00FB2191"/>
    <w:rsid w:val="00FB2CE3"/>
    <w:rsid w:val="00FB7E33"/>
    <w:rsid w:val="00FC3F07"/>
    <w:rsid w:val="00FD3E0B"/>
    <w:rsid w:val="00FD429A"/>
    <w:rsid w:val="00FD65A5"/>
    <w:rsid w:val="00FE6D70"/>
    <w:rsid w:val="00F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E0B7"/>
  <w14:defaultImageDpi w14:val="32767"/>
  <w15:chartTrackingRefBased/>
  <w15:docId w15:val="{E43E18D7-DF38-5641-B4F3-1E8375764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C0767D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B5C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B5C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DB5CA3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5C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DB5CA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DB5CA3"/>
    <w:rPr>
      <w:rFonts w:ascii="Times New Roman" w:hAnsi="Times New Roman" w:cs="Times New Roman"/>
      <w:b/>
      <w:bCs/>
      <w:sz w:val="27"/>
      <w:szCs w:val="27"/>
      <w:lang w:eastAsia="nl-NL"/>
    </w:rPr>
  </w:style>
  <w:style w:type="paragraph" w:customStyle="1" w:styleId="APAstyle">
    <w:name w:val="APA style"/>
    <w:basedOn w:val="Normaalweb"/>
    <w:qFormat/>
    <w:rsid w:val="00537CEF"/>
    <w:pPr>
      <w:spacing w:line="360" w:lineRule="auto"/>
    </w:pPr>
    <w:rPr>
      <w:rFonts w:eastAsia="Times New Roman"/>
      <w:color w:val="000000" w:themeColor="text1"/>
      <w:lang w:val="en-US" w:eastAsia="nl-NL"/>
    </w:rPr>
  </w:style>
  <w:style w:type="paragraph" w:styleId="Normaalweb">
    <w:name w:val="Normal (Web)"/>
    <w:basedOn w:val="Standaard"/>
    <w:uiPriority w:val="99"/>
    <w:unhideWhenUsed/>
    <w:rsid w:val="00537CEF"/>
    <w:rPr>
      <w:rFonts w:eastAsiaTheme="minorHAnsi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0767D"/>
    <w:rPr>
      <w:rFonts w:eastAsiaTheme="minorHAnsi"/>
      <w:sz w:val="18"/>
      <w:szCs w:val="18"/>
      <w:lang w:val="en-US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767D"/>
    <w:rPr>
      <w:rFonts w:ascii="Times New Roman" w:hAnsi="Times New Roman" w:cs="Times New Roman"/>
      <w:sz w:val="18"/>
      <w:szCs w:val="18"/>
      <w:lang w:val="en-US"/>
    </w:rPr>
  </w:style>
  <w:style w:type="table" w:styleId="Tabelraster">
    <w:name w:val="Table Grid"/>
    <w:basedOn w:val="Standaardtabel"/>
    <w:uiPriority w:val="39"/>
    <w:rsid w:val="00C0767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0767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C0767D"/>
    <w:rPr>
      <w:sz w:val="22"/>
      <w:szCs w:val="22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C0767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C0767D"/>
    <w:rPr>
      <w:sz w:val="22"/>
      <w:szCs w:val="22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C0767D"/>
  </w:style>
  <w:style w:type="character" w:customStyle="1" w:styleId="texhtml">
    <w:name w:val="texhtml"/>
    <w:basedOn w:val="Standaardalinea-lettertype"/>
    <w:rsid w:val="00F50B66"/>
  </w:style>
  <w:style w:type="paragraph" w:styleId="Lijstalinea">
    <w:name w:val="List Paragraph"/>
    <w:basedOn w:val="Standaard"/>
    <w:uiPriority w:val="34"/>
    <w:qFormat/>
    <w:rsid w:val="00DB5CA3"/>
    <w:pPr>
      <w:spacing w:after="160" w:line="254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DB5CA3"/>
    <w:pPr>
      <w:spacing w:after="16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5CA3"/>
    <w:rPr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5CA3"/>
    <w:rPr>
      <w:b/>
      <w:bCs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5CA3"/>
    <w:rPr>
      <w:b/>
      <w:bCs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DB5CA3"/>
    <w:rPr>
      <w:b/>
      <w:bCs/>
      <w:lang w:val="en-US"/>
    </w:rPr>
  </w:style>
  <w:style w:type="character" w:styleId="Hyperlink">
    <w:name w:val="Hyperlink"/>
    <w:basedOn w:val="Standaardalinea-lettertype"/>
    <w:uiPriority w:val="99"/>
    <w:unhideWhenUsed/>
    <w:rsid w:val="00DB5CA3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DB5CA3"/>
    <w:rPr>
      <w:sz w:val="22"/>
      <w:szCs w:val="22"/>
      <w:lang w:val="en-US"/>
    </w:rPr>
  </w:style>
  <w:style w:type="character" w:customStyle="1" w:styleId="apple-converted-space">
    <w:name w:val="apple-converted-space"/>
    <w:basedOn w:val="Standaardalinea-lettertype"/>
    <w:rsid w:val="00DB5CA3"/>
  </w:style>
  <w:style w:type="character" w:customStyle="1" w:styleId="nlmpublisher-loc">
    <w:name w:val="nlm_publisher-loc"/>
    <w:basedOn w:val="Standaardalinea-lettertype"/>
    <w:rsid w:val="00DB5CA3"/>
  </w:style>
  <w:style w:type="character" w:customStyle="1" w:styleId="nlmpublisher-name">
    <w:name w:val="nlm_publisher-name"/>
    <w:basedOn w:val="Standaardalinea-lettertype"/>
    <w:rsid w:val="00DB5CA3"/>
  </w:style>
  <w:style w:type="character" w:styleId="Nadruk">
    <w:name w:val="Emphasis"/>
    <w:basedOn w:val="Standaardalinea-lettertype"/>
    <w:uiPriority w:val="20"/>
    <w:qFormat/>
    <w:rsid w:val="00DB5CA3"/>
    <w:rPr>
      <w:i/>
      <w:iCs/>
    </w:rPr>
  </w:style>
  <w:style w:type="character" w:customStyle="1" w:styleId="element-citation">
    <w:name w:val="element-citation"/>
    <w:basedOn w:val="Standaardalinea-lettertype"/>
    <w:rsid w:val="00DB5CA3"/>
  </w:style>
  <w:style w:type="character" w:customStyle="1" w:styleId="ref-journal">
    <w:name w:val="ref-journal"/>
    <w:basedOn w:val="Standaardalinea-lettertype"/>
    <w:rsid w:val="00DB5CA3"/>
  </w:style>
  <w:style w:type="character" w:customStyle="1" w:styleId="ref-vol">
    <w:name w:val="ref-vol"/>
    <w:basedOn w:val="Standaardalinea-lettertype"/>
    <w:rsid w:val="00DB5CA3"/>
  </w:style>
  <w:style w:type="paragraph" w:styleId="Geenafstand">
    <w:name w:val="No Spacing"/>
    <w:link w:val="GeenafstandChar"/>
    <w:uiPriority w:val="1"/>
    <w:qFormat/>
    <w:rsid w:val="00DB5CA3"/>
    <w:pPr>
      <w:spacing w:line="360" w:lineRule="auto"/>
      <w:jc w:val="both"/>
    </w:pPr>
    <w:rPr>
      <w:rFonts w:ascii="Times New Roman" w:hAnsi="Times New Roman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B5CA3"/>
    <w:rPr>
      <w:rFonts w:ascii="Times New Roman" w:hAnsi="Times New Roman"/>
      <w:szCs w:val="22"/>
    </w:rPr>
  </w:style>
  <w:style w:type="character" w:styleId="Zwaar">
    <w:name w:val="Strong"/>
    <w:basedOn w:val="Standaardalinea-lettertype"/>
    <w:uiPriority w:val="22"/>
    <w:qFormat/>
    <w:rsid w:val="00DB5CA3"/>
    <w:rPr>
      <w:b/>
      <w:bCs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DB5CA3"/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DB5CA3"/>
    <w:rPr>
      <w:rFonts w:ascii="Times New Roman" w:eastAsia="Times New Roman" w:hAnsi="Times New Roman" w:cs="Times New Roman"/>
      <w:lang w:eastAsia="nl-NL"/>
    </w:rPr>
  </w:style>
  <w:style w:type="character" w:customStyle="1" w:styleId="nlmyear">
    <w:name w:val="nlm_year"/>
    <w:basedOn w:val="Standaardalinea-lettertype"/>
    <w:rsid w:val="00DB5CA3"/>
  </w:style>
  <w:style w:type="character" w:customStyle="1" w:styleId="citation">
    <w:name w:val="citation"/>
    <w:basedOn w:val="Standaardalinea-lettertype"/>
    <w:rsid w:val="00DB5CA3"/>
  </w:style>
  <w:style w:type="character" w:customStyle="1" w:styleId="current-selection">
    <w:name w:val="current-selection"/>
    <w:basedOn w:val="Standaardalinea-lettertype"/>
    <w:rsid w:val="00DB5CA3"/>
  </w:style>
  <w:style w:type="character" w:customStyle="1" w:styleId="a">
    <w:name w:val="_"/>
    <w:basedOn w:val="Standaardalinea-lettertype"/>
    <w:rsid w:val="00DB5CA3"/>
  </w:style>
  <w:style w:type="character" w:customStyle="1" w:styleId="hlfld-contribauthor">
    <w:name w:val="hlfld-contribauthor"/>
    <w:basedOn w:val="Standaardalinea-lettertype"/>
    <w:rsid w:val="00DB5CA3"/>
  </w:style>
  <w:style w:type="character" w:customStyle="1" w:styleId="nlmgiven-names">
    <w:name w:val="nlm_given-names"/>
    <w:basedOn w:val="Standaardalinea-lettertype"/>
    <w:rsid w:val="00DB5CA3"/>
  </w:style>
  <w:style w:type="character" w:customStyle="1" w:styleId="nlmarticle-title">
    <w:name w:val="nlm_article-title"/>
    <w:basedOn w:val="Standaardalinea-lettertype"/>
    <w:rsid w:val="00DB5CA3"/>
  </w:style>
  <w:style w:type="character" w:customStyle="1" w:styleId="nlmfpage">
    <w:name w:val="nlm_fpage"/>
    <w:basedOn w:val="Standaardalinea-lettertype"/>
    <w:rsid w:val="00DB5CA3"/>
  </w:style>
  <w:style w:type="character" w:customStyle="1" w:styleId="nlmlpage">
    <w:name w:val="nlm_lpage"/>
    <w:basedOn w:val="Standaardalinea-lettertype"/>
    <w:rsid w:val="00DB5CA3"/>
  </w:style>
  <w:style w:type="character" w:customStyle="1" w:styleId="Onopgelostemelding1">
    <w:name w:val="Onopgeloste melding1"/>
    <w:basedOn w:val="Standaardalinea-lettertype"/>
    <w:uiPriority w:val="99"/>
    <w:rsid w:val="00DB5CA3"/>
    <w:rPr>
      <w:color w:val="808080"/>
      <w:shd w:val="clear" w:color="auto" w:fill="E6E6E6"/>
    </w:rPr>
  </w:style>
  <w:style w:type="paragraph" w:customStyle="1" w:styleId="u-mb-2">
    <w:name w:val="u-mb-2"/>
    <w:basedOn w:val="Standaard"/>
    <w:rsid w:val="00DB5CA3"/>
    <w:pPr>
      <w:spacing w:before="100" w:beforeAutospacing="1" w:after="100" w:afterAutospacing="1"/>
    </w:pPr>
  </w:style>
  <w:style w:type="character" w:customStyle="1" w:styleId="authorsname">
    <w:name w:val="authors__name"/>
    <w:basedOn w:val="Standaardalinea-lettertype"/>
    <w:rsid w:val="00DB5CA3"/>
  </w:style>
  <w:style w:type="character" w:customStyle="1" w:styleId="journaltitle">
    <w:name w:val="journaltitle"/>
    <w:basedOn w:val="Standaardalinea-lettertype"/>
    <w:rsid w:val="00DB5CA3"/>
  </w:style>
  <w:style w:type="character" w:customStyle="1" w:styleId="name">
    <w:name w:val="name"/>
    <w:basedOn w:val="Standaardalinea-lettertype"/>
    <w:rsid w:val="00DB5CA3"/>
  </w:style>
  <w:style w:type="character" w:customStyle="1" w:styleId="surname">
    <w:name w:val="surname"/>
    <w:basedOn w:val="Standaardalinea-lettertype"/>
    <w:rsid w:val="00DB5CA3"/>
  </w:style>
  <w:style w:type="character" w:customStyle="1" w:styleId="given-names">
    <w:name w:val="given-names"/>
    <w:basedOn w:val="Standaardalinea-lettertype"/>
    <w:rsid w:val="00DB5CA3"/>
  </w:style>
  <w:style w:type="character" w:customStyle="1" w:styleId="article-title">
    <w:name w:val="article-title"/>
    <w:basedOn w:val="Standaardalinea-lettertype"/>
    <w:rsid w:val="00DB5CA3"/>
  </w:style>
  <w:style w:type="character" w:customStyle="1" w:styleId="source">
    <w:name w:val="source"/>
    <w:basedOn w:val="Standaardalinea-lettertype"/>
    <w:rsid w:val="00DB5CA3"/>
  </w:style>
  <w:style w:type="character" w:customStyle="1" w:styleId="year">
    <w:name w:val="year"/>
    <w:basedOn w:val="Standaardalinea-lettertype"/>
    <w:rsid w:val="00DB5CA3"/>
  </w:style>
  <w:style w:type="character" w:customStyle="1" w:styleId="volume">
    <w:name w:val="volume"/>
    <w:basedOn w:val="Standaardalinea-lettertype"/>
    <w:rsid w:val="00DB5CA3"/>
  </w:style>
  <w:style w:type="character" w:customStyle="1" w:styleId="fpage">
    <w:name w:val="fpage"/>
    <w:basedOn w:val="Standaardalinea-lettertype"/>
    <w:rsid w:val="00DB5CA3"/>
  </w:style>
  <w:style w:type="character" w:customStyle="1" w:styleId="lpage">
    <w:name w:val="lpage"/>
    <w:basedOn w:val="Standaardalinea-lettertype"/>
    <w:rsid w:val="00DB5CA3"/>
  </w:style>
  <w:style w:type="character" w:customStyle="1" w:styleId="ff4">
    <w:name w:val="ff4"/>
    <w:basedOn w:val="Standaardalinea-lettertype"/>
    <w:rsid w:val="00DB5CA3"/>
  </w:style>
  <w:style w:type="character" w:customStyle="1" w:styleId="ls4">
    <w:name w:val="ls4"/>
    <w:basedOn w:val="Standaardalinea-lettertype"/>
    <w:rsid w:val="00DB5CA3"/>
  </w:style>
  <w:style w:type="character" w:styleId="Onopgelostemelding">
    <w:name w:val="Unresolved Mention"/>
    <w:basedOn w:val="Standaardalinea-lettertype"/>
    <w:uiPriority w:val="99"/>
    <w:unhideWhenUsed/>
    <w:rsid w:val="00DB5CA3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64CE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0BACD-696B-43C7-8D08-3CF6E52E9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76</Words>
  <Characters>7019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eniz Arslan</dc:creator>
  <cp:keywords/>
  <dc:description/>
  <cp:lastModifiedBy>Ildeniz Arslan</cp:lastModifiedBy>
  <cp:revision>9</cp:revision>
  <dcterms:created xsi:type="dcterms:W3CDTF">2020-09-15T13:39:00Z</dcterms:created>
  <dcterms:modified xsi:type="dcterms:W3CDTF">2020-09-17T10:04:00Z</dcterms:modified>
</cp:coreProperties>
</file>